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C6C14" w14:textId="5C86271C" w:rsidR="00A46631" w:rsidRPr="00A46631" w:rsidRDefault="00A46631" w:rsidP="00A46631">
      <w:pPr>
        <w:spacing w:after="0" w:line="480" w:lineRule="auto"/>
        <w:outlineLvl w:val="0"/>
        <w:rPr>
          <w:rFonts w:ascii="Times New Roman" w:hAnsi="Times New Roman" w:cs="Times New Roman"/>
          <w:b/>
          <w:sz w:val="36"/>
          <w:szCs w:val="24"/>
          <w:lang w:val="en-CA"/>
        </w:rPr>
      </w:pPr>
      <w:r w:rsidRPr="00A46631">
        <w:rPr>
          <w:rFonts w:ascii="Times New Roman" w:hAnsi="Times New Roman" w:cs="Times New Roman"/>
          <w:b/>
          <w:sz w:val="36"/>
          <w:szCs w:val="24"/>
          <w:lang w:val="en-CA"/>
        </w:rPr>
        <w:t xml:space="preserve">S2 File. </w:t>
      </w:r>
      <w:r w:rsidR="00C83205">
        <w:rPr>
          <w:rFonts w:ascii="Times New Roman" w:hAnsi="Times New Roman" w:cs="Times New Roman"/>
          <w:b/>
          <w:sz w:val="36"/>
          <w:szCs w:val="24"/>
          <w:lang w:val="en-CA"/>
        </w:rPr>
        <w:t>E</w:t>
      </w:r>
      <w:r w:rsidR="00850BD8">
        <w:rPr>
          <w:rFonts w:ascii="Times New Roman" w:hAnsi="Times New Roman" w:cs="Times New Roman"/>
          <w:b/>
          <w:sz w:val="36"/>
          <w:szCs w:val="24"/>
          <w:lang w:val="en-CA"/>
        </w:rPr>
        <w:t xml:space="preserve">lements </w:t>
      </w:r>
      <w:r w:rsidR="00C83205">
        <w:rPr>
          <w:rFonts w:ascii="Times New Roman" w:hAnsi="Times New Roman" w:cs="Times New Roman"/>
          <w:b/>
          <w:sz w:val="36"/>
          <w:szCs w:val="24"/>
          <w:lang w:val="en-CA"/>
        </w:rPr>
        <w:t xml:space="preserve">evaluated </w:t>
      </w:r>
      <w:r w:rsidR="00454B77">
        <w:rPr>
          <w:rFonts w:ascii="Times New Roman" w:hAnsi="Times New Roman" w:cs="Times New Roman"/>
          <w:b/>
          <w:sz w:val="36"/>
          <w:szCs w:val="24"/>
          <w:lang w:val="en-CA"/>
        </w:rPr>
        <w:t xml:space="preserve">in </w:t>
      </w:r>
      <w:r w:rsidR="00C83205">
        <w:rPr>
          <w:rFonts w:ascii="Times New Roman" w:hAnsi="Times New Roman" w:cs="Times New Roman"/>
          <w:b/>
          <w:sz w:val="36"/>
          <w:szCs w:val="24"/>
          <w:lang w:val="en-CA"/>
        </w:rPr>
        <w:t xml:space="preserve">the </w:t>
      </w:r>
      <w:r w:rsidR="00454B77">
        <w:rPr>
          <w:rFonts w:ascii="Times New Roman" w:hAnsi="Times New Roman" w:cs="Times New Roman"/>
          <w:b/>
          <w:sz w:val="36"/>
          <w:szCs w:val="24"/>
          <w:lang w:val="en-CA"/>
        </w:rPr>
        <w:t>study</w:t>
      </w:r>
    </w:p>
    <w:p w14:paraId="3A4B12EF" w14:textId="293F9D0B" w:rsidR="00A46631" w:rsidRDefault="00A46631" w:rsidP="00374A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13F30">
        <w:rPr>
          <w:rFonts w:ascii="Times New Roman" w:hAnsi="Times New Roman" w:cs="Times New Roman"/>
          <w:sz w:val="24"/>
          <w:szCs w:val="24"/>
          <w:lang w:val="en-CA"/>
        </w:rPr>
        <w:t>The following</w:t>
      </w:r>
      <w:r w:rsidRPr="00A46631">
        <w:rPr>
          <w:rFonts w:ascii="Times New Roman" w:hAnsi="Times New Roman" w:cs="Times New Roman"/>
          <w:sz w:val="24"/>
          <w:szCs w:val="24"/>
          <w:lang w:val="en-CA"/>
        </w:rPr>
        <w:t xml:space="preserve"> t</w:t>
      </w:r>
      <w:r w:rsidR="0064039D">
        <w:rPr>
          <w:rFonts w:ascii="Times New Roman" w:hAnsi="Times New Roman" w:cs="Times New Roman"/>
          <w:sz w:val="24"/>
          <w:szCs w:val="24"/>
          <w:lang w:val="en-CA"/>
        </w:rPr>
        <w:t>able</w:t>
      </w:r>
      <w:r w:rsidR="002C786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 xml:space="preserve">presents </w:t>
      </w:r>
      <w:r w:rsidR="00A418CF">
        <w:rPr>
          <w:rFonts w:ascii="Times New Roman" w:hAnsi="Times New Roman" w:cs="Times New Roman"/>
          <w:sz w:val="24"/>
          <w:szCs w:val="24"/>
          <w:lang w:val="en-CA"/>
        </w:rPr>
        <w:t>elements</w:t>
      </w:r>
      <w:r w:rsidR="00B8005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66BC1">
        <w:rPr>
          <w:rFonts w:ascii="Times New Roman" w:hAnsi="Times New Roman" w:cs="Times New Roman"/>
          <w:sz w:val="24"/>
          <w:szCs w:val="24"/>
          <w:lang w:val="en-CA"/>
        </w:rPr>
        <w:t xml:space="preserve">included in 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>qualitative and</w:t>
      </w:r>
      <w:r w:rsidR="00454B77" w:rsidRPr="004B1994">
        <w:rPr>
          <w:rFonts w:ascii="Times New Roman" w:hAnsi="Times New Roman" w:cs="Times New Roman"/>
          <w:sz w:val="24"/>
          <w:szCs w:val="24"/>
          <w:lang w:val="en-CA"/>
        </w:rPr>
        <w:t>/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 xml:space="preserve">or </w:t>
      </w:r>
      <w:r w:rsidR="00266BC1">
        <w:rPr>
          <w:rFonts w:ascii="Times New Roman" w:hAnsi="Times New Roman" w:cs="Times New Roman"/>
          <w:sz w:val="24"/>
          <w:szCs w:val="24"/>
          <w:lang w:val="en-CA"/>
        </w:rPr>
        <w:t>quantitative analysis</w:t>
      </w:r>
      <w:r w:rsidR="00B8005E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4A7BDD">
        <w:rPr>
          <w:rFonts w:ascii="Times New Roman" w:hAnsi="Times New Roman" w:cs="Times New Roman"/>
          <w:sz w:val="24"/>
          <w:szCs w:val="24"/>
          <w:lang w:val="en-CA"/>
        </w:rPr>
        <w:t xml:space="preserve">Sections 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>S2A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 xml:space="preserve"> (Context)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>, S2B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 xml:space="preserve"> (Target mechanisms of the intervention)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 xml:space="preserve"> and S2C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 xml:space="preserve"> (Outcomes)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D709C">
        <w:rPr>
          <w:rFonts w:ascii="Times New Roman" w:hAnsi="Times New Roman" w:cs="Times New Roman"/>
          <w:sz w:val="24"/>
          <w:szCs w:val="24"/>
          <w:lang w:val="en-CA"/>
        </w:rPr>
        <w:t xml:space="preserve">describe elements </w:t>
      </w:r>
      <w:r w:rsidR="003F5B51">
        <w:rPr>
          <w:rFonts w:ascii="Times New Roman" w:hAnsi="Times New Roman" w:cs="Times New Roman"/>
          <w:sz w:val="24"/>
          <w:szCs w:val="24"/>
          <w:lang w:val="en-CA"/>
        </w:rPr>
        <w:t xml:space="preserve">incorporated in 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 xml:space="preserve">the conceptual framework, while </w:t>
      </w:r>
      <w:r w:rsidR="00A91E26">
        <w:rPr>
          <w:rFonts w:ascii="Times New Roman" w:hAnsi="Times New Roman" w:cs="Times New Roman"/>
          <w:sz w:val="24"/>
          <w:szCs w:val="24"/>
          <w:lang w:val="en-CA"/>
        </w:rPr>
        <w:t xml:space="preserve">section </w:t>
      </w:r>
      <w:r w:rsidR="00454B77" w:rsidRPr="008A1ACD">
        <w:rPr>
          <w:rFonts w:ascii="Times New Roman" w:hAnsi="Times New Roman" w:cs="Times New Roman"/>
          <w:sz w:val="24"/>
          <w:szCs w:val="24"/>
          <w:lang w:val="en-CA"/>
        </w:rPr>
        <w:t xml:space="preserve">S2D presents </w:t>
      </w:r>
      <w:r w:rsidR="008A1ACD">
        <w:rPr>
          <w:rFonts w:ascii="Times New Roman" w:hAnsi="Times New Roman" w:cs="Times New Roman"/>
          <w:sz w:val="24"/>
          <w:szCs w:val="24"/>
          <w:lang w:val="en-CA"/>
        </w:rPr>
        <w:t xml:space="preserve">an element regarding the appreciation of </w:t>
      </w:r>
      <w:r w:rsidR="008A1ACD" w:rsidRPr="009D3AD3">
        <w:rPr>
          <w:rFonts w:ascii="Times New Roman" w:hAnsi="Times New Roman" w:cs="Times New Roman"/>
          <w:sz w:val="24"/>
          <w:szCs w:val="24"/>
          <w:lang w:val="en-CA"/>
        </w:rPr>
        <w:t>group</w:t>
      </w:r>
      <w:r w:rsidR="00454B77" w:rsidRPr="008A1ACD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454B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F5DFD">
        <w:rPr>
          <w:rFonts w:ascii="Times New Roman" w:hAnsi="Times New Roman" w:cs="Times New Roman"/>
          <w:sz w:val="24"/>
          <w:szCs w:val="24"/>
          <w:lang w:val="en-CA"/>
        </w:rPr>
        <w:t xml:space="preserve">French versions 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 xml:space="preserve">of questionnaires </w:t>
      </w:r>
      <w:proofErr w:type="gramStart"/>
      <w:r w:rsidR="00CF5DFD">
        <w:rPr>
          <w:rFonts w:ascii="Times New Roman" w:hAnsi="Times New Roman" w:cs="Times New Roman"/>
          <w:sz w:val="24"/>
          <w:szCs w:val="24"/>
          <w:lang w:val="en-CA"/>
        </w:rPr>
        <w:t>will be used</w:t>
      </w:r>
      <w:proofErr w:type="gramEnd"/>
      <w:r w:rsidR="00CF5DFD">
        <w:rPr>
          <w:rFonts w:ascii="Times New Roman" w:hAnsi="Times New Roman" w:cs="Times New Roman"/>
          <w:sz w:val="24"/>
          <w:szCs w:val="24"/>
          <w:lang w:val="en-CA"/>
        </w:rPr>
        <w:t xml:space="preserve"> in the study.</w:t>
      </w:r>
      <w:r w:rsidR="00DA06D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3EA4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354997">
        <w:rPr>
          <w:rFonts w:ascii="Times New Roman" w:hAnsi="Times New Roman" w:cs="Times New Roman"/>
          <w:sz w:val="24"/>
          <w:szCs w:val="24"/>
          <w:lang w:val="en-CA"/>
        </w:rPr>
        <w:t>Descriptor</w:t>
      </w:r>
      <w:r w:rsidR="00E71915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373EA4">
        <w:rPr>
          <w:rFonts w:ascii="Times New Roman" w:hAnsi="Times New Roman" w:cs="Times New Roman"/>
          <w:sz w:val="24"/>
          <w:szCs w:val="24"/>
          <w:lang w:val="en-CA"/>
        </w:rPr>
        <w:t>”</w:t>
      </w:r>
      <w:r w:rsidR="00354997">
        <w:rPr>
          <w:rFonts w:ascii="Times New Roman" w:hAnsi="Times New Roman" w:cs="Times New Roman"/>
          <w:sz w:val="24"/>
          <w:szCs w:val="24"/>
          <w:lang w:val="en-CA"/>
        </w:rPr>
        <w:t xml:space="preserve"> provide</w:t>
      </w:r>
      <w:r w:rsidR="00A13564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35499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35385">
        <w:rPr>
          <w:rFonts w:ascii="Times New Roman" w:hAnsi="Times New Roman" w:cs="Times New Roman"/>
          <w:sz w:val="24"/>
          <w:szCs w:val="24"/>
          <w:lang w:val="en-CA"/>
        </w:rPr>
        <w:t xml:space="preserve">short operational </w:t>
      </w:r>
      <w:r w:rsidR="00AC66A6">
        <w:rPr>
          <w:rFonts w:ascii="Times New Roman" w:hAnsi="Times New Roman" w:cs="Times New Roman"/>
          <w:sz w:val="24"/>
          <w:szCs w:val="24"/>
          <w:lang w:val="en-CA"/>
        </w:rPr>
        <w:t>definition</w:t>
      </w:r>
      <w:r w:rsidR="00E71915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AC66A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35385">
        <w:rPr>
          <w:rFonts w:ascii="Times New Roman" w:hAnsi="Times New Roman" w:cs="Times New Roman"/>
          <w:sz w:val="24"/>
          <w:szCs w:val="24"/>
          <w:lang w:val="en-CA"/>
        </w:rPr>
        <w:t xml:space="preserve">of each </w:t>
      </w:r>
      <w:r w:rsidR="00AC66A6">
        <w:rPr>
          <w:rFonts w:ascii="Times New Roman" w:hAnsi="Times New Roman" w:cs="Times New Roman"/>
          <w:sz w:val="24"/>
          <w:szCs w:val="24"/>
          <w:lang w:val="en-CA"/>
        </w:rPr>
        <w:t>element</w:t>
      </w:r>
      <w:r w:rsidR="00135385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373EA4" w:rsidRPr="00380D9E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135385" w:rsidRPr="00380D9E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A8086C" w:rsidRPr="00380D9E">
        <w:rPr>
          <w:rFonts w:ascii="Times New Roman" w:hAnsi="Times New Roman" w:cs="Times New Roman"/>
          <w:sz w:val="24"/>
          <w:szCs w:val="24"/>
          <w:lang w:val="en-CA"/>
        </w:rPr>
        <w:t>ata source</w:t>
      </w:r>
      <w:r w:rsidR="00E71915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373EA4" w:rsidRPr="00380D9E">
        <w:rPr>
          <w:rFonts w:ascii="Times New Roman" w:hAnsi="Times New Roman" w:cs="Times New Roman"/>
          <w:sz w:val="24"/>
          <w:szCs w:val="24"/>
          <w:lang w:val="en-CA"/>
        </w:rPr>
        <w:t>”</w:t>
      </w:r>
      <w:r w:rsidR="00135385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 refer</w:t>
      </w:r>
      <w:r w:rsidR="00A13564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135385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 to </w:t>
      </w:r>
      <w:r w:rsidR="00CF5DFD">
        <w:rPr>
          <w:rFonts w:ascii="Times New Roman" w:hAnsi="Times New Roman" w:cs="Times New Roman"/>
          <w:sz w:val="24"/>
          <w:szCs w:val="24"/>
          <w:lang w:val="en-CA"/>
        </w:rPr>
        <w:t xml:space="preserve">data </w:t>
      </w:r>
      <w:r w:rsidR="00C83205">
        <w:rPr>
          <w:rFonts w:ascii="Times New Roman" w:hAnsi="Times New Roman" w:cs="Times New Roman"/>
          <w:sz w:val="24"/>
          <w:szCs w:val="24"/>
          <w:lang w:val="en-CA"/>
        </w:rPr>
        <w:t xml:space="preserve">collected </w:t>
      </w:r>
      <w:r w:rsidR="00135385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to </w:t>
      </w:r>
      <w:r w:rsidR="006B1255">
        <w:rPr>
          <w:rFonts w:ascii="Times New Roman" w:hAnsi="Times New Roman" w:cs="Times New Roman"/>
          <w:sz w:val="24"/>
          <w:szCs w:val="24"/>
          <w:lang w:val="en-CA"/>
        </w:rPr>
        <w:t xml:space="preserve">pursue </w:t>
      </w:r>
      <w:r w:rsidR="00135385" w:rsidRPr="00380D9E">
        <w:rPr>
          <w:rFonts w:ascii="Times New Roman" w:hAnsi="Times New Roman" w:cs="Times New Roman"/>
          <w:sz w:val="24"/>
          <w:szCs w:val="24"/>
          <w:lang w:val="en-CA"/>
        </w:rPr>
        <w:t>the aim</w:t>
      </w:r>
      <w:r w:rsidR="006B1255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135385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 of the study. 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>N</w:t>
      </w:r>
      <w:r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umber of items and reliability coefficients (Cronbach alphas) </w:t>
      </w:r>
      <w:proofErr w:type="gramStart"/>
      <w:r w:rsidR="00226124" w:rsidRPr="00380D9E">
        <w:rPr>
          <w:rFonts w:ascii="Times New Roman" w:hAnsi="Times New Roman" w:cs="Times New Roman"/>
          <w:sz w:val="24"/>
          <w:szCs w:val="24"/>
          <w:lang w:val="en-CA"/>
        </w:rPr>
        <w:t>are provided</w:t>
      </w:r>
      <w:proofErr w:type="gramEnd"/>
      <w:r w:rsidR="00226124" w:rsidRPr="00380D9E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A8086C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3EA4" w:rsidRPr="00380D9E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A8086C" w:rsidRPr="00380D9E">
        <w:rPr>
          <w:rFonts w:ascii="Times New Roman" w:hAnsi="Times New Roman" w:cs="Times New Roman"/>
          <w:sz w:val="24"/>
          <w:szCs w:val="24"/>
          <w:lang w:val="en-CA"/>
        </w:rPr>
        <w:t>Type</w:t>
      </w:r>
      <w:r w:rsidR="00E71915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A8086C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 of data</w:t>
      </w:r>
      <w:r w:rsidR="00373EA4" w:rsidRPr="00380D9E">
        <w:rPr>
          <w:rFonts w:ascii="Times New Roman" w:hAnsi="Times New Roman" w:cs="Times New Roman"/>
          <w:sz w:val="24"/>
          <w:szCs w:val="24"/>
          <w:lang w:val="en-CA"/>
        </w:rPr>
        <w:t>”</w:t>
      </w:r>
      <w:r w:rsidR="00A8086C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46E79">
        <w:rPr>
          <w:rFonts w:ascii="Times New Roman" w:hAnsi="Times New Roman" w:cs="Times New Roman"/>
          <w:sz w:val="24"/>
          <w:szCs w:val="24"/>
          <w:lang w:val="en-CA"/>
        </w:rPr>
        <w:t>r</w:t>
      </w:r>
      <w:r w:rsidR="00E71915">
        <w:rPr>
          <w:rFonts w:ascii="Times New Roman" w:hAnsi="Times New Roman" w:cs="Times New Roman"/>
          <w:sz w:val="24"/>
          <w:szCs w:val="24"/>
          <w:lang w:val="en-CA"/>
        </w:rPr>
        <w:t>efer</w:t>
      </w:r>
      <w:r w:rsidR="00A13564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046E79">
        <w:rPr>
          <w:rFonts w:ascii="Times New Roman" w:hAnsi="Times New Roman" w:cs="Times New Roman"/>
          <w:sz w:val="24"/>
          <w:szCs w:val="24"/>
          <w:lang w:val="en-CA"/>
        </w:rPr>
        <w:t xml:space="preserve"> to </w:t>
      </w:r>
      <w:r w:rsidR="002922A6">
        <w:rPr>
          <w:rFonts w:ascii="Times New Roman" w:hAnsi="Times New Roman" w:cs="Times New Roman"/>
          <w:sz w:val="24"/>
          <w:szCs w:val="24"/>
          <w:lang w:val="en-CA"/>
        </w:rPr>
        <w:t>qualitative or quantitative data</w:t>
      </w:r>
      <w:r w:rsidR="00046E79">
        <w:rPr>
          <w:rFonts w:ascii="Times New Roman" w:hAnsi="Times New Roman" w:cs="Times New Roman"/>
          <w:sz w:val="24"/>
          <w:szCs w:val="24"/>
          <w:lang w:val="en-CA"/>
        </w:rPr>
        <w:t>, as well as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 xml:space="preserve"> the scale</w:t>
      </w:r>
      <w:r w:rsidR="00E71915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 xml:space="preserve"> for the </w:t>
      </w:r>
      <w:r w:rsidR="00E61BDA" w:rsidRPr="00380D9E">
        <w:rPr>
          <w:rFonts w:ascii="Times New Roman" w:hAnsi="Times New Roman" w:cs="Times New Roman"/>
          <w:sz w:val="24"/>
          <w:szCs w:val="24"/>
          <w:lang w:val="en-CA"/>
        </w:rPr>
        <w:t>quantification strategy</w:t>
      </w:r>
      <w:r w:rsidR="00380D9E" w:rsidRPr="00380D9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 xml:space="preserve">of </w:t>
      </w:r>
      <w:r w:rsidR="00C83205">
        <w:rPr>
          <w:rFonts w:ascii="Times New Roman" w:hAnsi="Times New Roman" w:cs="Times New Roman"/>
          <w:sz w:val="24"/>
          <w:szCs w:val="24"/>
          <w:lang w:val="en-CA"/>
        </w:rPr>
        <w:t>qualitative dat</w:t>
      </w:r>
      <w:r w:rsidR="00B26AAF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C8320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91E26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6AAF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Caracelli&lt;/Author&gt;&lt;Year&gt;1993&lt;/Year&gt;&lt;RecNum&gt;103&lt;/RecNum&gt;&lt;DisplayText&gt;[1]&lt;/DisplayText&gt;&lt;record&gt;&lt;rec-number&gt;103&lt;/rec-number&gt;&lt;foreign-keys&gt;&lt;key app="EN" db-id="0rtsfzw0nz0rtiewxabxw0sqswddx2twx0aa" timestamp="1632927432"&gt;103&lt;/key&gt;&lt;/foreign-keys&gt;&lt;ref-type name="Journal Article"&gt;17&lt;/ref-type&gt;&lt;contributors&gt;&lt;authors&gt;&lt;author&gt;Caracelli, Valerie J.&lt;/author&gt;&lt;author&gt;Greene, Jennifer C.&lt;/author&gt;&lt;/authors&gt;&lt;/contributors&gt;&lt;titles&gt;&lt;title&gt;Data analysis strategies for mixed-method evaluation designs&lt;/title&gt;&lt;secondary-title&gt;Educ Eval Policy Anal&lt;/secondary-title&gt;&lt;/titles&gt;&lt;periodical&gt;&lt;full-title&gt;Educ Eval Policy Anal&lt;/full-title&gt;&lt;/periodical&gt;&lt;pages&gt;195-207&lt;/pages&gt;&lt;volume&gt;15&lt;/volume&gt;&lt;number&gt;2&lt;/number&gt;&lt;dates&gt;&lt;year&gt;1993&lt;/year&gt;&lt;pub-dates&gt;&lt;date&gt;1993/06/01&lt;/date&gt;&lt;/pub-dates&gt;&lt;/dates&gt;&lt;publisher&gt;American Educational Research Association&lt;/publisher&gt;&lt;isbn&gt;0162-3737&lt;/isbn&gt;&lt;urls&gt;&lt;related-urls&gt;&lt;url&gt;https://doi.org/10.3102/01623737015002195&lt;/url&gt;&lt;/related-urls&gt;&lt;/urls&gt;&lt;electronic-resource-num&gt;10.3102/01623737015002195&lt;/electronic-resource-num&gt;&lt;access-date&gt;2021/03/24&lt;/access-date&gt;&lt;/record&gt;&lt;/Cite&gt;&lt;/EndNote&gt;</w:instrText>
      </w:r>
      <w:r w:rsidR="00A91E26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6AAF">
        <w:rPr>
          <w:rFonts w:ascii="Times New Roman" w:hAnsi="Times New Roman" w:cs="Times New Roman"/>
          <w:noProof/>
          <w:sz w:val="24"/>
          <w:szCs w:val="24"/>
          <w:lang w:val="en-CA"/>
        </w:rPr>
        <w:t>[1]</w:t>
      </w:r>
      <w:r w:rsidR="00A91E26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2E64C9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C60514B" w14:textId="77777777" w:rsidR="00A326FA" w:rsidRDefault="00A326FA" w:rsidP="00A326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"/>
        <w:tblW w:w="12900" w:type="dxa"/>
        <w:tblInd w:w="-5" w:type="dxa"/>
        <w:tblLook w:val="04A0" w:firstRow="1" w:lastRow="0" w:firstColumn="1" w:lastColumn="0" w:noHBand="0" w:noVBand="1"/>
      </w:tblPr>
      <w:tblGrid>
        <w:gridCol w:w="2977"/>
        <w:gridCol w:w="3686"/>
        <w:gridCol w:w="3118"/>
        <w:gridCol w:w="3119"/>
      </w:tblGrid>
      <w:tr w:rsidR="007A495E" w:rsidRPr="002E64C9" w14:paraId="5851DCE7" w14:textId="77777777" w:rsidTr="006446C1">
        <w:trPr>
          <w:cantSplit/>
          <w:trHeight w:val="454"/>
        </w:trPr>
        <w:tc>
          <w:tcPr>
            <w:tcW w:w="12900" w:type="dxa"/>
            <w:gridSpan w:val="4"/>
            <w:shd w:val="clear" w:color="auto" w:fill="ACB9CA" w:themeFill="text2" w:themeFillTint="66"/>
            <w:vAlign w:val="center"/>
          </w:tcPr>
          <w:p w14:paraId="554F252C" w14:textId="13DA9F8A" w:rsidR="007A495E" w:rsidRDefault="007A495E" w:rsidP="00046E79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S2A. </w:t>
            </w:r>
            <w:r w:rsidR="00046E7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NTEXT</w:t>
            </w:r>
          </w:p>
        </w:tc>
      </w:tr>
      <w:tr w:rsidR="007A495E" w:rsidRPr="00A8086C" w14:paraId="7D72D5F7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4CC00454" w14:textId="77777777" w:rsidR="007A495E" w:rsidRPr="004B01D7" w:rsidRDefault="007A495E" w:rsidP="005952AC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</w:pPr>
            <w:r w:rsidRPr="004B01D7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CA"/>
              </w:rPr>
              <w:t>Team level</w:t>
            </w:r>
          </w:p>
        </w:tc>
      </w:tr>
      <w:tr w:rsidR="00671CFE" w:rsidRPr="00135385" w14:paraId="5BC62CD3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375D7EC5" w14:textId="197C3148" w:rsidR="0089117E" w:rsidRDefault="00354997" w:rsidP="005952AC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</w:t>
            </w:r>
            <w:r w:rsidR="00BE005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18D50A22" w14:textId="768826EE" w:rsidR="008065C8" w:rsidRDefault="008065C8" w:rsidP="005952AC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</w:t>
            </w:r>
            <w:r w:rsidR="00BE005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3FF28787" w14:textId="59BDEE8B" w:rsidR="008065C8" w:rsidRDefault="00135385" w:rsidP="005952AC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</w:t>
            </w:r>
            <w:r w:rsidR="00BE005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56462354" w14:textId="3920C2A1" w:rsidR="008065C8" w:rsidRDefault="005C72C7" w:rsidP="005952AC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ype</w:t>
            </w:r>
            <w:r w:rsidR="00BE005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of data</w:t>
            </w:r>
            <w:r w:rsidR="00F33F4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</w:p>
        </w:tc>
      </w:tr>
      <w:tr w:rsidR="00671CFE" w:rsidRPr="00F04893" w14:paraId="30F131AF" w14:textId="77777777" w:rsidTr="005C150D">
        <w:trPr>
          <w:cantSplit/>
        </w:trPr>
        <w:tc>
          <w:tcPr>
            <w:tcW w:w="2977" w:type="dxa"/>
            <w:vMerge w:val="restart"/>
          </w:tcPr>
          <w:p w14:paraId="31589B69" w14:textId="29D7C65F" w:rsidR="00DB6A30" w:rsidRPr="00AE3838" w:rsidRDefault="00DB6A30" w:rsidP="00B26AAF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ared mental models</w:t>
            </w:r>
            <w:r w:rsidR="00E66E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26A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Gucciardi&lt;/Author&gt;&lt;Year&gt;2018&lt;/Year&gt;&lt;RecNum&gt;35&lt;/RecNum&gt;&lt;DisplayText&gt;[2]&lt;/DisplayText&gt;&lt;record&gt;&lt;rec-number&gt;35&lt;/rec-number&gt;&lt;foreign-keys&gt;&lt;key app="EN" db-id="0rtsfzw0nz0rtiewxabxw0sqswddx2twx0aa" timestamp="1632927431"&gt;35&lt;/key&gt;&lt;/foreign-keys&gt;&lt;ref-type name="Journal Article"&gt;17&lt;/ref-type&gt;&lt;contributors&gt;&lt;authors&gt;&lt;author&gt;Gucciardi, D.F.&lt;/author&gt;&lt;author&gt;Crane, M.&lt;/author&gt;&lt;author&gt;Ntoumanis, N.&lt;/author&gt;&lt;author&gt;Parker, S.K.&lt;/author&gt;&lt;author&gt;Thøgersen-Ntoumani, C.&lt;/author&gt;&lt;author&gt;Ducker, K.J.&lt;/author&gt;&lt;author&gt;Peeling, P.&lt;/author&gt;&lt;author&gt;Chapman, M.T.&lt;/author&gt;&lt;author&gt;Quested, E.&lt;/author&gt;&lt;author&gt;Temby, P.&lt;/author&gt;&lt;/authors&gt;&lt;/contributors&gt;&lt;titles&gt;&lt;title&gt;The emergence of team resilience: a multilevel conceptual model of facilitating factors&lt;/title&gt;&lt;secondary-title&gt;J Occup Organ Psychol&lt;/secondary-title&gt;&lt;/titles&gt;&lt;periodical&gt;&lt;full-title&gt;J Occup Organ Psychol&lt;/full-title&gt;&lt;/periodical&gt;&lt;pages&gt;729-768&lt;/pages&gt;&lt;volume&gt;91&lt;/volume&gt;&lt;number&gt;4&lt;/number&gt;&lt;dates&gt;&lt;year&gt;2018&lt;/year&gt;&lt;/dates&gt;&lt;isbn&gt;0963-1798&lt;/isbn&gt;&lt;urls&gt;&lt;related-urls&gt;&lt;url&gt;https://onlinelibrary.wiley.com/doi/abs/10.1111/joop.12237&lt;/url&gt;&lt;/related-urls&gt;&lt;/urls&gt;&lt;electronic-resource-num&gt;10.1111/joop.1223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B26AAF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3686" w:type="dxa"/>
            <w:vMerge w:val="restart"/>
          </w:tcPr>
          <w:p w14:paraId="2F4ECC42" w14:textId="0CD260E2" w:rsidR="00DB6A30" w:rsidRPr="00EE6DEF" w:rsidRDefault="00DB6A3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standing of the work environment and of each other’s tasks and responsibilities, allowing members to act appropriately and efficiently as a team</w:t>
            </w:r>
          </w:p>
        </w:tc>
        <w:tc>
          <w:tcPr>
            <w:tcW w:w="3118" w:type="dxa"/>
          </w:tcPr>
          <w:p w14:paraId="7CFED3E5" w14:textId="357A8C68" w:rsidR="00DB6A30" w:rsidRPr="00657EB3" w:rsidRDefault="00DB6A3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786B1EFF" w14:textId="0DDFB557" w:rsidR="00DB6A30" w:rsidRDefault="00DB6A30" w:rsidP="003C3E0C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data</w:t>
            </w:r>
          </w:p>
          <w:p w14:paraId="5713E2D0" w14:textId="29E1576B" w:rsidR="00DB6A30" w:rsidRPr="00DB6A30" w:rsidRDefault="00DB6A30" w:rsidP="003C3E0C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671CFE" w:rsidRPr="00F04893" w14:paraId="02875872" w14:textId="77777777" w:rsidTr="005C150D">
        <w:trPr>
          <w:cantSplit/>
        </w:trPr>
        <w:tc>
          <w:tcPr>
            <w:tcW w:w="2977" w:type="dxa"/>
            <w:vMerge/>
          </w:tcPr>
          <w:p w14:paraId="42D311B7" w14:textId="77777777" w:rsidR="00DB6A30" w:rsidRPr="00AE3838" w:rsidRDefault="00DB6A30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365B77D1" w14:textId="77777777" w:rsidR="00DB6A30" w:rsidRPr="00EE6DEF" w:rsidRDefault="00DB6A3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53F26092" w14:textId="1D9DF165" w:rsidR="00657EB3" w:rsidRDefault="00657EB3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6E105AB3" w14:textId="0D8C219E" w:rsidR="00DB6A30" w:rsidRPr="00657EB3" w:rsidRDefault="00DB6A30" w:rsidP="003C3E0C">
            <w:pPr>
              <w:pStyle w:val="Paragraphedeliste"/>
              <w:numPr>
                <w:ilvl w:val="0"/>
                <w:numId w:val="2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ritten role description</w:t>
            </w:r>
          </w:p>
        </w:tc>
        <w:tc>
          <w:tcPr>
            <w:tcW w:w="3119" w:type="dxa"/>
          </w:tcPr>
          <w:p w14:paraId="047473B3" w14:textId="63E08B13" w:rsidR="00DB6A30" w:rsidRPr="003C0B90" w:rsidRDefault="00DB6A30" w:rsidP="003C3E0C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671CFE" w:rsidRPr="00DB6A30" w14:paraId="08FD7614" w14:textId="77777777" w:rsidTr="005C150D">
        <w:trPr>
          <w:cantSplit/>
        </w:trPr>
        <w:tc>
          <w:tcPr>
            <w:tcW w:w="2977" w:type="dxa"/>
            <w:vMerge/>
          </w:tcPr>
          <w:p w14:paraId="1D58CCA8" w14:textId="77777777" w:rsidR="00DB6A30" w:rsidRPr="00AE3838" w:rsidRDefault="00DB6A30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2B00832" w14:textId="77777777" w:rsidR="00DB6A30" w:rsidRPr="00EE6DEF" w:rsidRDefault="00DB6A3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4F00D9E7" w14:textId="77777777" w:rsidR="00657EB3" w:rsidRPr="00C83205" w:rsidRDefault="00657EB3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832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66375BB9" w14:textId="5681254A" w:rsidR="00DB6A30" w:rsidRPr="00C83205" w:rsidRDefault="00DB6A30" w:rsidP="003C3E0C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832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ritten referral criteria to team members</w:t>
            </w:r>
          </w:p>
        </w:tc>
        <w:tc>
          <w:tcPr>
            <w:tcW w:w="3119" w:type="dxa"/>
          </w:tcPr>
          <w:p w14:paraId="74C6C842" w14:textId="627705CF" w:rsidR="00DB6A30" w:rsidRPr="003C0B90" w:rsidRDefault="00DB6A30" w:rsidP="003C3E0C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671CFE" w:rsidRPr="00DB6A30" w14:paraId="47051DEB" w14:textId="77777777" w:rsidTr="005C150D">
        <w:trPr>
          <w:cantSplit/>
        </w:trPr>
        <w:tc>
          <w:tcPr>
            <w:tcW w:w="2977" w:type="dxa"/>
            <w:vMerge/>
          </w:tcPr>
          <w:p w14:paraId="7EA79888" w14:textId="77777777" w:rsidR="00DB6A30" w:rsidRPr="00AE3838" w:rsidRDefault="00DB6A30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E938D3E" w14:textId="77777777" w:rsidR="00DB6A30" w:rsidRPr="00EE6DEF" w:rsidRDefault="00DB6A3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7CDCD400" w14:textId="58F72B6F" w:rsidR="00657EB3" w:rsidRPr="00C83205" w:rsidRDefault="00657EB3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832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7D9E7CD4" w14:textId="524A0634" w:rsidR="00DB6A30" w:rsidRPr="00C83205" w:rsidRDefault="00DB6A30" w:rsidP="003C3E0C">
            <w:pPr>
              <w:pStyle w:val="Paragraphedeliste"/>
              <w:numPr>
                <w:ilvl w:val="0"/>
                <w:numId w:val="2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832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gular formal team meetings</w:t>
            </w:r>
          </w:p>
        </w:tc>
        <w:tc>
          <w:tcPr>
            <w:tcW w:w="3119" w:type="dxa"/>
          </w:tcPr>
          <w:p w14:paraId="4427D437" w14:textId="4E234729" w:rsidR="00DB6A30" w:rsidRPr="00DB6A30" w:rsidRDefault="00DB6A30" w:rsidP="003C3E0C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 / Occasionally=0.5</w:t>
            </w:r>
          </w:p>
        </w:tc>
      </w:tr>
      <w:tr w:rsidR="00671CFE" w:rsidRPr="00F33F41" w14:paraId="401F7088" w14:textId="77777777" w:rsidTr="005C150D">
        <w:trPr>
          <w:cantSplit/>
          <w:trHeight w:val="625"/>
        </w:trPr>
        <w:tc>
          <w:tcPr>
            <w:tcW w:w="2977" w:type="dxa"/>
            <w:vMerge w:val="restart"/>
          </w:tcPr>
          <w:p w14:paraId="300BE489" w14:textId="3490556B" w:rsidR="005A16DF" w:rsidRPr="00AE3838" w:rsidRDefault="005A16DF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 and expertise</w:t>
            </w:r>
          </w:p>
        </w:tc>
        <w:tc>
          <w:tcPr>
            <w:tcW w:w="3686" w:type="dxa"/>
          </w:tcPr>
          <w:p w14:paraId="7D3AE23E" w14:textId="77777777" w:rsidR="005A16DF" w:rsidRPr="00EE6DEF" w:rsidRDefault="005A16DF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dentified medical leader</w:t>
            </w:r>
          </w:p>
          <w:p w14:paraId="0B7700E4" w14:textId="6DBB645A" w:rsidR="005A16DF" w:rsidRPr="00EE6DEF" w:rsidRDefault="005A16DF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71B3F686" w14:textId="316D5552" w:rsidR="005A16DF" w:rsidRPr="003274E2" w:rsidRDefault="005A16DF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6B5941FA" w14:textId="77777777" w:rsidR="003274E2" w:rsidRDefault="005A16DF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327EA8D3" w14:textId="62AB93FD" w:rsidR="005A16DF" w:rsidRPr="002666F9" w:rsidRDefault="005A16DF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671CFE" w:rsidRPr="005A16DF" w14:paraId="5723B25C" w14:textId="77777777" w:rsidTr="005C150D">
        <w:trPr>
          <w:cantSplit/>
          <w:trHeight w:val="625"/>
        </w:trPr>
        <w:tc>
          <w:tcPr>
            <w:tcW w:w="2977" w:type="dxa"/>
            <w:vMerge/>
          </w:tcPr>
          <w:p w14:paraId="3DC70404" w14:textId="77777777" w:rsidR="003274E2" w:rsidRPr="00AE3838" w:rsidRDefault="003274E2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40E53968" w14:textId="46BB8762" w:rsidR="003274E2" w:rsidRPr="00EE6DEF" w:rsidRDefault="003274E2" w:rsidP="0036782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Visibility of </w:t>
            </w:r>
            <w:r w:rsidR="0036782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ront-line </w:t>
            </w: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ager</w:t>
            </w:r>
          </w:p>
        </w:tc>
        <w:tc>
          <w:tcPr>
            <w:tcW w:w="3118" w:type="dxa"/>
          </w:tcPr>
          <w:p w14:paraId="34D8261F" w14:textId="5B46FE35" w:rsidR="003274E2" w:rsidRPr="00EE6DEF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22398596" w14:textId="77777777" w:rsidR="003274E2" w:rsidRDefault="003274E2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16F1D922" w14:textId="464D5DC6" w:rsidR="00B26AAF" w:rsidRPr="00B34364" w:rsidRDefault="003274E2" w:rsidP="00B34364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</w:t>
            </w:r>
          </w:p>
        </w:tc>
      </w:tr>
      <w:tr w:rsidR="00671CFE" w:rsidRPr="00F33F41" w14:paraId="3A83C2DE" w14:textId="77777777" w:rsidTr="005C150D">
        <w:trPr>
          <w:cantSplit/>
        </w:trPr>
        <w:tc>
          <w:tcPr>
            <w:tcW w:w="2977" w:type="dxa"/>
            <w:vMerge/>
          </w:tcPr>
          <w:p w14:paraId="7FB1FE74" w14:textId="77777777" w:rsidR="003274E2" w:rsidRPr="00AE3838" w:rsidRDefault="003274E2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 w:val="restart"/>
          </w:tcPr>
          <w:p w14:paraId="6A7BA186" w14:textId="095EEAE6" w:rsidR="003274E2" w:rsidRPr="00EE6DEF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ing education</w:t>
            </w:r>
          </w:p>
        </w:tc>
        <w:tc>
          <w:tcPr>
            <w:tcW w:w="3118" w:type="dxa"/>
          </w:tcPr>
          <w:p w14:paraId="23F07569" w14:textId="43992E7F" w:rsidR="003274E2" w:rsidRPr="00657EB3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6B0F0552" w14:textId="77777777" w:rsidR="003274E2" w:rsidRPr="00AE3838" w:rsidRDefault="003274E2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5AD50DEA" w14:textId="3A4C1359" w:rsidR="003274E2" w:rsidRPr="00AE3838" w:rsidRDefault="003274E2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671CFE" w:rsidRPr="00F33F41" w14:paraId="3C93FE3C" w14:textId="77777777" w:rsidTr="005C150D">
        <w:trPr>
          <w:cantSplit/>
        </w:trPr>
        <w:tc>
          <w:tcPr>
            <w:tcW w:w="2977" w:type="dxa"/>
            <w:vMerge/>
          </w:tcPr>
          <w:p w14:paraId="008DBEF7" w14:textId="77777777" w:rsidR="003274E2" w:rsidRPr="00AE3838" w:rsidRDefault="003274E2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58E3C7B2" w14:textId="77777777" w:rsidR="003274E2" w:rsidRPr="00AE3838" w:rsidRDefault="003274E2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157A7716" w14:textId="77777777" w:rsidR="003274E2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3570D9D2" w14:textId="011CA728" w:rsidR="003274E2" w:rsidRPr="00657EB3" w:rsidRDefault="003274E2" w:rsidP="003C3E0C">
            <w:pPr>
              <w:pStyle w:val="Paragraphedeliste"/>
              <w:numPr>
                <w:ilvl w:val="0"/>
                <w:numId w:val="2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ritten formal program</w:t>
            </w:r>
          </w:p>
        </w:tc>
        <w:tc>
          <w:tcPr>
            <w:tcW w:w="3119" w:type="dxa"/>
          </w:tcPr>
          <w:p w14:paraId="456130A5" w14:textId="53BF4035" w:rsidR="003274E2" w:rsidRDefault="003274E2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671CFE" w14:paraId="7370C694" w14:textId="77777777" w:rsidTr="005C150D">
        <w:trPr>
          <w:cantSplit/>
        </w:trPr>
        <w:tc>
          <w:tcPr>
            <w:tcW w:w="2977" w:type="dxa"/>
            <w:vMerge w:val="restart"/>
          </w:tcPr>
          <w:p w14:paraId="112CEEFF" w14:textId="5B2133B1" w:rsidR="003274E2" w:rsidRPr="00AE3838" w:rsidRDefault="003274E2" w:rsidP="00046E79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bility</w:t>
            </w:r>
          </w:p>
        </w:tc>
        <w:tc>
          <w:tcPr>
            <w:tcW w:w="3686" w:type="dxa"/>
          </w:tcPr>
          <w:p w14:paraId="03D95B19" w14:textId="6F164A13" w:rsidR="003274E2" w:rsidRPr="00EE6DEF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rt-term absenteeism</w:t>
            </w:r>
          </w:p>
        </w:tc>
        <w:tc>
          <w:tcPr>
            <w:tcW w:w="3118" w:type="dxa"/>
          </w:tcPr>
          <w:p w14:paraId="2D027595" w14:textId="77777777" w:rsidR="003274E2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448872DF" w14:textId="50DF9921" w:rsidR="003274E2" w:rsidRPr="00657EB3" w:rsidRDefault="003274E2" w:rsidP="003C3E0C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of absences ≤ 3 consecutive days</w:t>
            </w:r>
          </w:p>
        </w:tc>
        <w:tc>
          <w:tcPr>
            <w:tcW w:w="3119" w:type="dxa"/>
          </w:tcPr>
          <w:p w14:paraId="41ABB5F8" w14:textId="727449BA" w:rsidR="003274E2" w:rsidRPr="002666F9" w:rsidRDefault="003274E2" w:rsidP="003C3E0C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% from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671CFE" w14:paraId="274F201A" w14:textId="77777777" w:rsidTr="005C150D">
        <w:trPr>
          <w:cantSplit/>
        </w:trPr>
        <w:tc>
          <w:tcPr>
            <w:tcW w:w="2977" w:type="dxa"/>
            <w:vMerge/>
          </w:tcPr>
          <w:p w14:paraId="1E1406EF" w14:textId="77777777" w:rsidR="003274E2" w:rsidRPr="00AE3838" w:rsidRDefault="003274E2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015ABA3F" w14:textId="2BF660F5" w:rsidR="003274E2" w:rsidRPr="00EE6DEF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ng-term sick leave</w:t>
            </w:r>
          </w:p>
        </w:tc>
        <w:tc>
          <w:tcPr>
            <w:tcW w:w="3118" w:type="dxa"/>
          </w:tcPr>
          <w:p w14:paraId="04FF6D83" w14:textId="77777777" w:rsidR="003274E2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10A7B7F0" w14:textId="20B2C36A" w:rsidR="003274E2" w:rsidRPr="00657EB3" w:rsidRDefault="003274E2" w:rsidP="003C3E0C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of absences &gt; 3 consecutive days</w:t>
            </w:r>
          </w:p>
        </w:tc>
        <w:tc>
          <w:tcPr>
            <w:tcW w:w="3119" w:type="dxa"/>
          </w:tcPr>
          <w:p w14:paraId="0D483CBF" w14:textId="6B51EA02" w:rsidR="003274E2" w:rsidRPr="002666F9" w:rsidRDefault="003274E2" w:rsidP="003C3E0C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% from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671CFE" w14:paraId="1E132390" w14:textId="77777777" w:rsidTr="005C150D">
        <w:trPr>
          <w:cantSplit/>
        </w:trPr>
        <w:tc>
          <w:tcPr>
            <w:tcW w:w="2977" w:type="dxa"/>
            <w:vMerge/>
          </w:tcPr>
          <w:p w14:paraId="218F43D3" w14:textId="77777777" w:rsidR="003274E2" w:rsidRPr="00AE3838" w:rsidRDefault="003274E2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1029C498" w14:textId="0D739CA3" w:rsidR="003274E2" w:rsidRPr="00EE6DEF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filled positions</w:t>
            </w:r>
          </w:p>
        </w:tc>
        <w:tc>
          <w:tcPr>
            <w:tcW w:w="3118" w:type="dxa"/>
          </w:tcPr>
          <w:p w14:paraId="3503542B" w14:textId="77777777" w:rsidR="003274E2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2D67A943" w14:textId="6A5AB5F4" w:rsidR="003274E2" w:rsidRPr="00657EB3" w:rsidRDefault="003274E2" w:rsidP="003C3E0C">
            <w:pPr>
              <w:pStyle w:val="Paragraphedeliste"/>
              <w:numPr>
                <w:ilvl w:val="0"/>
                <w:numId w:val="2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unfilled positions by type of profession</w:t>
            </w:r>
          </w:p>
        </w:tc>
        <w:tc>
          <w:tcPr>
            <w:tcW w:w="3119" w:type="dxa"/>
          </w:tcPr>
          <w:p w14:paraId="7CD54DB5" w14:textId="5F00F40E" w:rsidR="003274E2" w:rsidRDefault="003274E2" w:rsidP="003C3E0C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671CFE" w:rsidRPr="002666F9" w14:paraId="755B3A22" w14:textId="77777777" w:rsidTr="005C150D">
        <w:trPr>
          <w:cantSplit/>
        </w:trPr>
        <w:tc>
          <w:tcPr>
            <w:tcW w:w="2977" w:type="dxa"/>
            <w:vMerge/>
          </w:tcPr>
          <w:p w14:paraId="5F47FE7D" w14:textId="77777777" w:rsidR="003274E2" w:rsidRPr="00AE3838" w:rsidRDefault="003274E2" w:rsidP="005952A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67FADD92" w14:textId="19E07944" w:rsidR="003274E2" w:rsidRPr="00EE6DEF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urnover rate</w:t>
            </w:r>
          </w:p>
        </w:tc>
        <w:tc>
          <w:tcPr>
            <w:tcW w:w="3118" w:type="dxa"/>
          </w:tcPr>
          <w:p w14:paraId="0673BDDB" w14:textId="77777777" w:rsidR="003274E2" w:rsidRDefault="003274E2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1E1313EA" w14:textId="20AE966D" w:rsidR="003274E2" w:rsidRPr="00657EB3" w:rsidRDefault="003274E2" w:rsidP="00046E79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of team members who left the oncology team definitively</w:t>
            </w:r>
          </w:p>
        </w:tc>
        <w:tc>
          <w:tcPr>
            <w:tcW w:w="3119" w:type="dxa"/>
          </w:tcPr>
          <w:p w14:paraId="5CEFC4BC" w14:textId="60E148EF" w:rsidR="003274E2" w:rsidRPr="002666F9" w:rsidRDefault="003274E2" w:rsidP="003C3E0C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% from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</w:tr>
      <w:tr w:rsidR="00FB0080" w:rsidRPr="002E2BE7" w14:paraId="4989F174" w14:textId="77777777" w:rsidTr="005C150D">
        <w:trPr>
          <w:cantSplit/>
        </w:trPr>
        <w:tc>
          <w:tcPr>
            <w:tcW w:w="2977" w:type="dxa"/>
            <w:vMerge w:val="restart"/>
          </w:tcPr>
          <w:p w14:paraId="45DE6439" w14:textId="68AEB7C7" w:rsidR="00FB0080" w:rsidRPr="002E2BE7" w:rsidRDefault="00FB0080" w:rsidP="00B26AAF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racteristics</w:t>
            </w:r>
          </w:p>
          <w:p w14:paraId="743F8C16" w14:textId="73DE7FDA" w:rsidR="00FB0080" w:rsidRPr="002E2BE7" w:rsidRDefault="00FB0080" w:rsidP="00B26AAF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CA"/>
              </w:rPr>
            </w:pPr>
          </w:p>
        </w:tc>
        <w:tc>
          <w:tcPr>
            <w:tcW w:w="3686" w:type="dxa"/>
          </w:tcPr>
          <w:p w14:paraId="44EE178F" w14:textId="4033B4AE" w:rsidR="00FB0080" w:rsidRPr="00EE6DEF" w:rsidRDefault="00FB0080" w:rsidP="00046E79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CA"/>
              </w:rPr>
            </w:pPr>
            <w:r w:rsidRPr="002E2BE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siz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Tremblay&lt;/Author&gt;&lt;Year&gt;2017&lt;/Year&gt;&lt;RecNum&gt;25&lt;/RecNum&gt;&lt;DisplayText&gt;[3]&lt;/DisplayText&gt;&lt;record&gt;&lt;rec-number&gt;25&lt;/rec-number&gt;&lt;foreign-keys&gt;&lt;key app="EN" db-id="0rtsfzw0nz0rtiewxabxw0sqswddx2twx0aa" timestamp="1632927431"&gt;25&lt;/key&gt;&lt;/foreign-keys&gt;&lt;ref-type name="Journal Article"&gt;17&lt;/ref-type&gt;&lt;contributors&gt;&lt;authors&gt;&lt;author&gt;Tremblay, D.&lt;/author&gt;&lt;author&gt;Roberge, Danièle&lt;/author&gt;&lt;author&gt;Touati, Nassera&lt;/author&gt;&lt;author&gt;Maunsell, Elizabeth&lt;/author&gt;&lt;author&gt;Berbiche, Djamal&lt;/author&gt;&lt;/authors&gt;&lt;/contributors&gt;&lt;titles&gt;&lt;title&gt;Effects of interdisciplinary teamwork on patient-reported experience of cancer care&lt;/title&gt;&lt;secondary-title&gt;BMC Health Serv Res&lt;/secondary-title&gt;&lt;/titles&gt;&lt;periodical&gt;&lt;full-title&gt;BMC Health Serv Res&lt;/full-title&gt;&lt;/periodical&gt;&lt;pages&gt;218&lt;/pages&gt;&lt;volume&gt;17&lt;/volume&gt;&lt;number&gt;1&lt;/number&gt;&lt;dates&gt;&lt;year&gt;2017&lt;/year&gt;&lt;/dates&gt;&lt;isbn&gt;1472-6963&lt;/isbn&gt;&lt;label&gt;Tremblay2017&lt;/label&gt;&lt;work-type&gt;journal article&lt;/work-type&gt;&lt;urls&gt;&lt;related-urls&gt;&lt;url&gt;http://dx.doi.org/10.1186/s12913-017-2166-7&lt;/url&gt;&lt;/related-urls&gt;&lt;/urls&gt;&lt;electronic-resource-num&gt;10.1186/s12913-017-2166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3118" w:type="dxa"/>
          </w:tcPr>
          <w:p w14:paraId="5422A1F4" w14:textId="4E9350E4" w:rsidR="00FB0080" w:rsidRDefault="00FB008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7D0AB49E" w14:textId="1905ED1B" w:rsidR="00FB0080" w:rsidRPr="00657EB3" w:rsidRDefault="00FB0080" w:rsidP="00FD61C2">
            <w:pPr>
              <w:pStyle w:val="Paragraphedeliste"/>
              <w:numPr>
                <w:ilvl w:val="0"/>
                <w:numId w:val="30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professionals in</w:t>
            </w: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 team </w:t>
            </w:r>
          </w:p>
        </w:tc>
        <w:tc>
          <w:tcPr>
            <w:tcW w:w="3119" w:type="dxa"/>
          </w:tcPr>
          <w:p w14:paraId="1C1B5388" w14:textId="2664C29A" w:rsidR="00FB0080" w:rsidRPr="002922A6" w:rsidRDefault="00FB0080" w:rsidP="003C3E0C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22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  <w:p w14:paraId="42A93D03" w14:textId="369617AA" w:rsidR="00FB0080" w:rsidRPr="002E1271" w:rsidRDefault="00FB0080" w:rsidP="005952AC">
            <w:pPr>
              <w:ind w:left="171"/>
              <w:rPr>
                <w:rFonts w:ascii="Times New Roman" w:hAnsi="Times New Roman" w:cs="Times New Roman"/>
                <w:sz w:val="20"/>
                <w:szCs w:val="24"/>
                <w:lang w:val="en-CA"/>
              </w:rPr>
            </w:pPr>
            <w:r w:rsidRPr="002E1271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&lt; 8 = Small team</w:t>
            </w:r>
          </w:p>
          <w:p w14:paraId="1EC01247" w14:textId="78C83CB2" w:rsidR="00FB0080" w:rsidRPr="00850BD8" w:rsidRDefault="00FB0080" w:rsidP="002E1271">
            <w:pPr>
              <w:ind w:left="171"/>
              <w:rPr>
                <w:rStyle w:val="A4"/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 w:rsidRPr="002E1271">
              <w:rPr>
                <w:rFonts w:ascii="Times New Roman" w:hAnsi="Times New Roman" w:cs="Times New Roman"/>
                <w:sz w:val="20"/>
                <w:szCs w:val="24"/>
                <w:lang w:val="en-CA"/>
              </w:rPr>
              <w:t>≥ 8 = Large team</w:t>
            </w:r>
          </w:p>
        </w:tc>
      </w:tr>
      <w:tr w:rsidR="00FB0080" w:rsidRPr="00CE1BED" w14:paraId="4F9D8A48" w14:textId="77777777" w:rsidTr="005C150D">
        <w:trPr>
          <w:cantSplit/>
        </w:trPr>
        <w:tc>
          <w:tcPr>
            <w:tcW w:w="2977" w:type="dxa"/>
            <w:vMerge/>
          </w:tcPr>
          <w:p w14:paraId="487F13A7" w14:textId="546871B1" w:rsidR="00FB0080" w:rsidRPr="002E2BE7" w:rsidRDefault="00FB0080" w:rsidP="00B26AA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 w:val="restart"/>
          </w:tcPr>
          <w:p w14:paraId="4E21B91F" w14:textId="1365F19D" w:rsidR="00FB0080" w:rsidRPr="00EE6DEF" w:rsidRDefault="00FB008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E2BE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compositi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Tremblay&lt;/Author&gt;&lt;Year&gt;2017&lt;/Year&gt;&lt;RecNum&gt;25&lt;/RecNum&gt;&lt;DisplayText&gt;[3]&lt;/DisplayText&gt;&lt;record&gt;&lt;rec-number&gt;25&lt;/rec-number&gt;&lt;foreign-keys&gt;&lt;key app="EN" db-id="0rtsfzw0nz0rtiewxabxw0sqswddx2twx0aa" timestamp="1632927431"&gt;25&lt;/key&gt;&lt;/foreign-keys&gt;&lt;ref-type name="Journal Article"&gt;17&lt;/ref-type&gt;&lt;contributors&gt;&lt;authors&gt;&lt;author&gt;Tremblay, D.&lt;/author&gt;&lt;author&gt;Roberge, Danièle&lt;/author&gt;&lt;author&gt;Touati, Nassera&lt;/author&gt;&lt;author&gt;Maunsell, Elizabeth&lt;/author&gt;&lt;author&gt;Berbiche, Djamal&lt;/author&gt;&lt;/authors&gt;&lt;/contributors&gt;&lt;titles&gt;&lt;title&gt;Effects of interdisciplinary teamwork on patient-reported experience of cancer care&lt;/title&gt;&lt;secondary-title&gt;BMC Health Serv Res&lt;/secondary-title&gt;&lt;/titles&gt;&lt;periodical&gt;&lt;full-title&gt;BMC Health Serv Res&lt;/full-title&gt;&lt;/periodical&gt;&lt;pages&gt;218&lt;/pages&gt;&lt;volume&gt;17&lt;/volume&gt;&lt;number&gt;1&lt;/number&gt;&lt;dates&gt;&lt;year&gt;2017&lt;/year&gt;&lt;/dates&gt;&lt;isbn&gt;1472-6963&lt;/isbn&gt;&lt;label&gt;Tremblay2017&lt;/label&gt;&lt;work-type&gt;journal article&lt;/work-type&gt;&lt;urls&gt;&lt;related-urls&gt;&lt;url&gt;http://dx.doi.org/10.1186/s12913-017-2166-7&lt;/url&gt;&lt;/related-urls&gt;&lt;/urls&gt;&lt;electronic-resource-num&gt;10.1186/s12913-017-2166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3118" w:type="dxa"/>
          </w:tcPr>
          <w:p w14:paraId="4FF3B147" w14:textId="77777777" w:rsidR="00FB0080" w:rsidRDefault="00FB008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7EC7B0BA" w14:textId="48F2CE7B" w:rsidR="00FB0080" w:rsidRPr="00657EB3" w:rsidRDefault="00FB0080" w:rsidP="00FD61C2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ypes of profession</w:t>
            </w:r>
            <w:r w:rsidR="00FD61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</w:t>
            </w: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 in the team</w:t>
            </w:r>
          </w:p>
        </w:tc>
        <w:tc>
          <w:tcPr>
            <w:tcW w:w="3119" w:type="dxa"/>
          </w:tcPr>
          <w:p w14:paraId="4DD3C0F0" w14:textId="6C822073" w:rsidR="00FB0080" w:rsidRPr="00234841" w:rsidRDefault="00FB0080" w:rsidP="003C3E0C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FB0080" w:rsidRPr="00DA1A36" w14:paraId="7977BE82" w14:textId="77777777" w:rsidTr="005C150D">
        <w:trPr>
          <w:cantSplit/>
        </w:trPr>
        <w:tc>
          <w:tcPr>
            <w:tcW w:w="2977" w:type="dxa"/>
            <w:vMerge/>
          </w:tcPr>
          <w:p w14:paraId="70CDC480" w14:textId="77777777" w:rsidR="00FB0080" w:rsidRPr="002E2BE7" w:rsidRDefault="00FB008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20F866E7" w14:textId="77777777" w:rsidR="00FB0080" w:rsidDel="002B407F" w:rsidRDefault="00FB0080" w:rsidP="003C3E0C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0EB55F0F" w14:textId="77777777" w:rsidR="00FB0080" w:rsidRDefault="00FB008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74905DE4" w14:textId="0A861351" w:rsidR="00FB0080" w:rsidRPr="00657EB3" w:rsidDel="00234841" w:rsidRDefault="00FB0080" w:rsidP="003C3E0C">
            <w:pPr>
              <w:pStyle w:val="Paragraphedeliste"/>
              <w:numPr>
                <w:ilvl w:val="0"/>
                <w:numId w:val="3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7E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of different professions represented by team members</w:t>
            </w:r>
          </w:p>
        </w:tc>
        <w:tc>
          <w:tcPr>
            <w:tcW w:w="3119" w:type="dxa"/>
          </w:tcPr>
          <w:p w14:paraId="616EF9F3" w14:textId="11B20DE8" w:rsidR="00FB0080" w:rsidRDefault="00FB0080" w:rsidP="003C3E0C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% from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each type of profession</w:t>
            </w:r>
          </w:p>
        </w:tc>
      </w:tr>
      <w:tr w:rsidR="00FB0080" w:rsidRPr="00F46257" w14:paraId="7FE0B15F" w14:textId="77777777" w:rsidTr="005C150D">
        <w:trPr>
          <w:cantSplit/>
        </w:trPr>
        <w:tc>
          <w:tcPr>
            <w:tcW w:w="2977" w:type="dxa"/>
            <w:vMerge/>
          </w:tcPr>
          <w:p w14:paraId="57676B54" w14:textId="77777777" w:rsidR="00FB0080" w:rsidRPr="002E2BE7" w:rsidRDefault="00FB0080" w:rsidP="005952A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358D49D0" w14:textId="77777777" w:rsidR="00FB0080" w:rsidDel="002B407F" w:rsidRDefault="00FB0080" w:rsidP="003C3E0C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5972CBB4" w14:textId="77777777" w:rsidR="00552A71" w:rsidRDefault="00FB0080" w:rsidP="00DA1A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A1A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0855714E" w14:textId="18516195" w:rsidR="00FB0080" w:rsidRPr="00DA1A36" w:rsidRDefault="00552A71" w:rsidP="00DA1A36">
            <w:p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2A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•</w:t>
            </w:r>
            <w:r w:rsidRPr="00552A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  <w:r w:rsidR="00FB0080" w:rsidRPr="00DA1A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verage age</w:t>
            </w:r>
            <w:r w:rsidR="009E138B" w:rsidRPr="00DA1A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years</w:t>
            </w:r>
          </w:p>
        </w:tc>
        <w:tc>
          <w:tcPr>
            <w:tcW w:w="3119" w:type="dxa"/>
          </w:tcPr>
          <w:p w14:paraId="50E86E6A" w14:textId="2DD64E30" w:rsidR="00FB0080" w:rsidRDefault="009E138B" w:rsidP="003C3E0C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9E138B" w:rsidRPr="00F46257" w14:paraId="64787B9E" w14:textId="77777777" w:rsidTr="005C150D">
        <w:trPr>
          <w:cantSplit/>
        </w:trPr>
        <w:tc>
          <w:tcPr>
            <w:tcW w:w="2977" w:type="dxa"/>
            <w:vMerge/>
          </w:tcPr>
          <w:p w14:paraId="5C38563D" w14:textId="77777777" w:rsidR="009E138B" w:rsidRPr="002E2BE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851437D" w14:textId="77777777" w:rsidR="009E138B" w:rsidDel="002B407F" w:rsidRDefault="009E138B" w:rsidP="009E138B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24058AD7" w14:textId="77777777" w:rsidR="009B2878" w:rsidRDefault="009B2878" w:rsidP="009B287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36F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609710BD" w14:textId="35781F56" w:rsidR="009E138B" w:rsidRPr="00FD61C2" w:rsidRDefault="009E138B" w:rsidP="009B2878">
            <w:pPr>
              <w:pStyle w:val="Paragraphedeliste"/>
              <w:numPr>
                <w:ilvl w:val="0"/>
                <w:numId w:val="3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D61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verage professional experience: years</w:t>
            </w:r>
          </w:p>
        </w:tc>
        <w:tc>
          <w:tcPr>
            <w:tcW w:w="3119" w:type="dxa"/>
          </w:tcPr>
          <w:p w14:paraId="1E6A0618" w14:textId="2B56CAC9" w:rsidR="009E138B" w:rsidRDefault="009E138B" w:rsidP="009E138B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9E138B" w:rsidRPr="00F46257" w14:paraId="17F1B2D0" w14:textId="77777777" w:rsidTr="005C150D">
        <w:trPr>
          <w:cantSplit/>
        </w:trPr>
        <w:tc>
          <w:tcPr>
            <w:tcW w:w="2977" w:type="dxa"/>
            <w:vMerge/>
          </w:tcPr>
          <w:p w14:paraId="70214C99" w14:textId="77777777" w:rsidR="009E138B" w:rsidRPr="002E2BE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48846B97" w14:textId="77777777" w:rsidR="009E138B" w:rsidDel="002B407F" w:rsidRDefault="009E138B" w:rsidP="009E138B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41FDDF87" w14:textId="1055B8DE" w:rsidR="009E138B" w:rsidRPr="00FD61C2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D61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ocumentation </w:t>
            </w:r>
          </w:p>
          <w:p w14:paraId="1B2049D0" w14:textId="2DCF24CC" w:rsidR="009E138B" w:rsidRPr="00FD61C2" w:rsidRDefault="009E138B" w:rsidP="00FD61C2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D61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verage professional experience in the team: years</w:t>
            </w:r>
          </w:p>
        </w:tc>
        <w:tc>
          <w:tcPr>
            <w:tcW w:w="3119" w:type="dxa"/>
          </w:tcPr>
          <w:p w14:paraId="40BC6EC1" w14:textId="4258E708" w:rsidR="009E138B" w:rsidRDefault="009E138B" w:rsidP="009E138B">
            <w:pPr>
              <w:pStyle w:val="Paragraphedeliste"/>
              <w:numPr>
                <w:ilvl w:val="0"/>
                <w:numId w:val="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9E138B" w14:paraId="1F3EBBCE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4BABF765" w14:textId="63FDAC35" w:rsidR="009E138B" w:rsidRPr="004B01D7" w:rsidRDefault="009E138B" w:rsidP="009E138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</w:pPr>
            <w:r w:rsidRPr="004B01D7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CA"/>
              </w:rPr>
              <w:t>Individual level</w:t>
            </w:r>
          </w:p>
        </w:tc>
      </w:tr>
      <w:tr w:rsidR="009E138B" w:rsidRPr="00135385" w14:paraId="207D31C8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31C6EB6B" w14:textId="4A482AC2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37422337" w14:textId="64BFE952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7F4DC96C" w14:textId="6A2EB47F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66352945" w14:textId="0E4DEF54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Types of data </w:t>
            </w:r>
          </w:p>
        </w:tc>
      </w:tr>
      <w:tr w:rsidR="009E138B" w:rsidRPr="00A8086C" w14:paraId="3B29A9F2" w14:textId="77777777" w:rsidTr="00895697">
        <w:trPr>
          <w:cantSplit/>
        </w:trPr>
        <w:tc>
          <w:tcPr>
            <w:tcW w:w="2977" w:type="dxa"/>
            <w:vMerge w:val="restart"/>
          </w:tcPr>
          <w:p w14:paraId="56550712" w14:textId="77777777" w:rsidR="009E138B" w:rsidRPr="001F6F4C" w:rsidRDefault="009E138B" w:rsidP="00895697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11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y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at work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109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Dupuis&lt;/Author&gt;&lt;Year&gt;2016&lt;/Year&gt;&lt;RecNum&gt;94&lt;/RecNum&gt;&lt;DisplayText&gt;[4]&lt;/DisplayText&gt;&lt;record&gt;&lt;rec-number&gt;94&lt;/rec-number&gt;&lt;foreign-keys&gt;&lt;key app="EN" db-id="0rtsfzw0nz0rtiewxabxw0sqswddx2twx0aa" timestamp="1632927432"&gt;94&lt;/key&gt;&lt;/foreign-keys&gt;&lt;ref-type name="Book Section"&gt;5&lt;/ref-type&gt;&lt;contributors&gt;&lt;authors&gt;&lt;author&gt;Dupuis, G.&lt;/author&gt;&lt;author&gt;De Grandi, M.&lt;/author&gt;&lt;/authors&gt;&lt;secondary-authors&gt;&lt;author&gt;Les Cahiers de l&amp;apos;Actif,&lt;/author&gt;&lt;/secondary-authors&gt;&lt;/contributors&gt;&lt;titles&gt;&lt;title&gt;L&amp;apos;inventaire systémique de qualité de vie au travail (ISQVT): un outil de mesure opérationnel pour aller au-delà des RPS&lt;/title&gt;&lt;secondary-title&gt;Management d&amp;apos;équipes et Qualité de vie au travail&lt;/secondary-title&gt;&lt;/titles&gt;&lt;pages&gt;215-229&lt;/pages&gt;&lt;volume&gt;484-487&lt;/volume&gt;&lt;dates&gt;&lt;year&gt;2016&lt;/year&gt;&lt;/dates&gt;&lt;publisher&gt;Actif Information&lt;/publisher&gt;&lt;urls&gt;&lt;/urls&gt;&lt;/record&gt;&lt;/Cite&gt;&lt;/EndNote&gt;</w:instrTex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26AAF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4]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686" w:type="dxa"/>
            <w:vMerge w:val="restart"/>
          </w:tcPr>
          <w:p w14:paraId="16FD2C83" w14:textId="77777777" w:rsidR="009E138B" w:rsidRPr="00AE3838" w:rsidRDefault="009E138B" w:rsidP="00895697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rceived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t work</w:t>
            </w:r>
          </w:p>
        </w:tc>
        <w:tc>
          <w:tcPr>
            <w:tcW w:w="3118" w:type="dxa"/>
          </w:tcPr>
          <w:p w14:paraId="09A15172" w14:textId="77777777" w:rsidR="009E138B" w:rsidRPr="00226124" w:rsidRDefault="009E138B" w:rsidP="0089569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61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0CBE2A34" w14:textId="77777777" w:rsidR="009E138B" w:rsidRPr="00AE3838" w:rsidRDefault="009E138B" w:rsidP="00895697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7665D1AC" w14:textId="77777777" w:rsidR="009E138B" w:rsidRPr="00234A3B" w:rsidRDefault="009E138B" w:rsidP="00895697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 / Occasionally=0.5</w:t>
            </w:r>
          </w:p>
        </w:tc>
      </w:tr>
      <w:tr w:rsidR="009E138B" w:rsidRPr="00A8086C" w14:paraId="637AA1C1" w14:textId="77777777" w:rsidTr="00895697">
        <w:trPr>
          <w:cantSplit/>
        </w:trPr>
        <w:tc>
          <w:tcPr>
            <w:tcW w:w="2977" w:type="dxa"/>
            <w:vMerge/>
          </w:tcPr>
          <w:p w14:paraId="4869897F" w14:textId="77777777" w:rsidR="009E138B" w:rsidRDefault="009E138B" w:rsidP="00895697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13CCAC26" w14:textId="77777777" w:rsidR="009E138B" w:rsidRDefault="009E138B" w:rsidP="00895697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2DF4ED92" w14:textId="77777777" w:rsidR="009E138B" w:rsidRPr="00226124" w:rsidRDefault="009E138B" w:rsidP="0089569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61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284AC39F" w14:textId="77777777" w:rsidR="009E138B" w:rsidRDefault="009E138B" w:rsidP="00895697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erical scale: v</w:t>
            </w:r>
            <w:r w:rsidRPr="001738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ual thermometer</w:t>
            </w:r>
          </w:p>
        </w:tc>
        <w:tc>
          <w:tcPr>
            <w:tcW w:w="3119" w:type="dxa"/>
          </w:tcPr>
          <w:p w14:paraId="573F6C79" w14:textId="77777777" w:rsidR="009E138B" w:rsidRDefault="009E138B" w:rsidP="00895697">
            <w:pPr>
              <w:pStyle w:val="Paragraphedeliste"/>
              <w:numPr>
                <w:ilvl w:val="0"/>
                <w:numId w:val="8"/>
              </w:numPr>
              <w:tabs>
                <w:tab w:val="left" w:pos="693"/>
              </w:tabs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100:</w:t>
            </w:r>
          </w:p>
          <w:p w14:paraId="37314343" w14:textId="77777777" w:rsidR="009E138B" w:rsidRPr="0066555F" w:rsidRDefault="009E138B" w:rsidP="00895697">
            <w:pPr>
              <w:pStyle w:val="Paragraphedeliste"/>
              <w:tabs>
                <w:tab w:val="left" w:pos="693"/>
              </w:tabs>
              <w:ind w:left="340" w:hanging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 25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= </w:t>
            </w: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quires intervention</w:t>
            </w:r>
          </w:p>
          <w:p w14:paraId="77EE2AFE" w14:textId="77777777" w:rsidR="009E138B" w:rsidRPr="0066555F" w:rsidRDefault="009E138B" w:rsidP="00895697">
            <w:pPr>
              <w:pStyle w:val="Paragraphedeliste"/>
              <w:tabs>
                <w:tab w:val="left" w:pos="693"/>
              </w:tabs>
              <w:ind w:left="340" w:hanging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-5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= </w:t>
            </w: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quires improvement</w:t>
            </w:r>
          </w:p>
          <w:p w14:paraId="06F44152" w14:textId="77777777" w:rsidR="009E138B" w:rsidRPr="00AE3838" w:rsidRDefault="009E138B" w:rsidP="00895697">
            <w:pPr>
              <w:pStyle w:val="Paragraphedeliste"/>
              <w:ind w:left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&gt; 50 = </w:t>
            </w: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ood</w:t>
            </w:r>
          </w:p>
        </w:tc>
      </w:tr>
      <w:tr w:rsidR="009E138B" w:rsidRPr="00D93826" w14:paraId="5A4439B2" w14:textId="77777777" w:rsidTr="005C150D">
        <w:trPr>
          <w:cantSplit/>
        </w:trPr>
        <w:tc>
          <w:tcPr>
            <w:tcW w:w="2977" w:type="dxa"/>
            <w:vMerge w:val="restart"/>
          </w:tcPr>
          <w:p w14:paraId="327CBE24" w14:textId="14230409" w:rsidR="009E138B" w:rsidRPr="00AE3838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rception of adversity </w:t>
            </w:r>
          </w:p>
        </w:tc>
        <w:tc>
          <w:tcPr>
            <w:tcW w:w="3686" w:type="dxa"/>
          </w:tcPr>
          <w:p w14:paraId="76972BF7" w14:textId="7A640C8B" w:rsidR="009E138B" w:rsidRPr="00017E1D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17E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scription of work-related difficult situations</w:t>
            </w:r>
          </w:p>
        </w:tc>
        <w:tc>
          <w:tcPr>
            <w:tcW w:w="3118" w:type="dxa"/>
          </w:tcPr>
          <w:p w14:paraId="5C68B88A" w14:textId="2A443B7C" w:rsidR="009E138B" w:rsidRPr="00226124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61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0978630E" w14:textId="77777777" w:rsidR="009E138B" w:rsidRPr="00AE3838" w:rsidRDefault="009E138B" w:rsidP="009E138B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001FAD33" w14:textId="6214ECBD" w:rsidR="009E138B" w:rsidRPr="00B34364" w:rsidRDefault="009E138B" w:rsidP="009E138B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 / Occasionally=0.5</w:t>
            </w:r>
          </w:p>
        </w:tc>
      </w:tr>
      <w:tr w:rsidR="009E138B" w:rsidRPr="00D93826" w14:paraId="4BFFBBC8" w14:textId="77777777" w:rsidTr="005C150D">
        <w:trPr>
          <w:cantSplit/>
        </w:trPr>
        <w:tc>
          <w:tcPr>
            <w:tcW w:w="2977" w:type="dxa"/>
            <w:vMerge/>
          </w:tcPr>
          <w:p w14:paraId="0DB82460" w14:textId="7777777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6C5840AD" w14:textId="4399E92E" w:rsidR="009E138B" w:rsidRPr="00017E1D" w:rsidRDefault="009E138B" w:rsidP="00FD61C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17E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rceived impact of </w:t>
            </w:r>
            <w:r w:rsidRPr="00C634C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dversity </w:t>
            </w:r>
            <w:r w:rsidR="00FD61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ated to</w:t>
            </w:r>
            <w:r w:rsidRPr="00017E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VID-19</w:t>
            </w:r>
          </w:p>
        </w:tc>
        <w:tc>
          <w:tcPr>
            <w:tcW w:w="3118" w:type="dxa"/>
          </w:tcPr>
          <w:p w14:paraId="0A2E74B4" w14:textId="44608DCF" w:rsidR="009E138B" w:rsidRPr="00226124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61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10B629D5" w14:textId="4B7CB4BC" w:rsidR="009E138B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9382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umer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cale: visual analog </w:t>
            </w:r>
            <w:r w:rsidRPr="00D9382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</w:p>
        </w:tc>
        <w:tc>
          <w:tcPr>
            <w:tcW w:w="3119" w:type="dxa"/>
          </w:tcPr>
          <w:p w14:paraId="376F82F5" w14:textId="728E037C" w:rsidR="009E138B" w:rsidRPr="00AE3838" w:rsidRDefault="009E138B" w:rsidP="009E138B">
            <w:pPr>
              <w:pStyle w:val="Paragraphedeliste"/>
              <w:numPr>
                <w:ilvl w:val="0"/>
                <w:numId w:val="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100</w:t>
            </w:r>
          </w:p>
        </w:tc>
      </w:tr>
      <w:tr w:rsidR="009711F1" w:rsidRPr="00135385" w14:paraId="7405A3C3" w14:textId="77777777" w:rsidTr="00895697">
        <w:trPr>
          <w:cantSplit/>
        </w:trPr>
        <w:tc>
          <w:tcPr>
            <w:tcW w:w="2977" w:type="dxa"/>
          </w:tcPr>
          <w:p w14:paraId="4DC0ED98" w14:textId="3FDC89F4" w:rsidR="009711F1" w:rsidRDefault="009711F1" w:rsidP="00895697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0" w:name="_GoBack" w:colFirst="4" w:colLast="4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nse of coherence at work</w:t>
            </w:r>
          </w:p>
          <w:p w14:paraId="7D67D122" w14:textId="500C984F" w:rsidR="009711F1" w:rsidRPr="00B26AAF" w:rsidRDefault="009711F1" w:rsidP="00E37A5F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6A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Work-</w:t>
            </w:r>
            <w:proofErr w:type="spellStart"/>
            <w:r w:rsidRPr="00B26A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</w:t>
            </w:r>
            <w:proofErr w:type="spellEnd"/>
            <w:r w:rsidRPr="00B26A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Questionnaire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E37A5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Vogt&lt;/Author&gt;&lt;Year&gt;2013&lt;/Year&gt;&lt;RecNum&gt;95&lt;/RecNum&gt;&lt;DisplayText&gt;[5]&lt;/DisplayText&gt;&lt;record&gt;&lt;rec-number&gt;95&lt;/rec-number&gt;&lt;foreign-keys&gt;&lt;key app="EN" db-id="0rtsfzw0nz0rtiewxabxw0sqswddx2twx0aa" timestamp="1632927432"&gt;95&lt;/key&gt;&lt;/foreign-keys&gt;&lt;ref-type name="Journal Article"&gt;17&lt;/ref-type&gt;&lt;contributors&gt;&lt;authors&gt;&lt;author&gt;Vogt, K.&lt;/author&gt;&lt;author&gt;Jenny, G.J.&lt;/author&gt;&lt;author&gt;Bauer, G.F.&lt;/author&gt;&lt;/authors&gt;&lt;/contributors&gt;&lt;titles&gt;&lt;title&gt;Comprehensibility, manageability and meaningfulness at work: construct validity of a scale measuring work-related sense of coherence&lt;/title&gt;&lt;secondary-title&gt;SA J Ind Psychol&lt;/secondary-title&gt;&lt;/titles&gt;&lt;periodical&gt;&lt;full-title&gt;SA J Ind Psychol&lt;/full-title&gt;&lt;/periodical&gt;&lt;pages&gt;1-8&lt;/pages&gt;&lt;volume&gt;39&lt;/volume&gt;&lt;number&gt;1&lt;/number&gt;&lt;dates&gt;&lt;year&gt;2013&lt;/year&gt;&lt;/dates&gt;&lt;isbn&gt;2071-0763&lt;/isbn&gt;&lt;urls&gt;&lt;/urls&gt;&lt;electronic-resource-num&gt;10.4102/sajip.v39i1.1111&lt;/electronic-resource-num&gt;&lt;/record&gt;&lt;/Cite&gt;&lt;/EndNote&gt;</w:instrTex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E37A5F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5]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B26A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</w:tcPr>
          <w:p w14:paraId="12CEFB4B" w14:textId="77777777" w:rsidR="009711F1" w:rsidRPr="0028491B" w:rsidRDefault="009711F1" w:rsidP="00895697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491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aking sense at work; based 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 what extent</w:t>
            </w:r>
            <w:r w:rsidRPr="0028491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 work situation is comprehensible, manageable and meaningful</w:t>
            </w:r>
          </w:p>
        </w:tc>
        <w:tc>
          <w:tcPr>
            <w:tcW w:w="3118" w:type="dxa"/>
          </w:tcPr>
          <w:p w14:paraId="298B1C21" w14:textId="77777777" w:rsidR="009711F1" w:rsidRPr="00B64B8E" w:rsidRDefault="009711F1" w:rsidP="0089569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58C2D416" w14:textId="77777777" w:rsidR="009711F1" w:rsidRDefault="009711F1" w:rsidP="00895697">
            <w:pPr>
              <w:pStyle w:val="Paragraphedeliste"/>
              <w:numPr>
                <w:ilvl w:val="0"/>
                <w:numId w:val="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9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83</w:t>
            </w:r>
          </w:p>
          <w:p w14:paraId="454F2F60" w14:textId="77777777" w:rsidR="009711F1" w:rsidRPr="00226124" w:rsidRDefault="009711F1" w:rsidP="00895697">
            <w:pPr>
              <w:pStyle w:val="Paragraphedeliste"/>
              <w:numPr>
                <w:ilvl w:val="0"/>
                <w:numId w:val="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61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mantic differential scale; 7 levels</w:t>
            </w:r>
          </w:p>
        </w:tc>
        <w:tc>
          <w:tcPr>
            <w:tcW w:w="3119" w:type="dxa"/>
          </w:tcPr>
          <w:p w14:paraId="09D9587C" w14:textId="77777777" w:rsidR="009711F1" w:rsidRDefault="009711F1" w:rsidP="00895697">
            <w:pPr>
              <w:pStyle w:val="Paragraphedeliste"/>
              <w:numPr>
                <w:ilvl w:val="0"/>
                <w:numId w:val="20"/>
              </w:numPr>
              <w:tabs>
                <w:tab w:val="left" w:pos="693"/>
              </w:tabs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ore</w:t>
            </w:r>
          </w:p>
          <w:p w14:paraId="72244205" w14:textId="77777777" w:rsidR="009711F1" w:rsidRPr="00F821C5" w:rsidRDefault="009711F1" w:rsidP="00895697">
            <w:pPr>
              <w:tabs>
                <w:tab w:val="left" w:pos="693"/>
              </w:tabs>
              <w:rPr>
                <w:rFonts w:ascii="Times New Roman" w:hAnsi="Times New Roman" w:cs="Times New Roman"/>
                <w:strike/>
                <w:sz w:val="24"/>
                <w:szCs w:val="24"/>
                <w:lang w:val="en-CA"/>
              </w:rPr>
            </w:pPr>
          </w:p>
        </w:tc>
      </w:tr>
      <w:bookmarkEnd w:id="0"/>
      <w:tr w:rsidR="009E138B" w:rsidRPr="00A8086C" w14:paraId="4BBA335D" w14:textId="77777777" w:rsidTr="005C150D">
        <w:trPr>
          <w:cantSplit/>
        </w:trPr>
        <w:tc>
          <w:tcPr>
            <w:tcW w:w="2977" w:type="dxa"/>
          </w:tcPr>
          <w:p w14:paraId="4FFA4103" w14:textId="2F6B8B4E" w:rsidR="009E138B" w:rsidRPr="00AE3838" w:rsidRDefault="009E138B" w:rsidP="00E37A5F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Personal accomplishment/burnou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E37A5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aslach&lt;/Author&gt;&lt;Year&gt;1986&lt;/Year&gt;&lt;RecNum&gt;98&lt;/RecNum&gt;&lt;DisplayText&gt;[6]&lt;/DisplayText&gt;&lt;record&gt;&lt;rec-number&gt;98&lt;/rec-number&gt;&lt;foreign-keys&gt;&lt;key app="EN" db-id="0rtsfzw0nz0rtiewxabxw0sqswddx2twx0aa" timestamp="1632927432"&gt;98&lt;/key&gt;&lt;/foreign-keys&gt;&lt;ref-type name="Book"&gt;6&lt;/ref-type&gt;&lt;contributors&gt;&lt;authors&gt;&lt;author&gt;Maslach, C.&lt;/author&gt;&lt;author&gt;Jackson, S.&lt;/author&gt;&lt;/authors&gt;&lt;/contributors&gt;&lt;titles&gt;&lt;title&gt;Maslach Burnout Inventory: Manual&lt;/title&gt;&lt;/titles&gt;&lt;pages&gt;34&lt;/pages&gt;&lt;edition&gt;2nd&lt;/edition&gt;&lt;dates&gt;&lt;year&gt;1986&lt;/year&gt;&lt;/dates&gt;&lt;pub-location&gt;Palo Alto, CA&lt;/pub-location&gt;&lt;publisher&gt;Consulting Psychologists Pres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E37A5F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3686" w:type="dxa"/>
          </w:tcPr>
          <w:p w14:paraId="7823E502" w14:textId="3ECA1F5C" w:rsidR="009E138B" w:rsidRPr="00AE3838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7F6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elings of being competent an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successfully achieving work</w:t>
            </w:r>
          </w:p>
        </w:tc>
        <w:tc>
          <w:tcPr>
            <w:tcW w:w="3118" w:type="dxa"/>
          </w:tcPr>
          <w:p w14:paraId="32E16CC3" w14:textId="03CD58AF" w:rsidR="009E138B" w:rsidRPr="00226124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61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322A4060" w14:textId="59FE35C6" w:rsidR="009E138B" w:rsidRDefault="009E138B" w:rsidP="009E138B">
            <w:pPr>
              <w:pStyle w:val="Paragraphedeliste"/>
              <w:numPr>
                <w:ilvl w:val="0"/>
                <w:numId w:val="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items; α=0.72</w:t>
            </w:r>
          </w:p>
          <w:p w14:paraId="4C636590" w14:textId="182A8482" w:rsidR="009E138B" w:rsidRPr="00226124" w:rsidRDefault="009E138B" w:rsidP="009E138B">
            <w:pPr>
              <w:pStyle w:val="Paragraphedeliste"/>
              <w:numPr>
                <w:ilvl w:val="0"/>
                <w:numId w:val="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61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 with scores from 0 to 6</w:t>
            </w:r>
          </w:p>
        </w:tc>
        <w:tc>
          <w:tcPr>
            <w:tcW w:w="3119" w:type="dxa"/>
          </w:tcPr>
          <w:p w14:paraId="44065668" w14:textId="4C266C00" w:rsidR="009E138B" w:rsidRDefault="009E138B" w:rsidP="009E138B">
            <w:pPr>
              <w:pStyle w:val="Paragraphedeliste"/>
              <w:numPr>
                <w:ilvl w:val="0"/>
                <w:numId w:val="20"/>
              </w:numPr>
              <w:tabs>
                <w:tab w:val="left" w:pos="693"/>
              </w:tabs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ore:</w:t>
            </w:r>
          </w:p>
          <w:p w14:paraId="07B7FB29" w14:textId="416B4F65" w:rsidR="009E138B" w:rsidRPr="0066555F" w:rsidRDefault="009E138B" w:rsidP="009E138B">
            <w:pPr>
              <w:pStyle w:val="Paragraphedeliste"/>
              <w:tabs>
                <w:tab w:val="left" w:pos="693"/>
              </w:tabs>
              <w:ind w:left="340" w:hanging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&lt; 33 = </w:t>
            </w: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w</w:t>
            </w:r>
          </w:p>
          <w:p w14:paraId="5F789B8D" w14:textId="33220678" w:rsidR="009E138B" w:rsidRPr="0066555F" w:rsidRDefault="009E138B" w:rsidP="009E138B">
            <w:pPr>
              <w:pStyle w:val="Paragraphedeliste"/>
              <w:tabs>
                <w:tab w:val="left" w:pos="693"/>
              </w:tabs>
              <w:ind w:left="340" w:hanging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34-39 = </w:t>
            </w: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derate</w:t>
            </w:r>
          </w:p>
          <w:p w14:paraId="1C3C2DEA" w14:textId="7B9BEE31" w:rsidR="009E138B" w:rsidRPr="00AE3838" w:rsidRDefault="009E138B" w:rsidP="009E138B">
            <w:pPr>
              <w:pStyle w:val="Paragraphedeliste"/>
              <w:tabs>
                <w:tab w:val="left" w:pos="693"/>
              </w:tabs>
              <w:ind w:left="34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40 = </w:t>
            </w:r>
            <w:r w:rsidRPr="0066555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gh</w:t>
            </w:r>
          </w:p>
        </w:tc>
      </w:tr>
      <w:tr w:rsidR="009E138B" w:rsidRPr="0028491B" w14:paraId="597FA23C" w14:textId="77777777" w:rsidTr="005C150D">
        <w:trPr>
          <w:cantSplit/>
        </w:trPr>
        <w:tc>
          <w:tcPr>
            <w:tcW w:w="2977" w:type="dxa"/>
            <w:vMerge w:val="restart"/>
          </w:tcPr>
          <w:p w14:paraId="22C7F9F4" w14:textId="0D3E079F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racteristics</w:t>
            </w:r>
          </w:p>
          <w:p w14:paraId="6CCCCACC" w14:textId="1FB712EA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78CE70E" w14:textId="1205A0CA" w:rsidR="009E138B" w:rsidRPr="009F068E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8A9C6" w14:textId="7CF6109D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CE5F8C7" w14:textId="06E84FD3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D85E10E" w14:textId="194AFDA3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417AC2E" w14:textId="6CF1219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B352F3D" w14:textId="79A293B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7D82913" w14:textId="6D09C90A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5AAC8010" w14:textId="2B7284B0" w:rsidR="009E138B" w:rsidRPr="0028491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: years</w:t>
            </w:r>
          </w:p>
        </w:tc>
        <w:tc>
          <w:tcPr>
            <w:tcW w:w="3118" w:type="dxa"/>
          </w:tcPr>
          <w:p w14:paraId="2D8F1E35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26B9CE90" w14:textId="6F207951" w:rsidR="009E138B" w:rsidRPr="004B1989" w:rsidRDefault="009E138B" w:rsidP="009E138B">
            <w:pPr>
              <w:pStyle w:val="Paragraphedeliste"/>
              <w:numPr>
                <w:ilvl w:val="0"/>
                <w:numId w:val="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</w:t>
            </w:r>
          </w:p>
        </w:tc>
        <w:tc>
          <w:tcPr>
            <w:tcW w:w="3119" w:type="dxa"/>
          </w:tcPr>
          <w:p w14:paraId="4136419B" w14:textId="3BBEC3B3" w:rsidR="009E138B" w:rsidRPr="0028491B" w:rsidRDefault="009E138B" w:rsidP="009E138B">
            <w:pPr>
              <w:pStyle w:val="Paragraphedeliste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9E138B" w:rsidRPr="0028491B" w14:paraId="41EC71A0" w14:textId="77777777" w:rsidTr="005C150D">
        <w:trPr>
          <w:cantSplit/>
        </w:trPr>
        <w:tc>
          <w:tcPr>
            <w:tcW w:w="2977" w:type="dxa"/>
            <w:vMerge/>
          </w:tcPr>
          <w:p w14:paraId="4500DACD" w14:textId="20EF98DC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4CD6D638" w14:textId="635917BF" w:rsidR="009E138B" w:rsidRPr="0028491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nder: s</w:t>
            </w:r>
            <w:r w:rsidRPr="00842B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lf-identification </w:t>
            </w:r>
          </w:p>
        </w:tc>
        <w:tc>
          <w:tcPr>
            <w:tcW w:w="3118" w:type="dxa"/>
          </w:tcPr>
          <w:p w14:paraId="794F2599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68E503D3" w14:textId="341CF996" w:rsidR="009E138B" w:rsidRPr="000014C2" w:rsidRDefault="009E138B" w:rsidP="009E138B">
            <w:pPr>
              <w:pStyle w:val="Paragraphedeliste"/>
              <w:numPr>
                <w:ilvl w:val="0"/>
                <w:numId w:val="10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ponse choices: w</w:t>
            </w:r>
            <w:r w:rsidRPr="000014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man, man, non-binary, prefers not to answer, prefers being identified as …</w:t>
            </w:r>
          </w:p>
        </w:tc>
        <w:tc>
          <w:tcPr>
            <w:tcW w:w="3119" w:type="dxa"/>
          </w:tcPr>
          <w:p w14:paraId="34D09B8E" w14:textId="1475AAF8" w:rsidR="009E138B" w:rsidRPr="000014C2" w:rsidRDefault="009E138B" w:rsidP="009E138B">
            <w:pPr>
              <w:pStyle w:val="Paragraphedeliste"/>
              <w:numPr>
                <w:ilvl w:val="0"/>
                <w:numId w:val="2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014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9E138B" w:rsidRPr="00DA1A36" w14:paraId="711659E8" w14:textId="77777777" w:rsidTr="005C150D">
        <w:trPr>
          <w:cantSplit/>
          <w:trHeight w:val="1092"/>
        </w:trPr>
        <w:tc>
          <w:tcPr>
            <w:tcW w:w="2977" w:type="dxa"/>
            <w:vMerge/>
          </w:tcPr>
          <w:p w14:paraId="254A446B" w14:textId="4CA64D43" w:rsidR="009E138B" w:rsidRPr="009F068E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617B1C46" w14:textId="1340CD45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nder-related roles: roles that may influence work and intervention components; r</w:t>
            </w:r>
            <w:r w:rsidRPr="0066555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sponsibilities relative to partner/spouse</w:t>
            </w:r>
          </w:p>
          <w:p w14:paraId="486AEC85" w14:textId="7777777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D2F9583" w14:textId="04ACE4C4" w:rsidR="009E138B" w:rsidRPr="00FD61C2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1C2">
              <w:rPr>
                <w:rFonts w:ascii="Times New Roman" w:hAnsi="Times New Roman" w:cs="Times New Roman"/>
                <w:sz w:val="24"/>
                <w:szCs w:val="24"/>
              </w:rPr>
              <w:t xml:space="preserve">Questionnaire: Labour Force </w:t>
            </w:r>
            <w:proofErr w:type="spellStart"/>
            <w:r w:rsidRPr="00FD61C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  <w:r w:rsidRPr="00FD61C2">
              <w:rPr>
                <w:rFonts w:ascii="Times New Roman" w:hAnsi="Times New Roman" w:cs="Times New Roman"/>
                <w:sz w:val="24"/>
                <w:szCs w:val="24"/>
              </w:rPr>
              <w:t xml:space="preserve"> Index (LF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61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D61C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mith&lt;/Author&gt;&lt;Year&gt;2016&lt;/Year&gt;&lt;RecNum&gt;104&lt;/RecNum&gt;&lt;DisplayText&gt;[7]&lt;/DisplayText&gt;&lt;record&gt;&lt;rec-number&gt;104&lt;/rec-number&gt;&lt;foreign-keys&gt;&lt;key app="EN" db-id="0rtsfzw0nz0rtiewxabxw0sqswddx2twx0aa" timestamp="1632927432"&gt;104&lt;/key&gt;&lt;/foreign-keys&gt;&lt;ref-type name="Journal Article"&gt;17&lt;/ref-type&gt;&lt;contributors&gt;&lt;authors&gt;&lt;author&gt;Smith, P.M.&lt;/author&gt;&lt;author&gt;Koehoorn, M. &lt;/author&gt;&lt;/authors&gt;&lt;/contributors&gt;&lt;titles&gt;&lt;title&gt;Measuring gender when you don’t have a gender measure: constructing a gender index using survey data&lt;/title&gt;&lt;secondary-title&gt;Int J Equity Health&lt;/secondary-title&gt;&lt;/titles&gt;&lt;periodical&gt;&lt;full-title&gt;Int J Equity Health&lt;/full-title&gt;&lt;/periodical&gt;&lt;pages&gt;82&lt;/pages&gt;&lt;volume&gt;15&lt;/volume&gt;&lt;number&gt;1&lt;/number&gt;&lt;dates&gt;&lt;year&gt;2016&lt;/year&gt;&lt;pub-dates&gt;&lt;date&gt;2016/05/28&lt;/date&gt;&lt;/pub-dates&gt;&lt;/dates&gt;&lt;isbn&gt;1475-9276&lt;/isbn&gt;&lt;urls&gt;&lt;related-urls&gt;&lt;url&gt;https://doi.org/10.1186/s12939-016-0370-4&lt;/url&gt;&lt;/related-urls&gt;&lt;/urls&gt;&lt;electronic-resource-num&gt;10.1186/s12939-016-0370-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D61C2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8" w:type="dxa"/>
          </w:tcPr>
          <w:p w14:paraId="73EBBDFB" w14:textId="2688283B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7B14F7E3" w14:textId="54E550E5" w:rsidR="009E138B" w:rsidRDefault="009E138B" w:rsidP="009E138B">
            <w:pPr>
              <w:pStyle w:val="Paragraphedeliste"/>
              <w:numPr>
                <w:ilvl w:val="0"/>
                <w:numId w:val="10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items, α=not available</w:t>
            </w:r>
          </w:p>
          <w:p w14:paraId="158797DC" w14:textId="2BDA91B8" w:rsidR="009E138B" w:rsidRPr="004B1989" w:rsidRDefault="009E138B" w:rsidP="009E138B">
            <w:pPr>
              <w:pStyle w:val="Paragraphedeliste"/>
              <w:numPr>
                <w:ilvl w:val="0"/>
                <w:numId w:val="10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to 5 response choices</w:t>
            </w:r>
          </w:p>
        </w:tc>
        <w:tc>
          <w:tcPr>
            <w:tcW w:w="3119" w:type="dxa"/>
          </w:tcPr>
          <w:p w14:paraId="02F5F899" w14:textId="4F88AF77" w:rsidR="009E138B" w:rsidRPr="000014C2" w:rsidRDefault="009E138B" w:rsidP="009E138B">
            <w:pPr>
              <w:pStyle w:val="Paragraphedeliste"/>
              <w:numPr>
                <w:ilvl w:val="0"/>
                <w:numId w:val="10"/>
              </w:numPr>
              <w:ind w:left="170" w:hanging="142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014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ore:</w:t>
            </w:r>
          </w:p>
          <w:p w14:paraId="1EA3C6AE" w14:textId="48BC3E2F" w:rsidR="009E138B" w:rsidRPr="00205BA3" w:rsidRDefault="009E138B" w:rsidP="009E138B">
            <w:pPr>
              <w:pStyle w:val="Paragraphedeliste"/>
              <w:ind w:left="17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014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gher scor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=</w:t>
            </w:r>
            <w:r w:rsidRPr="000014C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more traditionally feminine</w:t>
            </w:r>
            <w:r w:rsidRPr="00205BA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0DD9A186" w14:textId="3E6F1120" w:rsidR="009E138B" w:rsidRPr="00EC5458" w:rsidRDefault="009E138B" w:rsidP="009E138B">
            <w:pPr>
              <w:pStyle w:val="Paragraphedeliste"/>
              <w:ind w:left="17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wer scores = more traditionally masculine</w:t>
            </w:r>
          </w:p>
        </w:tc>
      </w:tr>
      <w:tr w:rsidR="009E138B" w:rsidRPr="0028491B" w14:paraId="2C5A7C99" w14:textId="77777777" w:rsidTr="005C150D">
        <w:trPr>
          <w:cantSplit/>
        </w:trPr>
        <w:tc>
          <w:tcPr>
            <w:tcW w:w="2977" w:type="dxa"/>
            <w:vMerge/>
          </w:tcPr>
          <w:p w14:paraId="6E9DDC89" w14:textId="521A75C3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392254A7" w14:textId="380F7CF3" w:rsidR="009E138B" w:rsidRPr="00A305FF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ucation level:</w:t>
            </w:r>
            <w:r w:rsidRPr="000014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</w:t>
            </w:r>
            <w:r w:rsidRPr="000014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ghest level completed</w:t>
            </w:r>
          </w:p>
        </w:tc>
        <w:tc>
          <w:tcPr>
            <w:tcW w:w="3118" w:type="dxa"/>
          </w:tcPr>
          <w:p w14:paraId="2FB75E82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75165F42" w14:textId="6216CFE8" w:rsidR="009E138B" w:rsidRPr="000014C2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sponse choices: secondary, college or CEGEP*, university </w:t>
            </w:r>
          </w:p>
        </w:tc>
        <w:tc>
          <w:tcPr>
            <w:tcW w:w="3119" w:type="dxa"/>
          </w:tcPr>
          <w:p w14:paraId="765169F3" w14:textId="232896E0" w:rsidR="009E138B" w:rsidRPr="0028491B" w:rsidRDefault="009E138B" w:rsidP="009E138B">
            <w:pPr>
              <w:pStyle w:val="Paragraphedeliste"/>
              <w:numPr>
                <w:ilvl w:val="0"/>
                <w:numId w:val="2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9E138B" w:rsidRPr="0028491B" w14:paraId="2C86DAF5" w14:textId="77777777" w:rsidTr="005C150D">
        <w:trPr>
          <w:cantSplit/>
        </w:trPr>
        <w:tc>
          <w:tcPr>
            <w:tcW w:w="2977" w:type="dxa"/>
            <w:vMerge/>
          </w:tcPr>
          <w:p w14:paraId="2977DBB5" w14:textId="03920161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76348465" w14:textId="4539488C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: type of profession</w:t>
            </w:r>
          </w:p>
        </w:tc>
        <w:tc>
          <w:tcPr>
            <w:tcW w:w="3118" w:type="dxa"/>
          </w:tcPr>
          <w:p w14:paraId="2B98780F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57C80822" w14:textId="782D8156" w:rsidR="009E138B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sponse choices: oncologist, nurse, social worker, psychologist, clerical personal, physiotherapist, pharmacist, </w: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iritual care provider, other</w:t>
            </w:r>
          </w:p>
        </w:tc>
        <w:tc>
          <w:tcPr>
            <w:tcW w:w="3119" w:type="dxa"/>
          </w:tcPr>
          <w:p w14:paraId="2FECDA7E" w14:textId="7699F1E1" w:rsidR="009E138B" w:rsidRPr="00DB4DCA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17E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9E138B" w:rsidRPr="0028491B" w14:paraId="47BCB6AD" w14:textId="77777777" w:rsidTr="005C150D">
        <w:trPr>
          <w:cantSplit/>
        </w:trPr>
        <w:tc>
          <w:tcPr>
            <w:tcW w:w="2977" w:type="dxa"/>
            <w:vMerge/>
          </w:tcPr>
          <w:p w14:paraId="7124F8B1" w14:textId="6BC13301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32658122" w14:textId="269F2752" w:rsidR="009E138B" w:rsidRPr="0028491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experience: years</w:t>
            </w:r>
          </w:p>
        </w:tc>
        <w:tc>
          <w:tcPr>
            <w:tcW w:w="3118" w:type="dxa"/>
          </w:tcPr>
          <w:p w14:paraId="7ACAAF7A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7B17BF4D" w14:textId="44D38434" w:rsidR="009E138B" w:rsidRPr="0094579D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 response choices</w:t>
            </w:r>
          </w:p>
        </w:tc>
        <w:tc>
          <w:tcPr>
            <w:tcW w:w="3119" w:type="dxa"/>
          </w:tcPr>
          <w:p w14:paraId="5912F7E3" w14:textId="2E7BE725" w:rsidR="009E138B" w:rsidRPr="0094579D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9E138B" w:rsidRPr="0028491B" w14:paraId="07A69A20" w14:textId="77777777" w:rsidTr="005C150D">
        <w:trPr>
          <w:cantSplit/>
        </w:trPr>
        <w:tc>
          <w:tcPr>
            <w:tcW w:w="2977" w:type="dxa"/>
            <w:vMerge/>
          </w:tcPr>
          <w:p w14:paraId="25259D8B" w14:textId="29573770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2F199D69" w14:textId="42B442F0" w:rsidR="009E138B" w:rsidRPr="0028491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fessional experience in </w:t>
            </w:r>
            <w:r w:rsidR="009711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cology team: years</w:t>
            </w:r>
          </w:p>
        </w:tc>
        <w:tc>
          <w:tcPr>
            <w:tcW w:w="3118" w:type="dxa"/>
          </w:tcPr>
          <w:p w14:paraId="74AA03A5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04B89CAA" w14:textId="625F3E99" w:rsidR="009E138B" w:rsidRPr="0094579D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 response choices</w:t>
            </w:r>
          </w:p>
        </w:tc>
        <w:tc>
          <w:tcPr>
            <w:tcW w:w="3119" w:type="dxa"/>
          </w:tcPr>
          <w:p w14:paraId="395EDF3B" w14:textId="7AF155D9" w:rsidR="009E138B" w:rsidRPr="0094579D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9E138B" w:rsidRPr="0028491B" w14:paraId="4319B5AE" w14:textId="77777777" w:rsidTr="005C150D">
        <w:trPr>
          <w:cantSplit/>
        </w:trPr>
        <w:tc>
          <w:tcPr>
            <w:tcW w:w="2977" w:type="dxa"/>
            <w:vMerge/>
          </w:tcPr>
          <w:p w14:paraId="7941EB54" w14:textId="323E3859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70EDF710" w14:textId="6FA99F57" w:rsidR="009E138B" w:rsidRPr="0028491B" w:rsidRDefault="009E138B" w:rsidP="00FD61C2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ork</w:t>
            </w:r>
            <w:r w:rsidR="00FD61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our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average hours worked per week</w:t>
            </w:r>
          </w:p>
        </w:tc>
        <w:tc>
          <w:tcPr>
            <w:tcW w:w="3118" w:type="dxa"/>
          </w:tcPr>
          <w:p w14:paraId="2AA7173D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742C2343" w14:textId="6733515B" w:rsidR="009E138B" w:rsidRPr="004B1989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</w:t>
            </w:r>
          </w:p>
        </w:tc>
        <w:tc>
          <w:tcPr>
            <w:tcW w:w="3119" w:type="dxa"/>
          </w:tcPr>
          <w:p w14:paraId="5C51A452" w14:textId="6903B80A" w:rsidR="009E138B" w:rsidRPr="0028491B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05B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9E138B" w:rsidRPr="0028491B" w14:paraId="1F71F826" w14:textId="77777777" w:rsidTr="005C150D">
        <w:trPr>
          <w:cantSplit/>
        </w:trPr>
        <w:tc>
          <w:tcPr>
            <w:tcW w:w="2977" w:type="dxa"/>
            <w:vMerge/>
          </w:tcPr>
          <w:p w14:paraId="3516253B" w14:textId="3F34B89C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2D9F16E3" w14:textId="5952AD1D" w:rsidR="009E138B" w:rsidRPr="0028491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role: type of role</w:t>
            </w:r>
          </w:p>
        </w:tc>
        <w:tc>
          <w:tcPr>
            <w:tcW w:w="3118" w:type="dxa"/>
          </w:tcPr>
          <w:p w14:paraId="46040FD0" w14:textId="77777777" w:rsidR="009E138B" w:rsidRPr="00B64B8E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4B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4B3DBCC2" w14:textId="0F3F1F0B" w:rsidR="009E138B" w:rsidRPr="004B1989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ponse choices: clinician, front-line manager, administrative, other</w:t>
            </w:r>
          </w:p>
        </w:tc>
        <w:tc>
          <w:tcPr>
            <w:tcW w:w="3119" w:type="dxa"/>
          </w:tcPr>
          <w:p w14:paraId="1A7F4475" w14:textId="32AAE8C4" w:rsidR="009E138B" w:rsidRPr="0028491B" w:rsidRDefault="009E138B" w:rsidP="009E138B">
            <w:pPr>
              <w:pStyle w:val="Paragraphedeliste"/>
              <w:numPr>
                <w:ilvl w:val="0"/>
                <w:numId w:val="1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9E138B" w:rsidRPr="00AC66A6" w14:paraId="7D2E4922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01F05D0C" w14:textId="2D0DC39A" w:rsidR="009E138B" w:rsidRPr="001D624B" w:rsidRDefault="009E138B" w:rsidP="009E138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</w:pPr>
            <w:r w:rsidRPr="001D624B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CA"/>
              </w:rPr>
              <w:t>Organizational level</w:t>
            </w:r>
          </w:p>
        </w:tc>
      </w:tr>
      <w:tr w:rsidR="009E138B" w:rsidRPr="00135385" w14:paraId="40D7288B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4C3D7B07" w14:textId="3658FB9C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6DA5A7F6" w14:textId="23AAC9F9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07298234" w14:textId="3F954499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5E74C5DA" w14:textId="1E38C9C1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Types of data </w:t>
            </w:r>
          </w:p>
        </w:tc>
      </w:tr>
      <w:tr w:rsidR="009E138B" w:rsidRPr="0028491B" w14:paraId="60C7497D" w14:textId="77777777" w:rsidTr="005C150D">
        <w:trPr>
          <w:cantSplit/>
          <w:trHeight w:val="503"/>
        </w:trPr>
        <w:tc>
          <w:tcPr>
            <w:tcW w:w="2977" w:type="dxa"/>
            <w:vMerge w:val="restart"/>
          </w:tcPr>
          <w:p w14:paraId="616BC67B" w14:textId="1664A55E" w:rsidR="009E138B" w:rsidRDefault="001D624B" w:rsidP="001D624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="009E138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pport initiatives</w:t>
            </w:r>
          </w:p>
        </w:tc>
        <w:tc>
          <w:tcPr>
            <w:tcW w:w="3686" w:type="dxa"/>
            <w:vMerge w:val="restart"/>
          </w:tcPr>
          <w:p w14:paraId="7EAA4162" w14:textId="386E5CBD" w:rsidR="009E138B" w:rsidRPr="0028491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ype and description of </w:t>
            </w:r>
            <w:r w:rsidR="00A80F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port initiatives or programs accessible to oncology team members</w:t>
            </w:r>
          </w:p>
        </w:tc>
        <w:tc>
          <w:tcPr>
            <w:tcW w:w="3118" w:type="dxa"/>
          </w:tcPr>
          <w:p w14:paraId="7335B213" w14:textId="77777777" w:rsidR="009E138B" w:rsidRPr="003274E2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3117612A" w14:textId="7AB7AB5B" w:rsidR="009E138B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3596444F" w14:textId="50CC2701" w:rsidR="009E138B" w:rsidRPr="00F439A0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39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9E138B" w:rsidRPr="0028491B" w14:paraId="64B53B43" w14:textId="77777777" w:rsidTr="005C150D">
        <w:trPr>
          <w:cantSplit/>
          <w:trHeight w:val="502"/>
        </w:trPr>
        <w:tc>
          <w:tcPr>
            <w:tcW w:w="2977" w:type="dxa"/>
            <w:vMerge/>
          </w:tcPr>
          <w:p w14:paraId="22BB0C6E" w14:textId="7777777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CD8AE20" w14:textId="7777777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748DB077" w14:textId="4276BB4B" w:rsidR="009E138B" w:rsidRPr="003274E2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61DE6207" w14:textId="77777777" w:rsidR="009E138B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1F9CFD7C" w14:textId="764F78E8" w:rsidR="009E138B" w:rsidRPr="003274E2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</w:t>
            </w:r>
          </w:p>
        </w:tc>
      </w:tr>
      <w:tr w:rsidR="009E138B" w:rsidRPr="0028491B" w14:paraId="35A70470" w14:textId="77777777" w:rsidTr="005C150D">
        <w:trPr>
          <w:cantSplit/>
          <w:trHeight w:val="503"/>
        </w:trPr>
        <w:tc>
          <w:tcPr>
            <w:tcW w:w="2977" w:type="dxa"/>
            <w:vMerge w:val="restart"/>
          </w:tcPr>
          <w:p w14:paraId="2B61078A" w14:textId="1335E915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</w:t>
            </w:r>
          </w:p>
        </w:tc>
        <w:tc>
          <w:tcPr>
            <w:tcW w:w="3686" w:type="dxa"/>
            <w:vMerge w:val="restart"/>
          </w:tcPr>
          <w:p w14:paraId="446B01F7" w14:textId="4787D3AB" w:rsidR="009E138B" w:rsidRPr="0028491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 inventory accessible to and used by oncology team members</w:t>
            </w:r>
          </w:p>
        </w:tc>
        <w:tc>
          <w:tcPr>
            <w:tcW w:w="3118" w:type="dxa"/>
          </w:tcPr>
          <w:p w14:paraId="427512F7" w14:textId="77777777" w:rsidR="009E138B" w:rsidRPr="003274E2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17F35106" w14:textId="7E95589A" w:rsidR="009E138B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573F6232" w14:textId="46A7B945" w:rsidR="009E138B" w:rsidRPr="0028491B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 / Occasionally=0.5</w:t>
            </w:r>
          </w:p>
        </w:tc>
      </w:tr>
      <w:tr w:rsidR="009E138B" w:rsidRPr="0028491B" w14:paraId="511D083E" w14:textId="77777777" w:rsidTr="005C150D">
        <w:trPr>
          <w:cantSplit/>
          <w:trHeight w:val="502"/>
        </w:trPr>
        <w:tc>
          <w:tcPr>
            <w:tcW w:w="2977" w:type="dxa"/>
            <w:vMerge/>
          </w:tcPr>
          <w:p w14:paraId="05CCE0EE" w14:textId="7777777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1FDDB1A7" w14:textId="7777777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0618C049" w14:textId="0DD78506" w:rsidR="009E138B" w:rsidRPr="003274E2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45857C9D" w14:textId="77777777" w:rsidR="009E138B" w:rsidRPr="00AE3838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16F50712" w14:textId="2B7B58DF" w:rsidR="009E138B" w:rsidRDefault="009E138B" w:rsidP="009E138B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 / Occasionally=0.5</w:t>
            </w:r>
          </w:p>
        </w:tc>
      </w:tr>
      <w:tr w:rsidR="009E138B" w:rsidRPr="0028491B" w14:paraId="1BF56BA3" w14:textId="77777777" w:rsidTr="005C150D">
        <w:trPr>
          <w:cantSplit/>
          <w:trHeight w:val="503"/>
        </w:trPr>
        <w:tc>
          <w:tcPr>
            <w:tcW w:w="2977" w:type="dxa"/>
            <w:vMerge w:val="restart"/>
          </w:tcPr>
          <w:p w14:paraId="729506FD" w14:textId="10269CFB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eedback on quality of care </w:t>
            </w:r>
          </w:p>
        </w:tc>
        <w:tc>
          <w:tcPr>
            <w:tcW w:w="3686" w:type="dxa"/>
            <w:vMerge w:val="restart"/>
          </w:tcPr>
          <w:p w14:paraId="5A3A0036" w14:textId="022C913F" w:rsidR="009E138B" w:rsidRPr="00EE6DEF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6D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ype of quality of care indicators</w:t>
            </w:r>
          </w:p>
        </w:tc>
        <w:tc>
          <w:tcPr>
            <w:tcW w:w="3118" w:type="dxa"/>
          </w:tcPr>
          <w:p w14:paraId="33874E7F" w14:textId="77777777" w:rsidR="009E138B" w:rsidRPr="003274E2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48F35254" w14:textId="2204F713" w:rsidR="009E138B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3623F186" w14:textId="194D639E" w:rsidR="009E138B" w:rsidRPr="0028491B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9E138B" w:rsidRPr="0028491B" w14:paraId="381E6B9D" w14:textId="77777777" w:rsidTr="005C150D">
        <w:trPr>
          <w:cantSplit/>
          <w:trHeight w:val="502"/>
        </w:trPr>
        <w:tc>
          <w:tcPr>
            <w:tcW w:w="2977" w:type="dxa"/>
            <w:vMerge/>
          </w:tcPr>
          <w:p w14:paraId="45C9F7FB" w14:textId="77777777" w:rsidR="009E138B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03B3637" w14:textId="77777777" w:rsidR="009E138B" w:rsidRPr="00EE6DEF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33F6E6E7" w14:textId="45E3188F" w:rsidR="009E138B" w:rsidRPr="003274E2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74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31E3C906" w14:textId="77777777" w:rsidR="009E138B" w:rsidRPr="00AE3838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2A9BDA9C" w14:textId="01D7ED2D" w:rsidR="009E138B" w:rsidRPr="0094579D" w:rsidRDefault="009E138B" w:rsidP="009E138B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t=0</w:t>
            </w:r>
          </w:p>
        </w:tc>
      </w:tr>
      <w:tr w:rsidR="009E138B" w:rsidRPr="004B01D7" w14:paraId="47A7F716" w14:textId="77777777" w:rsidTr="005C150D">
        <w:trPr>
          <w:cantSplit/>
          <w:trHeight w:val="503"/>
        </w:trPr>
        <w:tc>
          <w:tcPr>
            <w:tcW w:w="2977" w:type="dxa"/>
            <w:vMerge/>
          </w:tcPr>
          <w:p w14:paraId="057AC8CB" w14:textId="77777777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 w:val="restart"/>
          </w:tcPr>
          <w:p w14:paraId="5275C114" w14:textId="76212CE2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requency and mechanisms of feedback</w:t>
            </w:r>
          </w:p>
        </w:tc>
        <w:tc>
          <w:tcPr>
            <w:tcW w:w="3118" w:type="dxa"/>
          </w:tcPr>
          <w:p w14:paraId="60EE1FA6" w14:textId="77777777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66622552" w14:textId="2480168F" w:rsidR="009E138B" w:rsidRPr="004B01D7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765C2297" w14:textId="3D043B42" w:rsidR="009E138B" w:rsidRPr="004B01D7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9E138B" w:rsidRPr="004B01D7" w14:paraId="7840ACC8" w14:textId="77777777" w:rsidTr="005C150D">
        <w:trPr>
          <w:cantSplit/>
          <w:trHeight w:val="502"/>
        </w:trPr>
        <w:tc>
          <w:tcPr>
            <w:tcW w:w="2977" w:type="dxa"/>
            <w:vMerge/>
          </w:tcPr>
          <w:p w14:paraId="45893483" w14:textId="77777777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3BB05577" w14:textId="77777777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1AE37EB1" w14:textId="6C5FCAB1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3A3B7D41" w14:textId="77777777" w:rsidR="009E138B" w:rsidRPr="004B01D7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76CB81D5" w14:textId="7F1ECD88" w:rsidR="009E138B" w:rsidRPr="004B01D7" w:rsidRDefault="009E138B" w:rsidP="009E138B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9E138B" w:rsidRPr="004B01D7" w14:paraId="7A651F32" w14:textId="77777777" w:rsidTr="005C150D">
        <w:trPr>
          <w:cantSplit/>
          <w:trHeight w:val="503"/>
        </w:trPr>
        <w:tc>
          <w:tcPr>
            <w:tcW w:w="2977" w:type="dxa"/>
            <w:vMerge w:val="restart"/>
          </w:tcPr>
          <w:p w14:paraId="4B0B930B" w14:textId="2792B720" w:rsidR="009E138B" w:rsidRPr="004B01D7" w:rsidRDefault="00F3349D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ccess </w:t>
            </w:r>
            <w:r w:rsidR="009E138B"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 workforce</w:t>
            </w:r>
          </w:p>
        </w:tc>
        <w:tc>
          <w:tcPr>
            <w:tcW w:w="3686" w:type="dxa"/>
            <w:vMerge w:val="restart"/>
          </w:tcPr>
          <w:p w14:paraId="1614E75D" w14:textId="428820EA" w:rsidR="009E138B" w:rsidRPr="004B01D7" w:rsidRDefault="00A80F18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ocal workforce </w:t>
            </w:r>
            <w:r w:rsidR="009E138B"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rtage</w:t>
            </w:r>
          </w:p>
        </w:tc>
        <w:tc>
          <w:tcPr>
            <w:tcW w:w="3118" w:type="dxa"/>
          </w:tcPr>
          <w:p w14:paraId="2A96007C" w14:textId="77777777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7A20803A" w14:textId="4B8AE592" w:rsidR="009E138B" w:rsidRPr="004B01D7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0640AE23" w14:textId="663CF0DB" w:rsidR="009E138B" w:rsidRPr="004B01D7" w:rsidRDefault="009E138B" w:rsidP="009E138B">
            <w:pPr>
              <w:pStyle w:val="Paragraphedeliste"/>
              <w:numPr>
                <w:ilvl w:val="0"/>
                <w:numId w:val="2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</w:t>
            </w:r>
          </w:p>
        </w:tc>
      </w:tr>
      <w:tr w:rsidR="009E138B" w:rsidRPr="004B01D7" w14:paraId="0F3995D0" w14:textId="77777777" w:rsidTr="005C150D">
        <w:trPr>
          <w:cantSplit/>
          <w:trHeight w:val="502"/>
        </w:trPr>
        <w:tc>
          <w:tcPr>
            <w:tcW w:w="2977" w:type="dxa"/>
            <w:vMerge/>
          </w:tcPr>
          <w:p w14:paraId="20C71084" w14:textId="77777777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0FD15553" w14:textId="77777777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68060F6E" w14:textId="112AE603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773843B2" w14:textId="77777777" w:rsidR="009E138B" w:rsidRPr="004B01D7" w:rsidRDefault="009E138B" w:rsidP="009E138B">
            <w:pPr>
              <w:pStyle w:val="Paragraphedeliste"/>
              <w:numPr>
                <w:ilvl w:val="0"/>
                <w:numId w:val="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6CC2FB8F" w14:textId="448A0A29" w:rsidR="009E138B" w:rsidRPr="004B01D7" w:rsidRDefault="009E138B" w:rsidP="009E138B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</w:t>
            </w:r>
          </w:p>
        </w:tc>
      </w:tr>
      <w:tr w:rsidR="009E138B" w:rsidRPr="004B01D7" w14:paraId="0B973966" w14:textId="77777777" w:rsidTr="005C150D">
        <w:trPr>
          <w:cantSplit/>
        </w:trPr>
        <w:tc>
          <w:tcPr>
            <w:tcW w:w="2977" w:type="dxa"/>
            <w:vMerge/>
          </w:tcPr>
          <w:p w14:paraId="78A507C8" w14:textId="77777777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6E286C7A" w14:textId="77777777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2F64282B" w14:textId="77777777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1FD68905" w14:textId="6FD1A5EA" w:rsidR="009E138B" w:rsidRPr="004B01D7" w:rsidRDefault="009E138B" w:rsidP="009E138B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of workforce shortage</w:t>
            </w:r>
          </w:p>
        </w:tc>
        <w:tc>
          <w:tcPr>
            <w:tcW w:w="3119" w:type="dxa"/>
          </w:tcPr>
          <w:p w14:paraId="045352AC" w14:textId="0F8EEABB" w:rsidR="009E138B" w:rsidRPr="004B01D7" w:rsidRDefault="009E138B" w:rsidP="009E138B">
            <w:pPr>
              <w:pStyle w:val="Paragraphedeliste"/>
              <w:numPr>
                <w:ilvl w:val="0"/>
                <w:numId w:val="2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from 0-100</w:t>
            </w:r>
          </w:p>
        </w:tc>
      </w:tr>
      <w:tr w:rsidR="009E138B" w:rsidRPr="004B01D7" w14:paraId="39908355" w14:textId="77777777" w:rsidTr="005C150D">
        <w:trPr>
          <w:cantSplit/>
        </w:trPr>
        <w:tc>
          <w:tcPr>
            <w:tcW w:w="2977" w:type="dxa"/>
            <w:vMerge w:val="restart"/>
          </w:tcPr>
          <w:p w14:paraId="63C2A0EB" w14:textId="4FBF5998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racteristics</w:t>
            </w:r>
          </w:p>
          <w:p w14:paraId="3CA43089" w14:textId="7ADD0B2F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41CC1CC" w14:textId="0D030AA8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6E438A25" w14:textId="178AB416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date: Type of organizational mandate related to oncology care</w:t>
            </w:r>
          </w:p>
        </w:tc>
        <w:tc>
          <w:tcPr>
            <w:tcW w:w="3118" w:type="dxa"/>
          </w:tcPr>
          <w:p w14:paraId="4FBB5371" w14:textId="77777777" w:rsidR="009E138B" w:rsidRPr="004B01D7" w:rsidRDefault="009E138B" w:rsidP="009E138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3017A1E2" w14:textId="25557DF8" w:rsidR="009E138B" w:rsidRPr="004B01D7" w:rsidRDefault="009E138B" w:rsidP="009E138B">
            <w:pPr>
              <w:pStyle w:val="Paragraphedeliste"/>
              <w:numPr>
                <w:ilvl w:val="0"/>
                <w:numId w:val="1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cal, regional, supra regional</w:t>
            </w:r>
          </w:p>
        </w:tc>
        <w:tc>
          <w:tcPr>
            <w:tcW w:w="3119" w:type="dxa"/>
          </w:tcPr>
          <w:p w14:paraId="15AA1912" w14:textId="77777777" w:rsidR="009E138B" w:rsidRPr="004B01D7" w:rsidRDefault="009E138B" w:rsidP="009E138B">
            <w:pPr>
              <w:pStyle w:val="Paragraphedeliste"/>
              <w:numPr>
                <w:ilvl w:val="0"/>
                <w:numId w:val="2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9E138B" w:rsidRPr="004B01D7" w14:paraId="4783CA53" w14:textId="77777777" w:rsidTr="005C150D">
        <w:trPr>
          <w:cantSplit/>
        </w:trPr>
        <w:tc>
          <w:tcPr>
            <w:tcW w:w="2977" w:type="dxa"/>
            <w:vMerge/>
          </w:tcPr>
          <w:p w14:paraId="780B2BC4" w14:textId="33C9E77E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5F9B00E0" w14:textId="237AF2C5" w:rsidR="009E138B" w:rsidRPr="004B01D7" w:rsidRDefault="009E138B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ademic affiliation: Type of affiliation</w:t>
            </w:r>
          </w:p>
        </w:tc>
        <w:tc>
          <w:tcPr>
            <w:tcW w:w="3118" w:type="dxa"/>
          </w:tcPr>
          <w:p w14:paraId="5F20C2F4" w14:textId="77777777" w:rsidR="00F3349D" w:rsidRPr="004B01D7" w:rsidRDefault="00F3349D" w:rsidP="00F3349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587D892F" w14:textId="1AFD2FDE" w:rsidR="009E138B" w:rsidRPr="004B01D7" w:rsidRDefault="009E138B" w:rsidP="009E138B">
            <w:pPr>
              <w:pStyle w:val="Paragraphedeliste"/>
              <w:numPr>
                <w:ilvl w:val="0"/>
                <w:numId w:val="1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University hospital, community hospital </w:t>
            </w:r>
          </w:p>
        </w:tc>
        <w:tc>
          <w:tcPr>
            <w:tcW w:w="3119" w:type="dxa"/>
          </w:tcPr>
          <w:p w14:paraId="6304BAEC" w14:textId="77777777" w:rsidR="009E138B" w:rsidRPr="004B01D7" w:rsidRDefault="009E138B" w:rsidP="009E138B">
            <w:pPr>
              <w:pStyle w:val="Paragraphedeliste"/>
              <w:numPr>
                <w:ilvl w:val="0"/>
                <w:numId w:val="2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F3349D" w:rsidRPr="004B01D7" w14:paraId="756B2D83" w14:textId="77777777" w:rsidTr="005C150D">
        <w:trPr>
          <w:cantSplit/>
        </w:trPr>
        <w:tc>
          <w:tcPr>
            <w:tcW w:w="2977" w:type="dxa"/>
            <w:vMerge/>
          </w:tcPr>
          <w:p w14:paraId="440BDB7C" w14:textId="77777777" w:rsidR="00F3349D" w:rsidRPr="004B01D7" w:rsidRDefault="00F3349D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15F00575" w14:textId="77104012" w:rsidR="00F3349D" w:rsidRPr="004B01D7" w:rsidRDefault="00F3349D" w:rsidP="009E138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ze of deserved population</w:t>
            </w:r>
          </w:p>
        </w:tc>
        <w:tc>
          <w:tcPr>
            <w:tcW w:w="3118" w:type="dxa"/>
          </w:tcPr>
          <w:p w14:paraId="52C09720" w14:textId="77777777" w:rsidR="00F3349D" w:rsidRPr="001D624B" w:rsidRDefault="00F3349D" w:rsidP="00F3349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D624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340E1213" w14:textId="1DBE09A1" w:rsidR="00F3349D" w:rsidRPr="004B01D7" w:rsidRDefault="00F3349D" w:rsidP="009E138B">
            <w:pPr>
              <w:pStyle w:val="Paragraphedeliste"/>
              <w:numPr>
                <w:ilvl w:val="0"/>
                <w:numId w:val="1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</w:t>
            </w:r>
          </w:p>
        </w:tc>
        <w:tc>
          <w:tcPr>
            <w:tcW w:w="3119" w:type="dxa"/>
          </w:tcPr>
          <w:p w14:paraId="1AD84210" w14:textId="4D652FB9" w:rsidR="00F3349D" w:rsidRPr="004B01D7" w:rsidRDefault="001D624B" w:rsidP="009E138B">
            <w:pPr>
              <w:pStyle w:val="Paragraphedeliste"/>
              <w:numPr>
                <w:ilvl w:val="0"/>
                <w:numId w:val="2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F3349D" w:rsidRPr="004B01D7" w14:paraId="7A474BA8" w14:textId="77777777" w:rsidTr="005C150D">
        <w:trPr>
          <w:cantSplit/>
        </w:trPr>
        <w:tc>
          <w:tcPr>
            <w:tcW w:w="2977" w:type="dxa"/>
            <w:vMerge/>
          </w:tcPr>
          <w:p w14:paraId="64958DFD" w14:textId="77777777" w:rsidR="00F3349D" w:rsidRPr="004B01D7" w:rsidRDefault="00F3349D" w:rsidP="00F3349D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587503E7" w14:textId="64AFCF88" w:rsidR="00F3349D" w:rsidRPr="004B01D7" w:rsidRDefault="00F3349D" w:rsidP="00F3349D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ographic location: Type of location</w:t>
            </w:r>
          </w:p>
        </w:tc>
        <w:tc>
          <w:tcPr>
            <w:tcW w:w="3118" w:type="dxa"/>
          </w:tcPr>
          <w:p w14:paraId="2366A709" w14:textId="77777777" w:rsidR="00F3349D" w:rsidRPr="001D624B" w:rsidRDefault="00F3349D" w:rsidP="00F3349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D624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1C23A71C" w14:textId="4421239F" w:rsidR="00F3349D" w:rsidRPr="004B01D7" w:rsidRDefault="00F3349D" w:rsidP="00F3349D">
            <w:pPr>
              <w:pStyle w:val="Paragraphedeliste"/>
              <w:numPr>
                <w:ilvl w:val="0"/>
                <w:numId w:val="1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ga urban, urban, semi-rural, rural</w:t>
            </w:r>
          </w:p>
        </w:tc>
        <w:tc>
          <w:tcPr>
            <w:tcW w:w="3119" w:type="dxa"/>
          </w:tcPr>
          <w:p w14:paraId="1ECEB01F" w14:textId="325F3AAF" w:rsidR="00F3349D" w:rsidRPr="004B01D7" w:rsidRDefault="00F3349D" w:rsidP="00F3349D">
            <w:pPr>
              <w:pStyle w:val="Paragraphedeliste"/>
              <w:numPr>
                <w:ilvl w:val="0"/>
                <w:numId w:val="2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cal</w:t>
            </w:r>
          </w:p>
        </w:tc>
      </w:tr>
      <w:tr w:rsidR="00A80F18" w:rsidRPr="004B01D7" w14:paraId="034E232A" w14:textId="77777777" w:rsidTr="005C150D">
        <w:trPr>
          <w:cantSplit/>
        </w:trPr>
        <w:tc>
          <w:tcPr>
            <w:tcW w:w="2977" w:type="dxa"/>
            <w:vMerge/>
          </w:tcPr>
          <w:p w14:paraId="25F59CC8" w14:textId="048DB9B9" w:rsidR="00A80F18" w:rsidRPr="004B01D7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5A8C7B32" w14:textId="01271B14" w:rsidR="00A80F18" w:rsidRPr="001D624B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 rate</w:t>
            </w:r>
          </w:p>
        </w:tc>
        <w:tc>
          <w:tcPr>
            <w:tcW w:w="3118" w:type="dxa"/>
          </w:tcPr>
          <w:p w14:paraId="4A50C9E6" w14:textId="77777777" w:rsidR="00A80F18" w:rsidRPr="00DD0036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00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202B64D6" w14:textId="77777777" w:rsidR="00A80F18" w:rsidRDefault="00A80F18">
            <w:pPr>
              <w:pStyle w:val="Paragraphedeliste"/>
              <w:numPr>
                <w:ilvl w:val="0"/>
                <w:numId w:val="13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01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of employees who left the organization definitively</w:t>
            </w:r>
          </w:p>
          <w:p w14:paraId="1700D9D0" w14:textId="77777777" w:rsidR="004B01D7" w:rsidRDefault="004B01D7" w:rsidP="004B01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7A42E87" w14:textId="77777777" w:rsidR="004B01D7" w:rsidRDefault="004B01D7" w:rsidP="004B01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A5F257F" w14:textId="0F151A72" w:rsidR="004B01D7" w:rsidRPr="004B01D7" w:rsidRDefault="004B01D7" w:rsidP="004B01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14:paraId="0F2E6E67" w14:textId="2E767883" w:rsidR="00A80F18" w:rsidRPr="00DD0036" w:rsidRDefault="00A80F18" w:rsidP="00A80F18">
            <w:pPr>
              <w:pStyle w:val="Paragraphedeliste"/>
              <w:numPr>
                <w:ilvl w:val="0"/>
                <w:numId w:val="2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00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 from 0-100</w:t>
            </w:r>
          </w:p>
        </w:tc>
      </w:tr>
      <w:tr w:rsidR="00A80F18" w:rsidRPr="00AC66A6" w14:paraId="6B0D40F2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3C1ACBE7" w14:textId="4A4BCD64" w:rsidR="00A80F18" w:rsidRPr="004B01D7" w:rsidRDefault="00A80F18" w:rsidP="00A80F18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</w:pPr>
            <w:r w:rsidRPr="004B01D7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CA"/>
              </w:rPr>
              <w:lastRenderedPageBreak/>
              <w:t>Healthcare system level</w:t>
            </w:r>
          </w:p>
        </w:tc>
      </w:tr>
      <w:tr w:rsidR="00A80F18" w:rsidRPr="00135385" w14:paraId="76728539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193B2900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0DA0A9F0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67A413DB" w14:textId="5847928C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1C9AB731" w14:textId="6C7C24C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Types of data </w:t>
            </w:r>
          </w:p>
        </w:tc>
      </w:tr>
      <w:tr w:rsidR="00A80F18" w:rsidRPr="0028491B" w14:paraId="60726116" w14:textId="77777777" w:rsidTr="005C150D">
        <w:trPr>
          <w:cantSplit/>
          <w:trHeight w:val="523"/>
        </w:trPr>
        <w:tc>
          <w:tcPr>
            <w:tcW w:w="2977" w:type="dxa"/>
            <w:vMerge w:val="restart"/>
          </w:tcPr>
          <w:p w14:paraId="60CE3747" w14:textId="16ECD5BE" w:rsidR="00A80F18" w:rsidRDefault="00A80F18" w:rsidP="001D624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ational </w:t>
            </w:r>
            <w:r w:rsidR="00357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cer </w:t>
            </w:r>
            <w:r w:rsidR="00357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="001D624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n</w:t>
            </w:r>
          </w:p>
        </w:tc>
        <w:tc>
          <w:tcPr>
            <w:tcW w:w="3686" w:type="dxa"/>
            <w:vMerge w:val="restart"/>
          </w:tcPr>
          <w:p w14:paraId="622B7688" w14:textId="36F2FC01" w:rsidR="00A80F18" w:rsidRDefault="001D624B" w:rsidP="001D624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gram and main priorities: </w:t>
            </w:r>
            <w:r w:rsidR="00DD00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gration of national cancer plan elements and workforce challeng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3118" w:type="dxa"/>
          </w:tcPr>
          <w:p w14:paraId="626932BA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18926ECB" w14:textId="52C4C93E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1D304922" w14:textId="371415BB" w:rsidR="00A80F18" w:rsidRPr="005531CB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1AA9176C" w14:textId="77777777" w:rsidTr="005C150D">
        <w:trPr>
          <w:cantSplit/>
          <w:trHeight w:val="523"/>
        </w:trPr>
        <w:tc>
          <w:tcPr>
            <w:tcW w:w="2977" w:type="dxa"/>
            <w:vMerge/>
          </w:tcPr>
          <w:p w14:paraId="1C5B3762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2686891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0F914305" w14:textId="2BC0A500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516755B5" w14:textId="77777777" w:rsidR="00A80F18" w:rsidRPr="00574270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2A8064D5" w14:textId="044FCF82" w:rsidR="00A80F18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2A0FDECB" w14:textId="77777777" w:rsidTr="00A13564">
        <w:trPr>
          <w:cantSplit/>
          <w:trHeight w:val="523"/>
        </w:trPr>
        <w:tc>
          <w:tcPr>
            <w:tcW w:w="2977" w:type="dxa"/>
            <w:vMerge/>
          </w:tcPr>
          <w:p w14:paraId="000566EF" w14:textId="1A289013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 w:val="restart"/>
          </w:tcPr>
          <w:p w14:paraId="4B0EF7CF" w14:textId="53FF85F7" w:rsidR="00A80F18" w:rsidRDefault="00A80F18" w:rsidP="001D624B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uidelines </w:t>
            </w:r>
            <w:r w:rsidR="001D624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protocol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place during </w:t>
            </w:r>
            <w:r w:rsidR="001D624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u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vention</w:t>
            </w:r>
            <w:r w:rsidR="00DD00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influence on workload</w:t>
            </w:r>
          </w:p>
        </w:tc>
        <w:tc>
          <w:tcPr>
            <w:tcW w:w="3118" w:type="dxa"/>
          </w:tcPr>
          <w:p w14:paraId="1845947F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405E8CE0" w14:textId="77777777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064F44D2" w14:textId="77777777" w:rsidR="00A80F18" w:rsidRPr="005531CB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5DF57761" w14:textId="77777777" w:rsidTr="00A13564">
        <w:trPr>
          <w:cantSplit/>
          <w:trHeight w:val="523"/>
        </w:trPr>
        <w:tc>
          <w:tcPr>
            <w:tcW w:w="2977" w:type="dxa"/>
            <w:vMerge/>
          </w:tcPr>
          <w:p w14:paraId="3DE2D58F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42279130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02F9A7CC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3EA6E9EB" w14:textId="77777777" w:rsidR="00A80F18" w:rsidRPr="00574270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2468A7AE" w14:textId="77777777" w:rsidR="00A80F18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309B948D" w14:textId="77777777" w:rsidTr="00A13564">
        <w:trPr>
          <w:cantSplit/>
          <w:trHeight w:val="523"/>
        </w:trPr>
        <w:tc>
          <w:tcPr>
            <w:tcW w:w="2977" w:type="dxa"/>
            <w:vMerge/>
          </w:tcPr>
          <w:p w14:paraId="29063FF1" w14:textId="7AAC7A02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 w:val="restart"/>
          </w:tcPr>
          <w:p w14:paraId="0EC9FBC0" w14:textId="4BDBE16E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vernance model</w:t>
            </w:r>
            <w:r w:rsidR="001D624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modes of coordination, collaborative regiments, network-based appro</w:t>
            </w:r>
            <w:r w:rsidR="009B287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="001D624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</w:t>
            </w:r>
            <w:r w:rsidR="00DD00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s</w:t>
            </w:r>
          </w:p>
        </w:tc>
        <w:tc>
          <w:tcPr>
            <w:tcW w:w="3118" w:type="dxa"/>
          </w:tcPr>
          <w:p w14:paraId="75CBBFE6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248DE1E1" w14:textId="77777777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721F2A02" w14:textId="77777777" w:rsidR="00A80F18" w:rsidRPr="005531CB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46F298C7" w14:textId="77777777" w:rsidTr="00A13564">
        <w:trPr>
          <w:cantSplit/>
          <w:trHeight w:val="523"/>
        </w:trPr>
        <w:tc>
          <w:tcPr>
            <w:tcW w:w="2977" w:type="dxa"/>
            <w:vMerge/>
          </w:tcPr>
          <w:p w14:paraId="5B9EA895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0B64148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1AF3493D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024D7A29" w14:textId="77777777" w:rsidR="00A80F18" w:rsidRPr="00574270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715437EE" w14:textId="77777777" w:rsidR="00A80F18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125FF10C" w14:textId="77777777" w:rsidTr="00A13564">
        <w:trPr>
          <w:cantSplit/>
          <w:trHeight w:val="523"/>
        </w:trPr>
        <w:tc>
          <w:tcPr>
            <w:tcW w:w="2977" w:type="dxa"/>
            <w:vMerge/>
          </w:tcPr>
          <w:p w14:paraId="644D34B3" w14:textId="13E3F90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 w:val="restart"/>
          </w:tcPr>
          <w:p w14:paraId="6BD03BE6" w14:textId="224DB3E2" w:rsidR="00A80F18" w:rsidRDefault="00A80F18" w:rsidP="00DD0036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ucture</w:t>
            </w:r>
            <w:r w:rsidR="00DD00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committees and modes of communication, type of leadership</w:t>
            </w:r>
          </w:p>
        </w:tc>
        <w:tc>
          <w:tcPr>
            <w:tcW w:w="3118" w:type="dxa"/>
          </w:tcPr>
          <w:p w14:paraId="2E96DD52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6CB54E0E" w14:textId="77777777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028062EE" w14:textId="77777777" w:rsidR="00A80F18" w:rsidRPr="005531CB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37C276C1" w14:textId="77777777" w:rsidTr="00A13564">
        <w:trPr>
          <w:cantSplit/>
          <w:trHeight w:val="523"/>
        </w:trPr>
        <w:tc>
          <w:tcPr>
            <w:tcW w:w="2977" w:type="dxa"/>
            <w:vMerge/>
          </w:tcPr>
          <w:p w14:paraId="05AF0FC3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27FC7160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1A9638EF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1012E020" w14:textId="77777777" w:rsidR="00A80F18" w:rsidRPr="00574270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ative data</w:t>
            </w:r>
          </w:p>
          <w:p w14:paraId="3F2CE10D" w14:textId="77777777" w:rsidR="00A80F18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650730A0" w14:textId="77777777" w:rsidTr="005C150D">
        <w:trPr>
          <w:cantSplit/>
          <w:trHeight w:val="523"/>
        </w:trPr>
        <w:tc>
          <w:tcPr>
            <w:tcW w:w="2977" w:type="dxa"/>
            <w:vMerge w:val="restart"/>
          </w:tcPr>
          <w:p w14:paraId="1ED871EB" w14:textId="25E5B6A9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</w:t>
            </w:r>
          </w:p>
        </w:tc>
        <w:tc>
          <w:tcPr>
            <w:tcW w:w="3686" w:type="dxa"/>
            <w:vMerge w:val="restart"/>
          </w:tcPr>
          <w:p w14:paraId="7097179D" w14:textId="2E28D06E" w:rsidR="00A80F18" w:rsidRPr="0028491B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ublicly funded system</w:t>
            </w:r>
            <w:r w:rsidR="00DD00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cancer specialist coverage, linkages with community organizations</w:t>
            </w:r>
          </w:p>
        </w:tc>
        <w:tc>
          <w:tcPr>
            <w:tcW w:w="3118" w:type="dxa"/>
          </w:tcPr>
          <w:p w14:paraId="0959A849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4A071011" w14:textId="6ACE59D8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7DDEBD0A" w14:textId="4E3E6074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01A6E6D4" w14:textId="77777777" w:rsidTr="005C150D">
        <w:trPr>
          <w:cantSplit/>
          <w:trHeight w:val="523"/>
        </w:trPr>
        <w:tc>
          <w:tcPr>
            <w:tcW w:w="2977" w:type="dxa"/>
            <w:vMerge/>
          </w:tcPr>
          <w:p w14:paraId="1ADBF65C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0386E0D2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7C3DD2D6" w14:textId="03B57929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4DA623CD" w14:textId="77777777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686B9102" w14:textId="79B83CCC" w:rsidR="00A80F18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76276168" w14:textId="77777777" w:rsidTr="005C150D">
        <w:trPr>
          <w:cantSplit/>
          <w:trHeight w:val="523"/>
        </w:trPr>
        <w:tc>
          <w:tcPr>
            <w:tcW w:w="2977" w:type="dxa"/>
            <w:vMerge w:val="restart"/>
          </w:tcPr>
          <w:p w14:paraId="16838037" w14:textId="4F2927CF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VID-19 guidelines</w:t>
            </w:r>
          </w:p>
        </w:tc>
        <w:tc>
          <w:tcPr>
            <w:tcW w:w="3686" w:type="dxa"/>
            <w:vMerge w:val="restart"/>
          </w:tcPr>
          <w:p w14:paraId="4DDA7FB1" w14:textId="0F1BE18A" w:rsidR="00A80F18" w:rsidRPr="0028491B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 to face pandemic adversity</w:t>
            </w:r>
          </w:p>
        </w:tc>
        <w:tc>
          <w:tcPr>
            <w:tcW w:w="3118" w:type="dxa"/>
          </w:tcPr>
          <w:p w14:paraId="4DC5499D" w14:textId="77777777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</w:tcPr>
          <w:p w14:paraId="1DA80F44" w14:textId="538FC6AA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03A899F8" w14:textId="7E9B0F54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8491B" w14:paraId="081D86E9" w14:textId="77777777" w:rsidTr="005C150D">
        <w:trPr>
          <w:cantSplit/>
          <w:trHeight w:val="523"/>
        </w:trPr>
        <w:tc>
          <w:tcPr>
            <w:tcW w:w="2977" w:type="dxa"/>
            <w:vMerge/>
          </w:tcPr>
          <w:p w14:paraId="5FC9DFFD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5EA2E565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55951692" w14:textId="54B8382F" w:rsidR="00A80F18" w:rsidRPr="0057427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742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</w:tc>
        <w:tc>
          <w:tcPr>
            <w:tcW w:w="3119" w:type="dxa"/>
          </w:tcPr>
          <w:p w14:paraId="4FC53EE5" w14:textId="77777777" w:rsidR="00A80F18" w:rsidRDefault="00A80F18" w:rsidP="00A80F18">
            <w:pPr>
              <w:pStyle w:val="Paragraphedeliste"/>
              <w:numPr>
                <w:ilvl w:val="0"/>
                <w:numId w:val="8"/>
              </w:numPr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</w:t>
            </w:r>
          </w:p>
          <w:p w14:paraId="2A473087" w14:textId="5D0AAEA2" w:rsidR="00A80F18" w:rsidRDefault="00A80F18" w:rsidP="00A80F18">
            <w:pPr>
              <w:pStyle w:val="Paragraphedeliste"/>
              <w:numPr>
                <w:ilvl w:val="0"/>
                <w:numId w:val="1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31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2E64C9" w14:paraId="1FD062E4" w14:textId="77777777" w:rsidTr="006446C1">
        <w:trPr>
          <w:cantSplit/>
          <w:trHeight w:val="454"/>
        </w:trPr>
        <w:tc>
          <w:tcPr>
            <w:tcW w:w="12900" w:type="dxa"/>
            <w:gridSpan w:val="4"/>
            <w:shd w:val="clear" w:color="auto" w:fill="ACB9CA" w:themeFill="text2" w:themeFillTint="66"/>
            <w:vAlign w:val="center"/>
          </w:tcPr>
          <w:p w14:paraId="60A472AE" w14:textId="3E237BE4" w:rsidR="00A80F18" w:rsidRDefault="00A80F18" w:rsidP="00A80F18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2B. TARGET MECHANISMS</w:t>
            </w:r>
          </w:p>
        </w:tc>
      </w:tr>
      <w:tr w:rsidR="00A80F18" w:rsidRPr="009B2878" w14:paraId="63D5D9CE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186E8AF7" w14:textId="7FA113A5" w:rsidR="00A80F18" w:rsidRPr="00DA1A36" w:rsidRDefault="00A80F18" w:rsidP="00A80F18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8"/>
                <w:szCs w:val="24"/>
                <w:lang w:val="en-CA"/>
              </w:rPr>
            </w:pPr>
            <w:r w:rsidRPr="00DA1A36">
              <w:rPr>
                <w:rFonts w:ascii="Times New Roman" w:hAnsi="Times New Roman" w:cs="Times New Roman"/>
                <w:b/>
                <w:i/>
                <w:sz w:val="28"/>
                <w:szCs w:val="24"/>
                <w:lang w:val="en-CA"/>
              </w:rPr>
              <w:t>Mechanisms activating resilience</w:t>
            </w:r>
          </w:p>
        </w:tc>
      </w:tr>
      <w:tr w:rsidR="00A80F18" w:rsidRPr="00CE1BED" w14:paraId="30110E66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1E1196E5" w14:textId="74FD87A2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23D6879D" w14:textId="1F5B9C1A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781D6341" w14:textId="05956BE3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1A75B0EC" w14:textId="29838F45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ypes of data</w:t>
            </w:r>
          </w:p>
        </w:tc>
      </w:tr>
      <w:tr w:rsidR="00A80F18" w:rsidRPr="00B81362" w14:paraId="20A9302F" w14:textId="77777777" w:rsidTr="005C150D">
        <w:trPr>
          <w:cantSplit/>
        </w:trPr>
        <w:tc>
          <w:tcPr>
            <w:tcW w:w="2977" w:type="dxa"/>
          </w:tcPr>
          <w:p w14:paraId="1C90722E" w14:textId="3888A142" w:rsidR="00A80F18" w:rsidRPr="00D92410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92410"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>Minimizing</w:t>
            </w:r>
            <w:r w:rsidR="003573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Alliger&lt;/Author&gt;&lt;Year&gt;2015&lt;/Year&gt;&lt;RecNum&gt;24&lt;/RecNum&gt;&lt;DisplayText&gt;[8]&lt;/DisplayText&gt;&lt;record&gt;&lt;rec-number&gt;24&lt;/rec-number&gt;&lt;foreign-keys&gt;&lt;key app="EN" db-id="0rtsfzw0nz0rtiewxabxw0sqswddx2twx0aa" timestamp="1632927431"&gt;24&lt;/key&gt;&lt;/foreign-keys&gt;&lt;ref-type name="Journal Article"&gt;17&lt;/ref-type&gt;&lt;contributors&gt;&lt;authors&gt;&lt;author&gt;Alliger, G. M.&lt;/author&gt;&lt;author&gt;Cerasoli, C. P.&lt;/author&gt;&lt;author&gt;Tannenbaum, S. I.&lt;/author&gt;&lt;author&gt;Vessey, W. B.&lt;/author&gt;&lt;/authors&gt;&lt;/contributors&gt;&lt;titles&gt;&lt;title&gt;Team resilience: how teams flourish under pressure&lt;/title&gt;&lt;secondary-title&gt;Organ Dyn&lt;/secondary-title&gt;&lt;/titles&gt;&lt;periodical&gt;&lt;full-title&gt;Organ Dyn&lt;/full-title&gt;&lt;/periodical&gt;&lt;pages&gt;176-184&lt;/pages&gt;&lt;volume&gt;44&lt;/volume&gt;&lt;number&gt;3&lt;/number&gt;&lt;dates&gt;&lt;year&gt;2015&lt;/year&gt;&lt;/dates&gt;&lt;work-type&gt;Article&lt;/work-type&gt;&lt;urls&gt;&lt;/urls&gt;&lt;electronic-resource-num&gt;10.1016/j.orgdyn.2015.05.0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  <w:p w14:paraId="5ABE8C40" w14:textId="24656887" w:rsidR="00A80F18" w:rsidRPr="00D92410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5B174B4A" w14:textId="6C9F253C" w:rsidR="00A80F18" w:rsidRPr="00B81362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8136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ctions taken before an adverse situ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ccurs or as soon as it appears, to support team resilience at work capacity</w:t>
            </w:r>
          </w:p>
        </w:tc>
        <w:tc>
          <w:tcPr>
            <w:tcW w:w="3118" w:type="dxa"/>
          </w:tcPr>
          <w:p w14:paraId="51F1E6BC" w14:textId="77777777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  <w:p w14:paraId="27B04022" w14:textId="30645AD8" w:rsidR="00A80F18" w:rsidRPr="00445ABA" w:rsidRDefault="00A80F18" w:rsidP="00A80F18">
            <w:pPr>
              <w:pStyle w:val="Paragraphedeliste"/>
              <w:ind w:left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ess, </w:t>
            </w:r>
            <w:r w:rsidRPr="00CE3F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icipate and plan; assess and understand readiness; detec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arning signs; get</w:t>
            </w:r>
            <w:r w:rsidRPr="00CE3F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ady to handle stressors</w:t>
            </w:r>
          </w:p>
        </w:tc>
        <w:tc>
          <w:tcPr>
            <w:tcW w:w="3119" w:type="dxa"/>
          </w:tcPr>
          <w:p w14:paraId="73835D06" w14:textId="77777777" w:rsidR="00A80F18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data</w:t>
            </w:r>
          </w:p>
          <w:p w14:paraId="2F99218F" w14:textId="12557558" w:rsidR="00A80F18" w:rsidRPr="00A305FF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A305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CE3F54" w14:paraId="366A31FB" w14:textId="77777777" w:rsidTr="005C150D">
        <w:trPr>
          <w:cantSplit/>
        </w:trPr>
        <w:tc>
          <w:tcPr>
            <w:tcW w:w="2977" w:type="dxa"/>
          </w:tcPr>
          <w:p w14:paraId="0135C739" w14:textId="3D688C62" w:rsidR="00A80F18" w:rsidRPr="00EA6F02" w:rsidRDefault="00A80F18" w:rsidP="00A80F18">
            <w:pPr>
              <w:pStyle w:val="Paragraphedeliste"/>
              <w:ind w:left="0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proofErr w:type="spellStart"/>
            <w:r w:rsidRPr="00EA6F02">
              <w:rPr>
                <w:rFonts w:ascii="Times New Roman" w:eastAsia="ArialMT" w:hAnsi="Times New Roman" w:cs="Times New Roman"/>
                <w:sz w:val="24"/>
                <w:szCs w:val="24"/>
              </w:rPr>
              <w:lastRenderedPageBreak/>
              <w:t>Managing</w:t>
            </w:r>
            <w:proofErr w:type="spellEnd"/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instrText xml:space="preserve"> ADDIN EN.CITE &lt;EndNote&gt;&lt;Cite&gt;&lt;Author&gt;Alliger&lt;/Author&gt;&lt;Year&gt;2015&lt;/Year&gt;&lt;RecNum&gt;24&lt;/RecNum&gt;&lt;DisplayText&gt;[8]&lt;/DisplayText&gt;&lt;record&gt;&lt;rec-number&gt;24&lt;/rec-number&gt;&lt;foreign-keys&gt;&lt;key app="EN" db-id="0rtsfzw0nz0rtiewxabxw0sqswddx2twx0aa" timestamp="1632927431"&gt;24&lt;/key&gt;&lt;/foreign-keys&gt;&lt;ref-type name="Journal Article"&gt;17&lt;/ref-type&gt;&lt;contributors&gt;&lt;authors&gt;&lt;author&gt;Alliger, G. M.&lt;/author&gt;&lt;author&gt;Cerasoli, C. P.&lt;/author&gt;&lt;author&gt;Tannenbaum, S. I.&lt;/author&gt;&lt;author&gt;Vessey, W. B.&lt;/author&gt;&lt;/authors&gt;&lt;/contributors&gt;&lt;titles&gt;&lt;title&gt;Team resilience: how teams flourish under pressure&lt;/title&gt;&lt;secondary-title&gt;Organ Dyn&lt;/secondary-title&gt;&lt;/titles&gt;&lt;periodical&gt;&lt;full-title&gt;Organ Dyn&lt;/full-title&gt;&lt;/periodical&gt;&lt;pages&gt;176-184&lt;/pages&gt;&lt;volume&gt;44&lt;/volume&gt;&lt;number&gt;3&lt;/number&gt;&lt;dates&gt;&lt;year&gt;2015&lt;/year&gt;&lt;/dates&gt;&lt;work-type&gt;Article&lt;/work-type&gt;&lt;urls&gt;&lt;/urls&gt;&lt;electronic-resource-num&gt;10.1016/j.orgdyn.2015.05.003&lt;/electronic-resource-num&gt;&lt;/record&gt;&lt;/Cite&gt;&lt;/EndNote&gt;</w:instrTex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ArialMT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686" w:type="dxa"/>
          </w:tcPr>
          <w:p w14:paraId="072890AE" w14:textId="32554475" w:rsidR="00A80F18" w:rsidRPr="00B81362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Actions taken during 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>an adverse situ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to support team resilience at work capacity</w:t>
            </w:r>
          </w:p>
        </w:tc>
        <w:tc>
          <w:tcPr>
            <w:tcW w:w="3118" w:type="dxa"/>
          </w:tcPr>
          <w:p w14:paraId="08B2FB7C" w14:textId="77777777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  <w:p w14:paraId="3A4314D1" w14:textId="19217BE0" w:rsidR="00A80F18" w:rsidRPr="00445ABA" w:rsidRDefault="00A80F18" w:rsidP="00A80F18">
            <w:pPr>
              <w:pStyle w:val="Paragraphedeliste"/>
              <w:ind w:left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CE3F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sess difficulties rapidly and accurately; address sources of chronic stress; provide support; keep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cesses going; ask for advice</w:t>
            </w:r>
          </w:p>
        </w:tc>
        <w:tc>
          <w:tcPr>
            <w:tcW w:w="3119" w:type="dxa"/>
          </w:tcPr>
          <w:p w14:paraId="07E7B033" w14:textId="77777777" w:rsidR="00A80F18" w:rsidRPr="00FC452A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C452A">
              <w:rPr>
                <w:rFonts w:ascii="Times New Roman" w:hAnsi="Times New Roman" w:cs="Times New Roman"/>
                <w:sz w:val="24"/>
                <w:szCs w:val="24"/>
              </w:rPr>
              <w:t>Qualitative data</w:t>
            </w:r>
          </w:p>
          <w:p w14:paraId="5E5F36B1" w14:textId="0EDC5A38" w:rsidR="00A80F18" w:rsidRPr="00FC452A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C45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  <w:p w14:paraId="3A825E58" w14:textId="3D79E234" w:rsidR="00A80F18" w:rsidRPr="00FC452A" w:rsidRDefault="00A80F18" w:rsidP="00A80F18">
            <w:pPr>
              <w:pStyle w:val="Paragraphedeliste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A80F18" w:rsidRPr="00CE3F54" w14:paraId="38F57231" w14:textId="77777777" w:rsidTr="005C150D">
        <w:trPr>
          <w:cantSplit/>
        </w:trPr>
        <w:tc>
          <w:tcPr>
            <w:tcW w:w="2977" w:type="dxa"/>
          </w:tcPr>
          <w:p w14:paraId="7A0DCFED" w14:textId="503126E6" w:rsidR="00A80F18" w:rsidRPr="00EA6F02" w:rsidRDefault="00A80F18" w:rsidP="00A80F18">
            <w:pPr>
              <w:pStyle w:val="Paragraphedeliste"/>
              <w:ind w:left="0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proofErr w:type="spellStart"/>
            <w:r w:rsidRPr="00A46631">
              <w:rPr>
                <w:rFonts w:ascii="Times New Roman" w:eastAsia="ArialMT" w:hAnsi="Times New Roman" w:cs="Times New Roman"/>
                <w:sz w:val="24"/>
                <w:szCs w:val="24"/>
              </w:rPr>
              <w:t>Mending</w:t>
            </w:r>
            <w:proofErr w:type="spellEnd"/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instrText xml:space="preserve"> ADDIN EN.CITE &lt;EndNote&gt;&lt;Cite&gt;&lt;Author&gt;Alliger&lt;/Author&gt;&lt;Year&gt;2015&lt;/Year&gt;&lt;RecNum&gt;24&lt;/RecNum&gt;&lt;DisplayText&gt;[8]&lt;/DisplayText&gt;&lt;record&gt;&lt;rec-number&gt;24&lt;/rec-number&gt;&lt;foreign-keys&gt;&lt;key app="EN" db-id="0rtsfzw0nz0rtiewxabxw0sqswddx2twx0aa" timestamp="1632927431"&gt;24&lt;/key&gt;&lt;/foreign-keys&gt;&lt;ref-type name="Journal Article"&gt;17&lt;/ref-type&gt;&lt;contributors&gt;&lt;authors&gt;&lt;author&gt;Alliger, G. M.&lt;/author&gt;&lt;author&gt;Cerasoli, C. P.&lt;/author&gt;&lt;author&gt;Tannenbaum, S. I.&lt;/author&gt;&lt;author&gt;Vessey, W. B.&lt;/author&gt;&lt;/authors&gt;&lt;/contributors&gt;&lt;titles&gt;&lt;title&gt;Team resilience: how teams flourish under pressure&lt;/title&gt;&lt;secondary-title&gt;Organ Dyn&lt;/secondary-title&gt;&lt;/titles&gt;&lt;periodical&gt;&lt;full-title&gt;Organ Dyn&lt;/full-title&gt;&lt;/periodical&gt;&lt;pages&gt;176-184&lt;/pages&gt;&lt;volume&gt;44&lt;/volume&gt;&lt;number&gt;3&lt;/number&gt;&lt;dates&gt;&lt;year&gt;2015&lt;/year&gt;&lt;/dates&gt;&lt;work-type&gt;Article&lt;/work-type&gt;&lt;urls&gt;&lt;/urls&gt;&lt;electronic-resource-num&gt;10.1016/j.orgdyn.2015.05.003&lt;/electronic-resource-num&gt;&lt;/record&gt;&lt;/Cite&gt;&lt;/EndNote&gt;</w:instrTex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ArialMT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686" w:type="dxa"/>
          </w:tcPr>
          <w:p w14:paraId="7EEEA7F0" w14:textId="1F2894B4" w:rsidR="00A80F18" w:rsidRPr="00B81362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Actions taken after 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an adverse situa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 support team resilience at work capacity</w:t>
            </w:r>
          </w:p>
        </w:tc>
        <w:tc>
          <w:tcPr>
            <w:tcW w:w="3118" w:type="dxa"/>
          </w:tcPr>
          <w:p w14:paraId="5D4555CD" w14:textId="77777777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  <w:p w14:paraId="24AD914F" w14:textId="7DD07C3C" w:rsidR="00A80F18" w:rsidRPr="000668FE" w:rsidRDefault="00A80F18" w:rsidP="00A80F18">
            <w:pPr>
              <w:pStyle w:val="Paragraphedeliste"/>
              <w:ind w:left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</w:t>
            </w:r>
            <w:r w:rsidRPr="00CE3F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assess the situation; learn from what happened (e.g. debriefing); deal with concerns; adapt and get ready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further adverse situations</w:t>
            </w:r>
          </w:p>
        </w:tc>
        <w:tc>
          <w:tcPr>
            <w:tcW w:w="3119" w:type="dxa"/>
          </w:tcPr>
          <w:p w14:paraId="343DA4A1" w14:textId="77777777" w:rsidR="00A80F18" w:rsidRPr="00FC452A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C452A">
              <w:rPr>
                <w:rFonts w:ascii="Times New Roman" w:hAnsi="Times New Roman" w:cs="Times New Roman"/>
                <w:sz w:val="24"/>
                <w:szCs w:val="24"/>
              </w:rPr>
              <w:t>Qualitative data</w:t>
            </w:r>
          </w:p>
          <w:p w14:paraId="31AC4590" w14:textId="7CB03489" w:rsidR="00A80F18" w:rsidRPr="00FC452A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C45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fication: Present=1 / Absent=0 / Occasionally=0.5</w:t>
            </w:r>
          </w:p>
        </w:tc>
      </w:tr>
      <w:tr w:rsidR="00A80F18" w:rsidRPr="00E95EBF" w14:paraId="3C695209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452520D5" w14:textId="14FDE79D" w:rsidR="00A80F18" w:rsidRPr="004B01D7" w:rsidRDefault="00A80F18" w:rsidP="00A80F18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</w:pPr>
            <w:r w:rsidRPr="004B01D7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CA"/>
              </w:rPr>
              <w:t>Mechanisms activating teamwork</w:t>
            </w:r>
          </w:p>
        </w:tc>
      </w:tr>
      <w:tr w:rsidR="00A80F18" w:rsidRPr="00135385" w14:paraId="4F10E1CD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2F7D0820" w14:textId="6A1ADB8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6AAD79D5" w14:textId="023D35C2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1C27C1CA" w14:textId="6BAB2F06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3C421AF4" w14:textId="4C6FFBBA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Types of data </w:t>
            </w:r>
          </w:p>
        </w:tc>
      </w:tr>
      <w:tr w:rsidR="00A80F18" w:rsidRPr="0043782C" w14:paraId="1C89375C" w14:textId="77777777" w:rsidTr="005C150D">
        <w:trPr>
          <w:cantSplit/>
        </w:trPr>
        <w:tc>
          <w:tcPr>
            <w:tcW w:w="2977" w:type="dxa"/>
            <w:vMerge w:val="restart"/>
          </w:tcPr>
          <w:p w14:paraId="474DC559" w14:textId="432A888A" w:rsidR="00A80F18" w:rsidRPr="00CE3F54" w:rsidRDefault="00A80F18" w:rsidP="00A80F18">
            <w:pPr>
              <w:pStyle w:val="Paragraphedeliste"/>
              <w:ind w:left="0"/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 xml:space="preserve">Communication (Relational Coordination 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HaXR0ZWxsPC9BdXRob3I+PFllYXI+MjAwMjwvWWVhcj48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</w:fldData>
              </w:fldCha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HaXR0ZWxsPC9BdXRob3I+PFllYXI+MjAwMjwvWWVhcj48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</w:fldData>
              </w:fldCha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eastAsia="ArialMT" w:hAnsi="Times New Roman" w:cs="Times New Roman"/>
                <w:noProof/>
                <w:sz w:val="24"/>
                <w:szCs w:val="24"/>
                <w:lang w:val="en-CA"/>
              </w:rPr>
              <w:t>[9-11]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vMerge w:val="restart"/>
          </w:tcPr>
          <w:p w14:paraId="0D98C944" w14:textId="0AEA5641" w:rsidR="00A80F18" w:rsidRPr="00A46631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municating frequently, timely, accurately and with a focus on problem-solving</w:t>
            </w:r>
          </w:p>
        </w:tc>
        <w:tc>
          <w:tcPr>
            <w:tcW w:w="3118" w:type="dxa"/>
          </w:tcPr>
          <w:p w14:paraId="703A7892" w14:textId="35E454AA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  <w:p w14:paraId="55971A03" w14:textId="77777777" w:rsidR="00A80F18" w:rsidRDefault="00A80F18" w:rsidP="00A80F18">
            <w:pPr>
              <w:pStyle w:val="Paragraphedeliste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96DF8B1" w14:textId="679CD072" w:rsidR="00A80F18" w:rsidRPr="0095542C" w:rsidRDefault="00A80F18" w:rsidP="00A80F18">
            <w:pPr>
              <w:pStyle w:val="Paragraphedeliste"/>
              <w:ind w:left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14:paraId="58A72DA8" w14:textId="77777777" w:rsidR="00A80F18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data</w:t>
            </w:r>
          </w:p>
          <w:p w14:paraId="4AEA609D" w14:textId="5A1292B8" w:rsidR="00A80F18" w:rsidRPr="00CB50B0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bsent=0 </w:t>
            </w:r>
            <w:r w:rsidRPr="00A305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 Occasionally=0.5</w:t>
            </w:r>
          </w:p>
        </w:tc>
      </w:tr>
      <w:tr w:rsidR="00A80F18" w:rsidRPr="0043782C" w14:paraId="643C92ED" w14:textId="77777777" w:rsidTr="005C150D">
        <w:trPr>
          <w:cantSplit/>
        </w:trPr>
        <w:tc>
          <w:tcPr>
            <w:tcW w:w="2977" w:type="dxa"/>
            <w:vMerge/>
          </w:tcPr>
          <w:p w14:paraId="1E27ADE9" w14:textId="77777777" w:rsidR="00A80F18" w:rsidRDefault="00A80F18" w:rsidP="00A80F18">
            <w:pPr>
              <w:pStyle w:val="Paragraphedeliste"/>
              <w:ind w:left="0"/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7347990F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05F58F11" w14:textId="77777777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387E4276" w14:textId="62F6DBEE" w:rsidR="00A80F18" w:rsidRPr="00023136" w:rsidRDefault="00A80F18" w:rsidP="00A80F18">
            <w:pPr>
              <w:pStyle w:val="Paragraphedeliste"/>
              <w:numPr>
                <w:ilvl w:val="1"/>
                <w:numId w:val="1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231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items out of 7 (</w:t>
            </w:r>
            <w:r w:rsidRPr="00023136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7 items; </w:t>
            </w:r>
            <w:r w:rsidRPr="00023136">
              <w:rPr>
                <w:rFonts w:ascii="Times New Roman" w:hAnsi="Times New Roman" w:cs="Times New Roman"/>
                <w:iCs/>
                <w:sz w:val="24"/>
                <w:szCs w:val="24"/>
              </w:rPr>
              <w:t>α</w:t>
            </w:r>
            <w:r w:rsidRPr="00023136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=0.8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)</w:t>
            </w:r>
          </w:p>
          <w:p w14:paraId="1CC7D75A" w14:textId="5EC8870D" w:rsidR="00A80F18" w:rsidRDefault="00A80F18" w:rsidP="00A80F18">
            <w:pPr>
              <w:pStyle w:val="Paragraphedeliste"/>
              <w:numPr>
                <w:ilvl w:val="0"/>
                <w:numId w:val="1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5 levels</w:t>
            </w:r>
          </w:p>
        </w:tc>
        <w:tc>
          <w:tcPr>
            <w:tcW w:w="3119" w:type="dxa"/>
          </w:tcPr>
          <w:p w14:paraId="399D57C2" w14:textId="521FC9CF" w:rsidR="00A80F18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9554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e</w:t>
            </w:r>
          </w:p>
        </w:tc>
      </w:tr>
      <w:tr w:rsidR="00A80F18" w:rsidRPr="00F33F41" w14:paraId="233D91AD" w14:textId="77777777" w:rsidTr="005C150D">
        <w:trPr>
          <w:cantSplit/>
        </w:trPr>
        <w:tc>
          <w:tcPr>
            <w:tcW w:w="2977" w:type="dxa"/>
            <w:vMerge w:val="restart"/>
          </w:tcPr>
          <w:p w14:paraId="21965344" w14:textId="7B444067" w:rsidR="00A80F18" w:rsidRPr="00CE3F54" w:rsidRDefault="00A80F18" w:rsidP="00A80F18">
            <w:pPr>
              <w:pStyle w:val="Paragraphedeliste"/>
              <w:ind w:left="0"/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 xml:space="preserve">Coordination (Relational Coordination 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HaXR0ZWxsPC9BdXRob3I+PFllYXI+MjAwMjwvWWVhcj48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</w:fldData>
              </w:fldCha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HaXR0ZWxsPC9BdXRob3I+PFllYXI+MjAwMjwvWWVhcj48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</w:fldData>
              </w:fldCha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eastAsia="ArialMT" w:hAnsi="Times New Roman" w:cs="Times New Roman"/>
                <w:noProof/>
                <w:sz w:val="24"/>
                <w:szCs w:val="24"/>
                <w:lang w:val="en-CA"/>
              </w:rPr>
              <w:t>[9-11]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vMerge w:val="restart"/>
          </w:tcPr>
          <w:p w14:paraId="1F050A82" w14:textId="08956882" w:rsidR="00A80F18" w:rsidRPr="00A46631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ving shared goals, shared knowledge and mutual respect</w:t>
            </w:r>
          </w:p>
        </w:tc>
        <w:tc>
          <w:tcPr>
            <w:tcW w:w="3118" w:type="dxa"/>
          </w:tcPr>
          <w:p w14:paraId="218A8470" w14:textId="58A4FF41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  <w:p w14:paraId="1F70D68D" w14:textId="5B153D96" w:rsidR="00A80F18" w:rsidRPr="00CE3F54" w:rsidRDefault="00A80F18" w:rsidP="00A80F18">
            <w:pPr>
              <w:pStyle w:val="Paragraphedeliste"/>
              <w:ind w:left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14:paraId="120EF428" w14:textId="77777777" w:rsidR="00A80F18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data</w:t>
            </w:r>
          </w:p>
          <w:p w14:paraId="46E390FA" w14:textId="3EC9107C" w:rsidR="00A80F18" w:rsidRPr="00CB50B0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bsent=0 </w:t>
            </w:r>
            <w:r w:rsidRPr="00A305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 Occasionally=0.5</w:t>
            </w:r>
          </w:p>
        </w:tc>
      </w:tr>
      <w:tr w:rsidR="00A80F18" w:rsidRPr="00F33F41" w14:paraId="614C9ADA" w14:textId="77777777" w:rsidTr="005C150D">
        <w:trPr>
          <w:cantSplit/>
        </w:trPr>
        <w:tc>
          <w:tcPr>
            <w:tcW w:w="2977" w:type="dxa"/>
            <w:vMerge/>
          </w:tcPr>
          <w:p w14:paraId="305C1D39" w14:textId="77777777" w:rsidR="00A80F18" w:rsidRDefault="00A80F18" w:rsidP="00A80F18">
            <w:pPr>
              <w:pStyle w:val="Paragraphedeliste"/>
              <w:ind w:left="0"/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vMerge/>
          </w:tcPr>
          <w:p w14:paraId="58D9E5FA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</w:tcPr>
          <w:p w14:paraId="58E894B5" w14:textId="77777777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727925F5" w14:textId="79C27BF5" w:rsidR="00A80F18" w:rsidRPr="00023136" w:rsidRDefault="00A80F18" w:rsidP="00A80F18">
            <w:pPr>
              <w:pStyle w:val="Paragraphedeliste"/>
              <w:numPr>
                <w:ilvl w:val="1"/>
                <w:numId w:val="1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0231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tems out of 7 (</w:t>
            </w:r>
            <w:r w:rsidRPr="00023136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7 items; </w:t>
            </w:r>
            <w:r w:rsidRPr="00023136">
              <w:rPr>
                <w:rFonts w:ascii="Times New Roman" w:hAnsi="Times New Roman" w:cs="Times New Roman"/>
                <w:iCs/>
                <w:sz w:val="24"/>
                <w:szCs w:val="24"/>
              </w:rPr>
              <w:t>α</w:t>
            </w:r>
            <w:r w:rsidRPr="00023136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=0.8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)</w:t>
            </w:r>
          </w:p>
          <w:p w14:paraId="3A589298" w14:textId="5A22C37F" w:rsidR="00A80F18" w:rsidRDefault="00A80F18" w:rsidP="00A80F18">
            <w:pPr>
              <w:pStyle w:val="Paragraphedeliste"/>
              <w:numPr>
                <w:ilvl w:val="0"/>
                <w:numId w:val="1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5 levels</w:t>
            </w:r>
          </w:p>
        </w:tc>
        <w:tc>
          <w:tcPr>
            <w:tcW w:w="3119" w:type="dxa"/>
          </w:tcPr>
          <w:p w14:paraId="72FCA4D6" w14:textId="334F8E11" w:rsidR="00A80F18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A80F18" w:rsidRPr="00F33F41" w14:paraId="35BB56A7" w14:textId="77777777" w:rsidTr="005C150D">
        <w:trPr>
          <w:cantSplit/>
        </w:trPr>
        <w:tc>
          <w:tcPr>
            <w:tcW w:w="2977" w:type="dxa"/>
            <w:vMerge w:val="restart"/>
            <w:shd w:val="clear" w:color="auto" w:fill="auto"/>
          </w:tcPr>
          <w:p w14:paraId="32E3109F" w14:textId="212E53BB" w:rsidR="00A80F18" w:rsidRPr="00023136" w:rsidRDefault="00A80F18" w:rsidP="00A80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0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eam practice </w:t>
            </w:r>
            <w:proofErr w:type="spellStart"/>
            <w:r w:rsidRPr="00CB50B0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proofErr w:type="spellEnd"/>
            <w:r w:rsidRPr="00CB50B0">
              <w:rPr>
                <w:rFonts w:ascii="Times New Roman" w:hAnsi="Times New Roman" w:cs="Times New Roman"/>
                <w:sz w:val="24"/>
                <w:szCs w:val="24"/>
              </w:rPr>
              <w:t xml:space="preserve"> (Practice </w:t>
            </w:r>
            <w:proofErr w:type="spellStart"/>
            <w:r w:rsidRPr="00CB50B0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proofErr w:type="spellEnd"/>
            <w:r w:rsidRPr="00CB50B0">
              <w:rPr>
                <w:rFonts w:ascii="Times New Roman" w:hAnsi="Times New Roman" w:cs="Times New Roman"/>
                <w:sz w:val="24"/>
                <w:szCs w:val="24"/>
              </w:rPr>
              <w:t xml:space="preserve"> Checklist mini-P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0B0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instrText xml:space="preserve"> ADDIN EN.CITE &lt;EndNote&gt;&lt;Cite&gt;&lt;Author&gt;Lurie&lt;/Author&gt;&lt;Year&gt;2011&lt;/Year&gt;&lt;RecNum&gt;102&lt;/RecNum&gt;&lt;DisplayText&gt;[12]&lt;/DisplayText&gt;&lt;record&gt;&lt;rec-number&gt;102&lt;/rec-number&gt;&lt;foreign-keys&gt;&lt;key app="EN" db-id="0rtsfzw0nz0rtiewxabxw0sqswddx2twx0aa" timestamp="1632927432"&gt;102&lt;/key&gt;&lt;/foreign-keys&gt;&lt;ref-type name="Journal Article"&gt;17&lt;/ref-type&gt;&lt;contributors&gt;&lt;authors&gt;&lt;author&gt;Lurie, S.J.&lt;/author&gt;&lt;author&gt;Schultz, S.H.&lt;/author&gt;&lt;author&gt;Lamanna, G.&lt;/author&gt;&lt;/authors&gt;&lt;/contributors&gt;&lt;auth-address&gt;From the Department of Family Medicine, University of Rochester, United States&lt;/auth-address&gt;&lt;titles&gt;&lt;title&gt;Assessing teamwork: a reliable five-question survey&lt;/title&gt;&lt;secondary-title&gt;Fam Med&lt;/secondary-title&gt;&lt;/titles&gt;&lt;periodical&gt;&lt;full-title&gt;Fam Med&lt;/full-title&gt;&lt;/periodical&gt;&lt;pages&gt;731-734&lt;/pages&gt;&lt;volume&gt;43&lt;/volume&gt;&lt;number&gt;10&lt;/number&gt;&lt;dates&gt;&lt;year&gt;2011&lt;/year&gt;&lt;/dates&gt;&lt;isbn&gt;07423225 (ISSN)&lt;/isbn&gt;&lt;accession-num&gt;22076717&lt;/accession-num&gt;&lt;urls&gt;&lt;/urls&gt;&lt;/record&gt;&lt;/Cite&gt;&lt;/EndNote&gt;</w:instrText>
            </w:r>
            <w:r w:rsidRPr="00CB50B0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[12]</w:t>
            </w:r>
            <w:r w:rsidRPr="00CB50B0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  <w:r w:rsidRPr="00CB50B0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3686" w:type="dxa"/>
            <w:vMerge w:val="restart"/>
          </w:tcPr>
          <w:p w14:paraId="4C01835F" w14:textId="6117077E" w:rsidR="00A80F18" w:rsidRPr="00D939A6" w:rsidRDefault="00A80F18" w:rsidP="00A80F1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>Sharing</w:t>
            </w:r>
            <w:r w:rsidRPr="00D939A6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 ideas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, </w:t>
            </w:r>
            <w:r w:rsidRPr="00D939A6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>environment suitable to accomplishment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, availability of the </w:t>
            </w:r>
            <w:r w:rsidRPr="00D939A6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>information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 needed</w:t>
            </w:r>
            <w:r w:rsidRPr="00D939A6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 to perform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, </w:t>
            </w:r>
            <w:r w:rsidRPr="00D939A6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>efforts to understand problems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, ability to </w:t>
            </w:r>
            <w:r w:rsidRPr="00D939A6"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 xml:space="preserve">act 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>according to the team vision</w:t>
            </w:r>
          </w:p>
        </w:tc>
        <w:tc>
          <w:tcPr>
            <w:tcW w:w="3118" w:type="dxa"/>
            <w:shd w:val="clear" w:color="auto" w:fill="auto"/>
          </w:tcPr>
          <w:p w14:paraId="7FCEB65E" w14:textId="1E5A44B8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ourse</w:t>
            </w:r>
          </w:p>
        </w:tc>
        <w:tc>
          <w:tcPr>
            <w:tcW w:w="3119" w:type="dxa"/>
            <w:shd w:val="clear" w:color="auto" w:fill="auto"/>
          </w:tcPr>
          <w:p w14:paraId="180F657E" w14:textId="77777777" w:rsidR="00A80F18" w:rsidRDefault="00A80F18" w:rsidP="00A80F18">
            <w:pPr>
              <w:pStyle w:val="Paragraphedeliste"/>
              <w:numPr>
                <w:ilvl w:val="0"/>
                <w:numId w:val="4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data</w:t>
            </w:r>
          </w:p>
          <w:p w14:paraId="38371F5F" w14:textId="21B55D41" w:rsidR="00A80F18" w:rsidRPr="0095542C" w:rsidRDefault="00A80F18" w:rsidP="00A80F18">
            <w:pPr>
              <w:pStyle w:val="Paragraphedeliste"/>
              <w:numPr>
                <w:ilvl w:val="0"/>
                <w:numId w:val="5"/>
              </w:numPr>
              <w:tabs>
                <w:tab w:val="left" w:pos="693"/>
              </w:tabs>
              <w:spacing w:line="259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ntification: Present=1 </w:t>
            </w:r>
            <w:r w:rsidRPr="00AE38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bsent=0 </w:t>
            </w:r>
            <w:r w:rsidRPr="00A305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 Occasionally=0.5</w:t>
            </w:r>
          </w:p>
        </w:tc>
      </w:tr>
      <w:tr w:rsidR="00A80F18" w:rsidRPr="00F33F41" w14:paraId="2E1EE21E" w14:textId="77777777" w:rsidTr="005C150D">
        <w:trPr>
          <w:cantSplit/>
        </w:trPr>
        <w:tc>
          <w:tcPr>
            <w:tcW w:w="2977" w:type="dxa"/>
            <w:vMerge/>
            <w:shd w:val="clear" w:color="auto" w:fill="auto"/>
          </w:tcPr>
          <w:p w14:paraId="319023C4" w14:textId="77777777" w:rsidR="00A80F18" w:rsidRPr="00CB50B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01B8F2BE" w14:textId="77777777" w:rsidR="00A80F18" w:rsidRDefault="00A80F18" w:rsidP="00A80F18">
            <w:pP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</w:pPr>
          </w:p>
        </w:tc>
        <w:tc>
          <w:tcPr>
            <w:tcW w:w="3118" w:type="dxa"/>
            <w:shd w:val="clear" w:color="auto" w:fill="auto"/>
          </w:tcPr>
          <w:p w14:paraId="62B50CAF" w14:textId="77777777" w:rsidR="00A80F18" w:rsidRPr="003B133A" w:rsidRDefault="00A80F18" w:rsidP="00A80F18">
            <w:pP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6199A255" w14:textId="77777777" w:rsidR="00A80F18" w:rsidRDefault="00A80F18" w:rsidP="00A80F18">
            <w:pPr>
              <w:pStyle w:val="Paragraphedeliste"/>
              <w:numPr>
                <w:ilvl w:val="0"/>
                <w:numId w:val="16"/>
              </w:numPr>
              <w:ind w:left="170" w:hanging="170"/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pPr>
            <w:r w:rsidRPr="002A4122"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 xml:space="preserve">5 items, </w:t>
            </w:r>
            <w:r w:rsidRPr="002A4122">
              <w:rPr>
                <w:rFonts w:ascii="Times New Roman" w:eastAsia="ArialMT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  <w:t>=0.82</w:t>
            </w:r>
          </w:p>
          <w:p w14:paraId="2F452303" w14:textId="7270848A" w:rsidR="00A80F18" w:rsidRDefault="00A80F18" w:rsidP="00A80F18">
            <w:pPr>
              <w:pStyle w:val="Paragraphedeliste"/>
              <w:numPr>
                <w:ilvl w:val="0"/>
                <w:numId w:val="16"/>
              </w:numPr>
              <w:ind w:left="170" w:hanging="170"/>
              <w:rPr>
                <w:rFonts w:ascii="Times New Roman" w:eastAsia="ArialMT" w:hAnsi="Times New Roman" w:cs="Times New Roman"/>
                <w:sz w:val="24"/>
                <w:szCs w:val="24"/>
                <w:lang w:val="en-CA"/>
              </w:rPr>
            </w:pPr>
            <w:r w:rsidRPr="002A412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4 levels</w:t>
            </w:r>
          </w:p>
        </w:tc>
        <w:tc>
          <w:tcPr>
            <w:tcW w:w="3119" w:type="dxa"/>
            <w:shd w:val="clear" w:color="auto" w:fill="auto"/>
          </w:tcPr>
          <w:p w14:paraId="0A5D0895" w14:textId="16796628" w:rsidR="00A80F18" w:rsidRDefault="00A80F18" w:rsidP="00A80F18">
            <w:pPr>
              <w:pStyle w:val="Paragraphedeliste"/>
              <w:numPr>
                <w:ilvl w:val="0"/>
                <w:numId w:val="5"/>
              </w:numPr>
              <w:tabs>
                <w:tab w:val="left" w:pos="693"/>
              </w:tabs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ore</w:t>
            </w:r>
          </w:p>
        </w:tc>
      </w:tr>
      <w:tr w:rsidR="00A80F18" w:rsidRPr="002E64C9" w14:paraId="07BBFC3F" w14:textId="77777777" w:rsidTr="006446C1">
        <w:trPr>
          <w:cantSplit/>
          <w:trHeight w:val="454"/>
        </w:trPr>
        <w:tc>
          <w:tcPr>
            <w:tcW w:w="12900" w:type="dxa"/>
            <w:gridSpan w:val="4"/>
            <w:shd w:val="clear" w:color="auto" w:fill="ACB9CA" w:themeFill="text2" w:themeFillTint="66"/>
            <w:vAlign w:val="center"/>
          </w:tcPr>
          <w:p w14:paraId="2308128A" w14:textId="5516E566" w:rsidR="00A80F18" w:rsidRDefault="00A80F18" w:rsidP="00A80F18">
            <w:pPr>
              <w:pStyle w:val="Paragraphedeliste"/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95E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S2C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UTCOMES</w:t>
            </w:r>
          </w:p>
        </w:tc>
      </w:tr>
      <w:tr w:rsidR="00A80F18" w:rsidRPr="00DA1A36" w14:paraId="1BC68A17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51C8B4A2" w14:textId="70737A63" w:rsidR="00A80F18" w:rsidRPr="004B01D7" w:rsidRDefault="00A80F18" w:rsidP="00A80F18">
            <w:pPr>
              <w:pStyle w:val="Paragraphedeliste"/>
              <w:ind w:left="170" w:hanging="170"/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</w:pPr>
            <w:r w:rsidRPr="004B01D7">
              <w:rPr>
                <w:rFonts w:ascii="Times New Roman" w:hAnsi="Times New Roman" w:cs="Times New Roman"/>
                <w:b/>
                <w:i/>
                <w:sz w:val="28"/>
                <w:szCs w:val="28"/>
                <w:lang w:val="en-CA"/>
              </w:rPr>
              <w:t>Outcome: Team resilience at work</w:t>
            </w:r>
          </w:p>
        </w:tc>
      </w:tr>
      <w:tr w:rsidR="00A80F18" w:rsidRPr="00CE1BED" w14:paraId="5BA79A21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2AAC42AA" w14:textId="5D16C20B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2D8630FA" w14:textId="64897E01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1011A9A9" w14:textId="5DBB3DFC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10A66CC6" w14:textId="3B40CB86" w:rsidR="00A80F18" w:rsidRDefault="00A80F18" w:rsidP="00A80F18">
            <w:pPr>
              <w:pStyle w:val="Paragraphedeliste"/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ypes of data</w:t>
            </w:r>
          </w:p>
        </w:tc>
      </w:tr>
      <w:tr w:rsidR="00A80F18" w:rsidRPr="00A8086C" w14:paraId="0B618259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26AE1702" w14:textId="77777777" w:rsidR="00A80F18" w:rsidRPr="00A8086C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086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fulness</w:t>
            </w:r>
          </w:p>
          <w:p w14:paraId="39F43C5C" w14:textId="78B971E3" w:rsidR="00A80F18" w:rsidRPr="00C22051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69BC587B" w14:textId="06F11D7D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everaging team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engths and resources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Focusing on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ntinuous improvement.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uilding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eam processes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at are effective and priority-oriented</w:t>
            </w:r>
          </w:p>
        </w:tc>
        <w:tc>
          <w:tcPr>
            <w:tcW w:w="3118" w:type="dxa"/>
            <w:shd w:val="clear" w:color="auto" w:fill="auto"/>
          </w:tcPr>
          <w:p w14:paraId="32307983" w14:textId="6F7C8870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5F587A0C" w14:textId="77777777" w:rsidR="00A80F18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086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0 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93</w:t>
            </w:r>
          </w:p>
          <w:p w14:paraId="799B5653" w14:textId="322C0F6C" w:rsidR="00A80F18" w:rsidRPr="003B133A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574BA0B7" w14:textId="4BD34055" w:rsidR="00A80F18" w:rsidRPr="00A803EE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b-scale score </w:t>
            </w:r>
          </w:p>
        </w:tc>
      </w:tr>
      <w:tr w:rsidR="00A80F18" w:rsidRPr="00A8086C" w14:paraId="4CA6F3B5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4567E336" w14:textId="77777777" w:rsidR="00A80F18" w:rsidRPr="00A8086C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086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bustness</w:t>
            </w:r>
          </w:p>
          <w:p w14:paraId="5026F87A" w14:textId="1CF3689D" w:rsidR="00A80F18" w:rsidRPr="00C22051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02174268" w14:textId="350BD54D" w:rsidR="00A80F18" w:rsidRPr="004B1989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aring common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urpose, meaning and goals.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ility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adapt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change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e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active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out problem solving</w:t>
            </w:r>
          </w:p>
        </w:tc>
        <w:tc>
          <w:tcPr>
            <w:tcW w:w="3118" w:type="dxa"/>
            <w:shd w:val="clear" w:color="auto" w:fill="auto"/>
          </w:tcPr>
          <w:p w14:paraId="031776A8" w14:textId="17933717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5678FB02" w14:textId="77777777" w:rsidR="00A80F18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086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8 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85</w:t>
            </w:r>
          </w:p>
          <w:p w14:paraId="515B3A57" w14:textId="340F9FFA" w:rsidR="00A80F18" w:rsidRPr="003B133A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33D9FC0B" w14:textId="0DCFFA4D" w:rsidR="00A80F18" w:rsidRPr="00F67858" w:rsidRDefault="00A80F18" w:rsidP="00A80F18">
            <w:pPr>
              <w:numPr>
                <w:ilvl w:val="0"/>
                <w:numId w:val="5"/>
              </w:numPr>
              <w:spacing w:line="259" w:lineRule="auto"/>
              <w:ind w:left="170" w:hanging="17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scale score</w:t>
            </w:r>
          </w:p>
        </w:tc>
      </w:tr>
      <w:tr w:rsidR="00A80F18" w:rsidRPr="00A8086C" w14:paraId="3F91D275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514196F5" w14:textId="77777777" w:rsidR="00A80F18" w:rsidRPr="00A8086C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086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severance</w:t>
            </w:r>
          </w:p>
          <w:p w14:paraId="5186EA52" w14:textId="568B2039" w:rsidR="00A80F18" w:rsidRPr="00C22051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3FD83E48" w14:textId="5DE8D769" w:rsidR="00A80F18" w:rsidRPr="004B1989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cusing on solutions not problems. Being tenaciou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hen facing obstacles</w:t>
            </w:r>
          </w:p>
        </w:tc>
        <w:tc>
          <w:tcPr>
            <w:tcW w:w="3118" w:type="dxa"/>
            <w:shd w:val="clear" w:color="auto" w:fill="auto"/>
          </w:tcPr>
          <w:p w14:paraId="578EE343" w14:textId="65DFD2D4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3F03F1B8" w14:textId="77777777" w:rsidR="00A80F18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086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3 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83</w:t>
            </w:r>
          </w:p>
          <w:p w14:paraId="65DA189C" w14:textId="32C15C70" w:rsidR="00A80F18" w:rsidRPr="006373E5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7AEF0B4F" w14:textId="7EC209E6" w:rsidR="00A80F18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scale score</w:t>
            </w:r>
          </w:p>
        </w:tc>
      </w:tr>
      <w:tr w:rsidR="00A80F18" w:rsidRPr="00A8086C" w14:paraId="10A1C524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4AF0C985" w14:textId="77777777" w:rsidR="00A80F18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lf-care</w:t>
            </w:r>
          </w:p>
          <w:p w14:paraId="5EB771AE" w14:textId="35688956" w:rsidR="00A80F18" w:rsidRPr="006373E5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3E911759" w14:textId="7E3BB2CE" w:rsidR="00A80F18" w:rsidRPr="004B1989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moting stress management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actices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dentifying signs of overload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couraging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ork/lif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alance</w:t>
            </w:r>
          </w:p>
        </w:tc>
        <w:tc>
          <w:tcPr>
            <w:tcW w:w="3118" w:type="dxa"/>
            <w:shd w:val="clear" w:color="auto" w:fill="auto"/>
          </w:tcPr>
          <w:p w14:paraId="68FAE391" w14:textId="77777777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31C877D4" w14:textId="77777777" w:rsidR="00A80F18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76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7 items; </w:t>
            </w:r>
            <w:r w:rsidRPr="000976C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87</w:t>
            </w:r>
          </w:p>
          <w:p w14:paraId="5F3983D4" w14:textId="580E25AE" w:rsidR="00A80F18" w:rsidRPr="003B133A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3C833555" w14:textId="7502CA04" w:rsidR="00A80F18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scale score</w:t>
            </w:r>
          </w:p>
        </w:tc>
      </w:tr>
      <w:tr w:rsidR="00A80F18" w:rsidRPr="00A8086C" w14:paraId="35CC7406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389FD579" w14:textId="77777777" w:rsidR="00A80F18" w:rsidRPr="00A8086C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086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pability</w:t>
            </w:r>
          </w:p>
          <w:p w14:paraId="519AF98D" w14:textId="4BDBBE8C" w:rsidR="00A80F18" w:rsidRPr="00C22051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4164730F" w14:textId="4655AD66" w:rsidR="00A80F18" w:rsidRPr="004B1989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king for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eedback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 performance. Capitalizing on successful practices.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veloping skills and knowledge</w:t>
            </w:r>
          </w:p>
        </w:tc>
        <w:tc>
          <w:tcPr>
            <w:tcW w:w="3118" w:type="dxa"/>
            <w:shd w:val="clear" w:color="auto" w:fill="auto"/>
          </w:tcPr>
          <w:p w14:paraId="3C02BA57" w14:textId="6AD7911B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17DD4AF3" w14:textId="77777777" w:rsidR="00A80F18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373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7 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89</w:t>
            </w:r>
          </w:p>
          <w:p w14:paraId="459EE250" w14:textId="0E7E21A4" w:rsidR="00A80F18" w:rsidRPr="003B133A" w:rsidRDefault="00A80F18" w:rsidP="00A80F18">
            <w:pPr>
              <w:pStyle w:val="Paragraphedeliste"/>
              <w:numPr>
                <w:ilvl w:val="0"/>
                <w:numId w:val="1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7B5CE50F" w14:textId="070CF943" w:rsidR="00A80F18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scale score</w:t>
            </w:r>
          </w:p>
        </w:tc>
      </w:tr>
      <w:tr w:rsidR="00A80F18" w:rsidRPr="00A8086C" w14:paraId="1D0DEFEC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2DDA7CEF" w14:textId="77777777" w:rsidR="00A80F18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Connectedness</w:t>
            </w:r>
          </w:p>
          <w:p w14:paraId="5D637A2E" w14:textId="02038956" w:rsidR="00A80F18" w:rsidRPr="006373E5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4C531FE9" w14:textId="7205514A" w:rsidR="00A80F18" w:rsidRPr="004B1989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perating, supporting each other and e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ouraging a sense of belonging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the team</w:t>
            </w:r>
          </w:p>
        </w:tc>
        <w:tc>
          <w:tcPr>
            <w:tcW w:w="3118" w:type="dxa"/>
            <w:shd w:val="clear" w:color="auto" w:fill="auto"/>
          </w:tcPr>
          <w:p w14:paraId="658DAB22" w14:textId="11EA6B93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6869C064" w14:textId="5CE7E613" w:rsidR="00A80F18" w:rsidRDefault="00A80F18" w:rsidP="00A80F18">
            <w:pPr>
              <w:pStyle w:val="Paragraphedeliste"/>
              <w:numPr>
                <w:ilvl w:val="0"/>
                <w:numId w:val="1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 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81</w:t>
            </w:r>
          </w:p>
          <w:p w14:paraId="2BFC0862" w14:textId="3452D2B2" w:rsidR="00A80F18" w:rsidRPr="00FC452A" w:rsidRDefault="00A80F18" w:rsidP="00A80F18">
            <w:pPr>
              <w:pStyle w:val="Paragraphedeliste"/>
              <w:numPr>
                <w:ilvl w:val="0"/>
                <w:numId w:val="1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C45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7EDA702A" w14:textId="22D6DF94" w:rsidR="00A80F18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scale score</w:t>
            </w:r>
          </w:p>
        </w:tc>
      </w:tr>
      <w:tr w:rsidR="00A80F18" w:rsidRPr="00A8086C" w14:paraId="265CE920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2A1A5087" w14:textId="77777777" w:rsidR="00A80F18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ignment</w:t>
            </w:r>
          </w:p>
          <w:p w14:paraId="3EBADD6C" w14:textId="24C294C1" w:rsidR="00A80F18" w:rsidRPr="006373E5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21CD5632" w14:textId="7EAE6D53" w:rsidR="00A80F18" w:rsidRPr="004B1989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igning to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rds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jectives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ing optimistic. Acknowledgin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gress and success</w:t>
            </w:r>
          </w:p>
        </w:tc>
        <w:tc>
          <w:tcPr>
            <w:tcW w:w="3118" w:type="dxa"/>
            <w:shd w:val="clear" w:color="auto" w:fill="auto"/>
          </w:tcPr>
          <w:p w14:paraId="4B881545" w14:textId="6821FA92" w:rsidR="00A80F18" w:rsidRPr="003B133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4F9E0C90" w14:textId="77777777" w:rsidR="00A80F18" w:rsidRDefault="00A80F18" w:rsidP="00A80F18">
            <w:pPr>
              <w:pStyle w:val="Paragraphedeliste"/>
              <w:numPr>
                <w:ilvl w:val="0"/>
                <w:numId w:val="1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373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5 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88</w:t>
            </w:r>
          </w:p>
          <w:p w14:paraId="5D708D76" w14:textId="2EC17B25" w:rsidR="00A80F18" w:rsidRPr="006373E5" w:rsidRDefault="00A80F18" w:rsidP="00A80F18">
            <w:pPr>
              <w:pStyle w:val="Paragraphedeliste"/>
              <w:numPr>
                <w:ilvl w:val="0"/>
                <w:numId w:val="1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41EFC4C7" w14:textId="04D0046B" w:rsidR="00A80F18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-scale score</w:t>
            </w:r>
          </w:p>
        </w:tc>
      </w:tr>
      <w:tr w:rsidR="00A80F18" w:rsidRPr="00A8086C" w14:paraId="595BD839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2709FB77" w14:textId="77777777" w:rsidR="00A80F18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Resilience at Work</w:t>
            </w:r>
          </w:p>
          <w:p w14:paraId="4CFA566C" w14:textId="03CA93DC" w:rsidR="00A80F18" w:rsidRPr="00A46631" w:rsidRDefault="00A80F18" w:rsidP="00A80F18">
            <w:pPr>
              <w:ind w:left="-47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R@W Tea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full)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cEwen&lt;/Author&gt;&lt;Year&gt;2018&lt;/Year&gt;&lt;RecNum&gt;8&lt;/RecNum&gt;&lt;DisplayText&gt;[13]&lt;/DisplayText&gt;&lt;record&gt;&lt;rec-number&gt;8&lt;/rec-number&gt;&lt;foreign-keys&gt;&lt;key app="EN" db-id="0rtsfzw0nz0rtiewxabxw0sqswddx2twx0aa" timestamp="1632927431"&gt;8&lt;/key&gt;&lt;/foreign-keys&gt;&lt;ref-type name="Journal Article"&gt;17&lt;/ref-type&gt;&lt;contributors&gt;&lt;authors&gt;&lt;author&gt;McEwen, K.&lt;/author&gt;&lt;author&gt;Boyd, C.M.&lt;/author&gt;&lt;/authors&gt;&lt;/contributors&gt;&lt;titles&gt;&lt;title&gt;A measure of team resilience: developing the resilience at work team scale&lt;/title&gt;&lt;secondary-title&gt;J Occup Environ Med&lt;/secondary-title&gt;&lt;/titles&gt;&lt;periodical&gt;&lt;full-title&gt;J Occup Environ Med&lt;/full-title&gt;&lt;/periodical&gt;&lt;pages&gt;258-272&lt;/pages&gt;&lt;volume&gt;60&lt;/volume&gt;&lt;number&gt;3&lt;/number&gt;&lt;dates&gt;&lt;year&gt;2018&lt;/year&gt;&lt;/dates&gt;&lt;isbn&gt;1076-2752&lt;/isbn&gt;&lt;urls&gt;&lt;/urls&gt;&lt;electronic-resource-num&gt;10.1097/JOM.0000000000001223&lt;/electronic-resource-num&gt;&lt;/record&gt;&lt;/Cite&gt;&lt;/EndNote&gt;</w:instrTex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3]</w:t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3AD2535D" w14:textId="75210198" w:rsidR="00A80F18" w:rsidRPr="00A46631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30D4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ynamic proce</w:t>
            </w:r>
            <w:r w:rsidRPr="00893C6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s and </w:t>
            </w:r>
            <w:r w:rsidRPr="004F588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ork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eam members' ability to deal </w:t>
            </w:r>
            <w:r w:rsidRPr="00FC45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vely with adversity situations</w:t>
            </w:r>
          </w:p>
        </w:tc>
        <w:tc>
          <w:tcPr>
            <w:tcW w:w="3118" w:type="dxa"/>
            <w:shd w:val="clear" w:color="auto" w:fill="auto"/>
          </w:tcPr>
          <w:p w14:paraId="5BF47517" w14:textId="77777777" w:rsidR="00A80F18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133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0C608D21" w14:textId="10FE0860" w:rsidR="00A80F18" w:rsidRDefault="00A80F18" w:rsidP="00A80F18">
            <w:pPr>
              <w:pStyle w:val="Paragraphedeliste"/>
              <w:numPr>
                <w:ilvl w:val="0"/>
                <w:numId w:val="1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</w:t>
            </w:r>
            <w:r w:rsidRPr="006373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tems;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95</w:t>
            </w:r>
          </w:p>
          <w:p w14:paraId="31D4E05E" w14:textId="47D6895D" w:rsidR="00A80F18" w:rsidRPr="000A21AE" w:rsidRDefault="00A80F18" w:rsidP="00A80F18">
            <w:pPr>
              <w:pStyle w:val="Paragraphedeliste"/>
              <w:numPr>
                <w:ilvl w:val="0"/>
                <w:numId w:val="18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A21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7 levels</w:t>
            </w:r>
          </w:p>
        </w:tc>
        <w:tc>
          <w:tcPr>
            <w:tcW w:w="3119" w:type="dxa"/>
            <w:shd w:val="clear" w:color="auto" w:fill="auto"/>
          </w:tcPr>
          <w:p w14:paraId="4EB037DC" w14:textId="619562D6" w:rsidR="00A80F18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score</w:t>
            </w:r>
          </w:p>
        </w:tc>
      </w:tr>
      <w:tr w:rsidR="00A80F18" w:rsidRPr="009B2878" w14:paraId="673AB1AB" w14:textId="77777777" w:rsidTr="006446C1">
        <w:trPr>
          <w:cantSplit/>
        </w:trPr>
        <w:tc>
          <w:tcPr>
            <w:tcW w:w="12900" w:type="dxa"/>
            <w:gridSpan w:val="4"/>
            <w:shd w:val="clear" w:color="auto" w:fill="D5DCE4" w:themeFill="text2" w:themeFillTint="33"/>
            <w:vAlign w:val="center"/>
          </w:tcPr>
          <w:p w14:paraId="2FEE6237" w14:textId="45556D02" w:rsidR="00A80F18" w:rsidRPr="00DA1A36" w:rsidRDefault="00A80F18" w:rsidP="00A80F18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b/>
                <w:sz w:val="28"/>
                <w:szCs w:val="24"/>
                <w:lang w:val="en-CA"/>
              </w:rPr>
            </w:pPr>
            <w:r w:rsidRPr="00DA1A36">
              <w:rPr>
                <w:rFonts w:ascii="Times New Roman" w:hAnsi="Times New Roman" w:cs="Times New Roman"/>
                <w:b/>
                <w:i/>
                <w:sz w:val="28"/>
                <w:szCs w:val="24"/>
                <w:lang w:val="en-CA"/>
              </w:rPr>
              <w:t>Outcome: Teamwork</w:t>
            </w:r>
          </w:p>
        </w:tc>
      </w:tr>
      <w:tr w:rsidR="00A80F18" w:rsidRPr="00135385" w14:paraId="2738469C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51BED738" w14:textId="4E88F811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s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215360FA" w14:textId="766CC96B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s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16BC244D" w14:textId="2BDA1ABA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s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4AC94A68" w14:textId="7A7E8EA3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ypes of data</w:t>
            </w:r>
          </w:p>
        </w:tc>
      </w:tr>
      <w:tr w:rsidR="00A80F18" w:rsidRPr="00F33F41" w14:paraId="329249D9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0589D07D" w14:textId="08D24998" w:rsidR="00A80F18" w:rsidRPr="00873E19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3E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eam functioning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BA1A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eam functioning scale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26A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Rousseau&lt;/Author&gt;&lt;Year&gt;2006&lt;/Year&gt;&lt;RecNum&gt;88&lt;/RecNum&gt;&lt;DisplayText&gt;[14]&lt;/DisplayText&gt;&lt;record&gt;&lt;rec-number&gt;88&lt;/rec-number&gt;&lt;foreign-keys&gt;&lt;key app="EN" db-id="0rtsfzw0nz0rtiewxabxw0sqswddx2twx0aa" timestamp="1632927432"&gt;88&lt;/key&gt;&lt;/foreign-keys&gt;&lt;ref-type name="Journal Article"&gt;17&lt;/ref-type&gt;&lt;contributors&gt;&lt;authors&gt;&lt;author&gt;Rousseau, V.&lt;/author&gt;&lt;author&gt;Aubé, C.&lt;/author&gt;&lt;author&gt;Savoie, A.&lt;/author&gt;&lt;/authors&gt;&lt;/contributors&gt;&lt;titles&gt;&lt;title&gt;Le fonctionnement interne des équipes de travail: conception et mesure [Internal functioning of work teams: conception and measurement]&lt;/title&gt;&lt;secondary-title&gt;Can J Behav Sci&lt;/secondary-title&gt;&lt;/titles&gt;&lt;periodical&gt;&lt;full-title&gt;Can J Behav Sci&lt;/full-title&gt;&lt;/periodical&gt;&lt;pages&gt;120-135&lt;/pages&gt;&lt;volume&gt;38&lt;/volume&gt;&lt;number&gt;2&lt;/number&gt;&lt;dates&gt;&lt;year&gt;2006&lt;/year&gt;&lt;/dates&gt;&lt;urls&gt;&lt;/urls&gt;&lt;electronic-resource-num&gt;10.1037/cjbs2006002&lt;/electronic-resource-num&gt;&lt;/record&gt;&lt;/Cite&gt;&lt;/EndNote&gt;</w:instrTex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26AAF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4]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73E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</w:tcPr>
          <w:p w14:paraId="13100A6E" w14:textId="163E60BE" w:rsidR="00A80F18" w:rsidRPr="00873E19" w:rsidRDefault="00A80F18" w:rsidP="00A80F1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personal support</w:t>
            </w:r>
            <w:r w:rsidRPr="00E7292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specting each other, sharing work-related information or ideas, resolving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fferences, and helping each other</w:t>
            </w:r>
          </w:p>
        </w:tc>
        <w:tc>
          <w:tcPr>
            <w:tcW w:w="3118" w:type="dxa"/>
            <w:shd w:val="clear" w:color="auto" w:fill="auto"/>
          </w:tcPr>
          <w:p w14:paraId="02F6003A" w14:textId="77777777" w:rsidR="00A80F18" w:rsidRPr="000A21AE" w:rsidRDefault="00A80F18" w:rsidP="00A80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1AE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  <w:p w14:paraId="7473C977" w14:textId="77777777" w:rsidR="00A80F18" w:rsidRDefault="00A80F18" w:rsidP="00A80F18">
            <w:pPr>
              <w:pStyle w:val="Paragraphedeliste"/>
              <w:numPr>
                <w:ilvl w:val="0"/>
                <w:numId w:val="1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items; α=0.84</w:t>
            </w:r>
          </w:p>
          <w:p w14:paraId="0D49F745" w14:textId="7F68D9AD" w:rsidR="00A80F18" w:rsidRPr="00D8113F" w:rsidRDefault="00A80F18" w:rsidP="00A80F18">
            <w:pPr>
              <w:pStyle w:val="Paragraphedeliste"/>
              <w:numPr>
                <w:ilvl w:val="0"/>
                <w:numId w:val="19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8113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5 levels</w:t>
            </w:r>
          </w:p>
        </w:tc>
        <w:tc>
          <w:tcPr>
            <w:tcW w:w="3119" w:type="dxa"/>
            <w:shd w:val="clear" w:color="auto" w:fill="auto"/>
          </w:tcPr>
          <w:p w14:paraId="699FCD42" w14:textId="78CA7D05" w:rsidR="00A80F18" w:rsidRPr="004B1989" w:rsidRDefault="00A80F18" w:rsidP="00A80F18">
            <w:pPr>
              <w:ind w:left="170" w:hanging="170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943A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•</w:t>
            </w:r>
            <w:r w:rsidRPr="00C943A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  <w:t>Score</w:t>
            </w:r>
          </w:p>
        </w:tc>
      </w:tr>
      <w:tr w:rsidR="00A80F18" w:rsidRPr="00D8113F" w14:paraId="3F92F6E3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7861413A" w14:textId="4FA90906" w:rsidR="00A80F18" w:rsidRPr="00A46631" w:rsidRDefault="00A80F18" w:rsidP="00A80F1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803E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cohesion</w:t>
            </w:r>
            <w:r w:rsidRPr="00A803EE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(</w:t>
            </w:r>
            <w:r w:rsidRPr="00A46631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Interdisciplinary Team Performanc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 </w:t>
            </w:r>
            <w:r w:rsidRPr="00A46631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instrText xml:space="preserve"> ADDIN EN.CITE &lt;EndNote&gt;&lt;Cite&gt;&lt;Author&gt;Temkin-Greener&lt;/Author&gt;&lt;Year&gt;2004&lt;/Year&gt;&lt;RecNum&gt;86&lt;/RecNum&gt;&lt;DisplayText&gt;[15]&lt;/DisplayText&gt;&lt;record&gt;&lt;rec-number&gt;86&lt;/rec-number&gt;&lt;foreign-keys&gt;&lt;key app="EN" db-id="0rtsfzw0nz0rtiewxabxw0sqswddx2twx0aa" timestamp="1632927432"&gt;86&lt;/key&gt;&lt;/foreign-keys&gt;&lt;ref-type name="Journal Article"&gt;17&lt;/ref-type&gt;&lt;contributors&gt;&lt;authors&gt;&lt;author&gt;Temkin-Greener, Helena&lt;/author&gt;&lt;author&gt;Diane, Gross&lt;/author&gt;&lt;author&gt;Dana, Mukamel&lt;/author&gt;&lt;author&gt;Kunitz, Stephen J.&lt;/author&gt;&lt;/authors&gt;&lt;/contributors&gt;&lt;titles&gt;&lt;title&gt;Measuring interdisciplinary team performance in a long-term care setting&lt;/title&gt;&lt;secondary-title&gt;Med Care&lt;/secondary-title&gt;&lt;/titles&gt;&lt;periodical&gt;&lt;full-title&gt;Med Care&lt;/full-title&gt;&lt;/periodical&gt;&lt;pages&gt;472-481&lt;/pages&gt;&lt;volume&gt;42&lt;/volume&gt;&lt;number&gt;5&lt;/number&gt;&lt;section&gt;472&lt;/section&gt;&lt;dates&gt;&lt;year&gt;2004&lt;/year&gt;&lt;/dates&gt;&lt;isbn&gt;0025-7079&lt;/isbn&gt;&lt;urls&gt;&lt;/urls&gt;&lt;electronic-resource-num&gt;10.1097/01.mlr.0000124306.28397.e2&lt;/electronic-resource-num&gt;&lt;remote-database-name&gt;WorldCat.org&lt;/remote-database-name&gt;&lt;/record&gt;&lt;/Cite&gt;&lt;/EndNote&gt;</w:instrText>
            </w:r>
            <w:r w:rsidRPr="00A46631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CA"/>
              </w:rPr>
              <w:t>[15]</w:t>
            </w:r>
            <w:r w:rsidRPr="00A46631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</w:tcPr>
          <w:p w14:paraId="46104030" w14:textId="40DA73EB" w:rsidR="00A80F18" w:rsidRPr="00BA1AFF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ntify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g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ith th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cology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eam and </w:t>
            </w:r>
            <w:r w:rsidRPr="004B19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ts comm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oals</w:t>
            </w:r>
          </w:p>
        </w:tc>
        <w:tc>
          <w:tcPr>
            <w:tcW w:w="3118" w:type="dxa"/>
            <w:shd w:val="clear" w:color="auto" w:fill="auto"/>
          </w:tcPr>
          <w:p w14:paraId="10B4AA68" w14:textId="77777777" w:rsidR="00A80F18" w:rsidRPr="000A21AE" w:rsidRDefault="00A80F18" w:rsidP="00A80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1AE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  <w:p w14:paraId="2411F0CB" w14:textId="533DA25F" w:rsidR="00A80F18" w:rsidRDefault="00A80F18" w:rsidP="00A80F18">
            <w:pPr>
              <w:pStyle w:val="Paragraphedeliste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13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7 items; </w:t>
            </w:r>
            <w:r w:rsidRPr="00D8113F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,86</w:t>
            </w:r>
          </w:p>
          <w:p w14:paraId="787B3D7D" w14:textId="2AE4BC20" w:rsidR="00A80F18" w:rsidRPr="00D8113F" w:rsidRDefault="00A80F18" w:rsidP="00A80F18">
            <w:pPr>
              <w:pStyle w:val="Paragraphedeliste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8113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rt-type scale; 5 levels</w:t>
            </w:r>
          </w:p>
        </w:tc>
        <w:tc>
          <w:tcPr>
            <w:tcW w:w="3119" w:type="dxa"/>
            <w:shd w:val="clear" w:color="auto" w:fill="auto"/>
          </w:tcPr>
          <w:p w14:paraId="2AF2CC43" w14:textId="3EF8B179" w:rsidR="00A80F18" w:rsidRPr="000D6FA7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ore</w:t>
            </w:r>
          </w:p>
        </w:tc>
      </w:tr>
      <w:tr w:rsidR="00A80F18" w:rsidRPr="00F33F41" w14:paraId="7AAFCB08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3127E0C0" w14:textId="7210CD68" w:rsidR="00A80F18" w:rsidRPr="0094579D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 related quality of life</w:t>
            </w:r>
          </w:p>
          <w:p w14:paraId="4DD6292F" w14:textId="4FAB9AB5" w:rsidR="00A80F18" w:rsidRPr="0094579D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CORE-6D </w: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Mavranezouli&lt;/Author&gt;&lt;Year&gt;2013&lt;/Year&gt;&lt;RecNum&gt;89&lt;/RecNum&gt;&lt;DisplayText&gt;[16]&lt;/DisplayText&gt;&lt;record&gt;&lt;rec-number&gt;89&lt;/rec-number&gt;&lt;foreign-keys&gt;&lt;key app="EN" db-id="0rtsfzw0nz0rtiewxabxw0sqswddx2twx0aa" timestamp="1632927432"&gt;89&lt;/key&gt;&lt;/foreign-keys&gt;&lt;ref-type name="Journal Article"&gt;17&lt;/ref-type&gt;&lt;contributors&gt;&lt;authors&gt;&lt;author&gt;Mavranezouli, Ifigeneia&lt;/author&gt;&lt;author&gt;Brazier, John E.&lt;/author&gt;&lt;author&gt;Rowen, Donna&lt;/author&gt;&lt;author&gt;Barkham, Michael&lt;/author&gt;&lt;/authors&gt;&lt;/contributors&gt;&lt;titles&gt;&lt;title&gt;Estimating a preference-based index from the Clinical Outcomes in Routine Evaluation-Outcome Measure (CORE-OM): valuation of CORE-6D&lt;/title&gt;&lt;secondary-title&gt;Med Decis Making &lt;/secondary-title&gt;&lt;alt-title&gt;Med Decis Making&lt;/alt-title&gt;&lt;/titles&gt;&lt;alt-periodical&gt;&lt;full-title&gt;Medical Decision Making&lt;/full-title&gt;&lt;abbr-1&gt;Med Decis Making&lt;/abbr-1&gt;&lt;/alt-periodical&gt;&lt;pages&gt;381-395&lt;/pages&gt;&lt;volume&gt;33&lt;/volume&gt;&lt;number&gt;3&lt;/number&gt;&lt;edition&gt;2012/11/25&lt;/edition&gt;&lt;keywords&gt;&lt;keyword&gt;Data Collection&lt;/keyword&gt;&lt;keyword&gt;Humans&lt;/keyword&gt;&lt;keyword&gt;*Outcome Assessment, Health Care&lt;/keyword&gt;&lt;/keywords&gt;&lt;dates&gt;&lt;year&gt;2013&lt;/year&gt;&lt;/dates&gt;&lt;publisher&gt;SAGE Publications&lt;/publisher&gt;&lt;isbn&gt;1552-681X&amp;#xD;0272-989X&lt;/isbn&gt;&lt;urls&gt;&lt;related-urls&gt;&lt;url&gt;https://pubmed.ncbi.nlm.nih.gov/23178639&lt;/url&gt;&lt;url&gt;https://www.ncbi.nlm.nih.gov/pmc/articles/PMC4107796/&lt;/url&gt;&lt;/related-urls&gt;&lt;/urls&gt;&lt;electronic-resource-num&gt;10.1177/0272989X12464431&lt;/electronic-resource-num&gt;&lt;remote-database-name&gt;PubMed&lt;/remote-database-name&gt;&lt;language&gt;eng&lt;/language&gt;&lt;/record&gt;&lt;/Cite&gt;&lt;/EndNote&gt;</w:instrTex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6]</w: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3686" w:type="dxa"/>
          </w:tcPr>
          <w:p w14:paraId="377E92BB" w14:textId="4FA59468" w:rsidR="00A80F18" w:rsidRPr="00840B6A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40B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RE-6D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requency of occurrences related to emotional health (feeling lonely, panicked, humiliated, suicidal, able to accomplish things) and physical health (pain or other physical issues)</w:t>
            </w:r>
          </w:p>
        </w:tc>
        <w:tc>
          <w:tcPr>
            <w:tcW w:w="3118" w:type="dxa"/>
            <w:shd w:val="clear" w:color="auto" w:fill="auto"/>
          </w:tcPr>
          <w:p w14:paraId="77FB87A8" w14:textId="7D153BD5" w:rsidR="00A80F18" w:rsidRDefault="00A80F18" w:rsidP="00A80F1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4B698E21" w14:textId="6CF0B98F" w:rsidR="00A80F18" w:rsidRPr="002A61B0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A61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items, R</w:t>
            </w:r>
            <w:r w:rsidRPr="002A61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2A61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=0.99</w:t>
            </w:r>
          </w:p>
          <w:p w14:paraId="79E6BE04" w14:textId="5B22819D" w:rsidR="00A80F18" w:rsidRPr="002A61B0" w:rsidRDefault="00A80F18" w:rsidP="00A80F18">
            <w:pPr>
              <w:pStyle w:val="Paragraphedeliste"/>
              <w:numPr>
                <w:ilvl w:val="0"/>
                <w:numId w:val="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2A61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ckert</w:t>
            </w:r>
            <w:proofErr w:type="spellEnd"/>
            <w:r w:rsidRPr="002A61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type scale; 5 levels</w:t>
            </w:r>
          </w:p>
        </w:tc>
        <w:tc>
          <w:tcPr>
            <w:tcW w:w="3119" w:type="dxa"/>
            <w:shd w:val="clear" w:color="auto" w:fill="auto"/>
          </w:tcPr>
          <w:p w14:paraId="3CB158FE" w14:textId="3CE0D5BA" w:rsidR="00A80F18" w:rsidRPr="000D6FA7" w:rsidRDefault="00A80F18" w:rsidP="00A80F18">
            <w:pPr>
              <w:pStyle w:val="Paragraphedeliste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ore</w:t>
            </w:r>
          </w:p>
        </w:tc>
      </w:tr>
      <w:tr w:rsidR="00A80F18" w:rsidRPr="00F33F41" w14:paraId="1DDB9BC7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494F6CD6" w14:textId="6A6B649A" w:rsidR="00A80F18" w:rsidRPr="0094579D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ated quality of life</w:t>
            </w:r>
          </w:p>
          <w:p w14:paraId="26952649" w14:textId="59A31EC8" w:rsidR="00A80F18" w:rsidRPr="0094579D" w:rsidRDefault="00A80F18" w:rsidP="00A80F1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F-6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2</w: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NdWxoZXJuPC9BdXRob3I+PFllYXI+MjAyMDwvWWVhcj48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NdWxoZXJuPC9BdXRob3I+PFllYXI+MjAyMDwvWWVhcj48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7]</w:t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Pr="009457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</w:tcPr>
          <w:p w14:paraId="42EA773E" w14:textId="34FF4D06" w:rsidR="00A80F18" w:rsidRPr="00A46631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F-6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v2: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bility to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take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hysical, daily and social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tiv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Experience of physical pain. Time spent </w:t>
            </w:r>
            <w:r w:rsidRPr="00A4663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eling depressed or very nervou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 feeling worn out</w:t>
            </w:r>
          </w:p>
        </w:tc>
        <w:tc>
          <w:tcPr>
            <w:tcW w:w="3118" w:type="dxa"/>
            <w:shd w:val="clear" w:color="auto" w:fill="auto"/>
          </w:tcPr>
          <w:p w14:paraId="2B0D3F8A" w14:textId="77777777" w:rsidR="00A80F18" w:rsidRDefault="00A80F18" w:rsidP="00A80F18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026E3102" w14:textId="1F09ED81" w:rsidR="00A80F18" w:rsidRDefault="00A80F18" w:rsidP="00A80F18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F19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items,</w:t>
            </w:r>
            <w:r w:rsidRPr="001F19E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Pr="001F19E2">
              <w:rPr>
                <w:rFonts w:ascii="Times New Roman" w:hAnsi="Times New Roman" w:cs="Times New Roman"/>
                <w:sz w:val="24"/>
                <w:szCs w:val="24"/>
              </w:rPr>
              <w:t>α=0.84</w:t>
            </w:r>
          </w:p>
          <w:p w14:paraId="37ED4C42" w14:textId="1E01766E" w:rsidR="00A80F18" w:rsidRPr="001F19E2" w:rsidRDefault="00A80F18" w:rsidP="00A80F18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to 6 response levels</w:t>
            </w:r>
          </w:p>
        </w:tc>
        <w:tc>
          <w:tcPr>
            <w:tcW w:w="3119" w:type="dxa"/>
            <w:shd w:val="clear" w:color="auto" w:fill="auto"/>
          </w:tcPr>
          <w:p w14:paraId="25934570" w14:textId="6D50E0EC" w:rsidR="00A80F18" w:rsidRPr="000D6FA7" w:rsidRDefault="00A80F18" w:rsidP="00A80F18">
            <w:pPr>
              <w:pStyle w:val="Paragraphedeliste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ore</w:t>
            </w:r>
          </w:p>
        </w:tc>
      </w:tr>
      <w:tr w:rsidR="00A80F18" w:rsidRPr="00135385" w14:paraId="7354A0FF" w14:textId="77777777" w:rsidTr="005C150D">
        <w:trPr>
          <w:cantSplit/>
        </w:trPr>
        <w:tc>
          <w:tcPr>
            <w:tcW w:w="2977" w:type="dxa"/>
            <w:vMerge w:val="restart"/>
            <w:shd w:val="clear" w:color="auto" w:fill="auto"/>
          </w:tcPr>
          <w:p w14:paraId="0D2C1C5E" w14:textId="422132F9" w:rsidR="00A80F18" w:rsidRPr="00C22051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220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-effectiveness</w:t>
            </w:r>
          </w:p>
        </w:tc>
        <w:tc>
          <w:tcPr>
            <w:tcW w:w="3686" w:type="dxa"/>
          </w:tcPr>
          <w:p w14:paraId="70490941" w14:textId="0509A44B" w:rsidR="00A80F18" w:rsidRPr="00A46631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of resources for the intervention, including human resources and consumable goods</w:t>
            </w:r>
          </w:p>
        </w:tc>
        <w:tc>
          <w:tcPr>
            <w:tcW w:w="3118" w:type="dxa"/>
            <w:shd w:val="clear" w:color="auto" w:fill="auto"/>
          </w:tcPr>
          <w:p w14:paraId="531E947C" w14:textId="77777777" w:rsidR="00A80F18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umentation</w:t>
            </w:r>
          </w:p>
          <w:p w14:paraId="1AE4E6DB" w14:textId="490168A5" w:rsidR="00A80F18" w:rsidRPr="002A61B0" w:rsidRDefault="00A80F18" w:rsidP="00A80F18">
            <w:pPr>
              <w:pStyle w:val="Paragraphedeliste"/>
              <w:numPr>
                <w:ilvl w:val="0"/>
                <w:numId w:val="32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nadian dollars ($)</w:t>
            </w:r>
          </w:p>
        </w:tc>
        <w:tc>
          <w:tcPr>
            <w:tcW w:w="3119" w:type="dxa"/>
            <w:shd w:val="clear" w:color="auto" w:fill="auto"/>
          </w:tcPr>
          <w:p w14:paraId="5A791CD9" w14:textId="02336D7D" w:rsidR="00A80F18" w:rsidRPr="002D3DAA" w:rsidRDefault="00A80F18" w:rsidP="00A80F18">
            <w:pPr>
              <w:pStyle w:val="Paragraphedeliste"/>
              <w:numPr>
                <w:ilvl w:val="0"/>
                <w:numId w:val="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</w:t>
            </w:r>
          </w:p>
        </w:tc>
      </w:tr>
      <w:tr w:rsidR="00A80F18" w:rsidRPr="002A61B0" w14:paraId="77D4AE37" w14:textId="77777777" w:rsidTr="005C150D">
        <w:trPr>
          <w:cantSplit/>
        </w:trPr>
        <w:tc>
          <w:tcPr>
            <w:tcW w:w="2977" w:type="dxa"/>
            <w:vMerge/>
            <w:shd w:val="clear" w:color="auto" w:fill="auto"/>
          </w:tcPr>
          <w:p w14:paraId="3B642209" w14:textId="77777777" w:rsidR="00A80F18" w:rsidRPr="00C22051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0B7A8791" w14:textId="5DF08AF0" w:rsidR="00A80F18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conomic evaluation of cost-effectiveness ratio</w:t>
            </w:r>
          </w:p>
        </w:tc>
        <w:tc>
          <w:tcPr>
            <w:tcW w:w="3118" w:type="dxa"/>
            <w:shd w:val="clear" w:color="auto" w:fill="auto"/>
          </w:tcPr>
          <w:p w14:paraId="76AF8669" w14:textId="0EFB0643" w:rsidR="00A80F18" w:rsidRPr="002A61B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lculation of incremental c</w:t>
            </w:r>
            <w:r w:rsidRPr="002F39F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st-effectiveness ratio (ICER)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rom </w:t>
            </w:r>
            <w:r w:rsidRPr="002A61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E-6D and SF-6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2 outcomes</w:t>
            </w:r>
          </w:p>
        </w:tc>
        <w:tc>
          <w:tcPr>
            <w:tcW w:w="3119" w:type="dxa"/>
            <w:shd w:val="clear" w:color="auto" w:fill="auto"/>
          </w:tcPr>
          <w:p w14:paraId="46C467F3" w14:textId="41B1B83D" w:rsidR="00A80F18" w:rsidRPr="002D3DAA" w:rsidRDefault="00A80F18" w:rsidP="00A80F18">
            <w:pPr>
              <w:pStyle w:val="Paragraphedeliste"/>
              <w:numPr>
                <w:ilvl w:val="0"/>
                <w:numId w:val="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CER ratio</w:t>
            </w:r>
          </w:p>
        </w:tc>
      </w:tr>
      <w:tr w:rsidR="00A80F18" w:rsidRPr="002D3DAA" w14:paraId="440DB04F" w14:textId="77777777" w:rsidTr="005C150D">
        <w:trPr>
          <w:cantSplit/>
        </w:trPr>
        <w:tc>
          <w:tcPr>
            <w:tcW w:w="2977" w:type="dxa"/>
            <w:vMerge/>
            <w:shd w:val="clear" w:color="auto" w:fill="auto"/>
          </w:tcPr>
          <w:p w14:paraId="352C6520" w14:textId="77777777" w:rsidR="00A80F18" w:rsidRPr="00C22051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</w:tcPr>
          <w:p w14:paraId="03303AE5" w14:textId="700F1424" w:rsidR="00A80F18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emonstration of </w:t>
            </w:r>
            <w:r w:rsidRPr="00343F0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y-adjusted life year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QALY) of oncology team members at different points during the intervention, </w:t>
            </w:r>
            <w:r w:rsidRPr="00C262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determin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ntity and quality of life</w:t>
            </w:r>
          </w:p>
        </w:tc>
        <w:tc>
          <w:tcPr>
            <w:tcW w:w="3118" w:type="dxa"/>
            <w:shd w:val="clear" w:color="auto" w:fill="auto"/>
          </w:tcPr>
          <w:p w14:paraId="6C50147E" w14:textId="2A0D1D1B" w:rsidR="00A80F18" w:rsidRPr="002A61B0" w:rsidRDefault="00A80F18" w:rsidP="00A80F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A61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ALY calculation</w:t>
            </w:r>
          </w:p>
        </w:tc>
        <w:tc>
          <w:tcPr>
            <w:tcW w:w="3119" w:type="dxa"/>
            <w:shd w:val="clear" w:color="auto" w:fill="auto"/>
          </w:tcPr>
          <w:p w14:paraId="572F138B" w14:textId="22ADC706" w:rsidR="00A80F18" w:rsidRPr="002D3DAA" w:rsidRDefault="00A80F18" w:rsidP="00A80F18">
            <w:pPr>
              <w:pStyle w:val="Paragraphedeliste"/>
              <w:numPr>
                <w:ilvl w:val="0"/>
                <w:numId w:val="7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ALY scores</w:t>
            </w:r>
          </w:p>
        </w:tc>
      </w:tr>
      <w:tr w:rsidR="00A80F18" w:rsidRPr="00AD473D" w14:paraId="20C744DD" w14:textId="77777777" w:rsidTr="006446C1">
        <w:trPr>
          <w:cantSplit/>
          <w:trHeight w:val="454"/>
        </w:trPr>
        <w:tc>
          <w:tcPr>
            <w:tcW w:w="12900" w:type="dxa"/>
            <w:gridSpan w:val="4"/>
            <w:shd w:val="clear" w:color="auto" w:fill="ACB9CA" w:themeFill="text2" w:themeFillTint="66"/>
            <w:vAlign w:val="center"/>
          </w:tcPr>
          <w:p w14:paraId="78D1B986" w14:textId="2E187BED" w:rsidR="00A80F18" w:rsidRDefault="00A80F18" w:rsidP="00A80F18">
            <w:pPr>
              <w:pStyle w:val="Paragraphedeliste"/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95E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</w:t>
            </w:r>
            <w:r w:rsidRPr="00E95E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. </w:t>
            </w:r>
            <w:r w:rsidR="009B287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GROUP DISCUSSION APPRECIATION</w:t>
            </w:r>
          </w:p>
        </w:tc>
      </w:tr>
      <w:tr w:rsidR="00A80F18" w:rsidRPr="00CE1BED" w14:paraId="07FBB91A" w14:textId="77777777" w:rsidTr="005C150D">
        <w:trPr>
          <w:cantSplit/>
        </w:trPr>
        <w:tc>
          <w:tcPr>
            <w:tcW w:w="2977" w:type="dxa"/>
            <w:shd w:val="clear" w:color="auto" w:fill="E7E6E6" w:themeFill="background2"/>
            <w:vAlign w:val="center"/>
          </w:tcPr>
          <w:p w14:paraId="4C173F6E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lement</w:t>
            </w:r>
          </w:p>
        </w:tc>
        <w:tc>
          <w:tcPr>
            <w:tcW w:w="3686" w:type="dxa"/>
            <w:shd w:val="clear" w:color="auto" w:fill="E7E6E6" w:themeFill="background2"/>
            <w:vAlign w:val="center"/>
          </w:tcPr>
          <w:p w14:paraId="32E9307C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or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14:paraId="36F5D080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 source</w:t>
            </w:r>
          </w:p>
        </w:tc>
        <w:tc>
          <w:tcPr>
            <w:tcW w:w="3119" w:type="dxa"/>
            <w:shd w:val="clear" w:color="auto" w:fill="E7E6E6" w:themeFill="background2"/>
            <w:vAlign w:val="center"/>
          </w:tcPr>
          <w:p w14:paraId="0F4C94F8" w14:textId="5387283E" w:rsidR="00A80F18" w:rsidRDefault="00A80F18" w:rsidP="00A80F18">
            <w:pPr>
              <w:pStyle w:val="Paragraphedeliste"/>
              <w:ind w:left="170" w:hanging="17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ype of data</w:t>
            </w:r>
          </w:p>
        </w:tc>
      </w:tr>
      <w:tr w:rsidR="00A80F18" w:rsidRPr="00CC4333" w14:paraId="0157D2D7" w14:textId="77777777" w:rsidTr="005C150D">
        <w:trPr>
          <w:cantSplit/>
        </w:trPr>
        <w:tc>
          <w:tcPr>
            <w:tcW w:w="2977" w:type="dxa"/>
            <w:shd w:val="clear" w:color="auto" w:fill="auto"/>
          </w:tcPr>
          <w:p w14:paraId="1C875025" w14:textId="200A9EB7" w:rsidR="00A80F18" w:rsidRPr="00CC4333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roup discussion evaluation 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-Arnaud&lt;/Author&gt;&lt;Year&gt;2008&lt;/Year&gt;&lt;RecNum&gt;105&lt;/RecNum&gt;&lt;DisplayText&gt;[18]&lt;/DisplayText&gt;&lt;record&gt;&lt;rec-number&gt;105&lt;/rec-number&gt;&lt;foreign-keys&gt;&lt;key app="EN" db-id="0rtsfzw0nz0rtiewxabxw0sqswddx2twx0aa" timestamp="1632927432"&gt;105&lt;/key&gt;&lt;/foreign-keys&gt;&lt;ref-type name="Book"&gt;6&lt;/ref-type&gt;&lt;contributors&gt;&lt;authors&gt;&lt;author&gt;St-Arnaud, Y.&lt;/author&gt;&lt;/authors&gt;&lt;/contributors&gt;&lt;titles&gt;&lt;title&gt;Les petits groupes: Participation et animation&lt;/title&gt;&lt;/titles&gt;&lt;pages&gt;192&lt;/pages&gt;&lt;edition&gt;3rd&lt;/edition&gt;&lt;dates&gt;&lt;year&gt;2008&lt;/year&gt;&lt;/dates&gt;&lt;pub-location&gt;Montreal, QC&lt;/pub-location&gt;&lt;publisher&gt;Gaétan Morin: Chenelière&lt;/publisher&gt;&lt;urls&gt;&lt;/urls&gt;&lt;/record&gt;&lt;/Cite&gt;&lt;/EndNote&gt;</w:instrTex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26AAF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8]</w:t>
            </w:r>
            <w:r w:rsidRPr="00A4663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E1A4AB9" w14:textId="0D84AC0E" w:rsidR="00A80F18" w:rsidRPr="00CC4333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valuation of productivity, efficiency and </w:t>
            </w:r>
            <w:r w:rsidRPr="00D13F3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vironme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uring group discussions </w:t>
            </w:r>
            <w:r>
              <w:rPr>
                <w:rFonts w:ascii="Times New Roman" w:hAnsi="Times New Roman" w:cs="Times New Roman"/>
                <w:color w:val="221E1F"/>
                <w:sz w:val="24"/>
                <w:szCs w:val="24"/>
                <w:lang w:val="en-CA"/>
              </w:rPr>
              <w:t>around intervention components 1, 2 and 4</w:t>
            </w:r>
          </w:p>
        </w:tc>
        <w:tc>
          <w:tcPr>
            <w:tcW w:w="3118" w:type="dxa"/>
            <w:shd w:val="clear" w:color="auto" w:fill="auto"/>
          </w:tcPr>
          <w:p w14:paraId="1A84F4A4" w14:textId="77777777" w:rsidR="00A80F18" w:rsidRDefault="00A80F18" w:rsidP="00A80F18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naire</w:t>
            </w:r>
          </w:p>
          <w:p w14:paraId="21B1664A" w14:textId="6143A4F9" w:rsidR="00A80F18" w:rsidRPr="00CC4333" w:rsidRDefault="00A80F18" w:rsidP="00A80F18">
            <w:pPr>
              <w:pStyle w:val="Paragraphedeliste"/>
              <w:numPr>
                <w:ilvl w:val="0"/>
                <w:numId w:val="2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9382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umer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cale: visual analog </w:t>
            </w:r>
            <w:r w:rsidRPr="00D9382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e</w:t>
            </w:r>
          </w:p>
        </w:tc>
        <w:tc>
          <w:tcPr>
            <w:tcW w:w="3119" w:type="dxa"/>
            <w:shd w:val="clear" w:color="auto" w:fill="auto"/>
          </w:tcPr>
          <w:p w14:paraId="2DADD883" w14:textId="68ED02A8" w:rsidR="00A80F18" w:rsidRPr="00CC4333" w:rsidRDefault="00A80F18" w:rsidP="00A80F18">
            <w:pPr>
              <w:pStyle w:val="Paragraphedeliste"/>
              <w:keepNext/>
              <w:numPr>
                <w:ilvl w:val="0"/>
                <w:numId w:val="25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10</w:t>
            </w:r>
          </w:p>
        </w:tc>
      </w:tr>
    </w:tbl>
    <w:p w14:paraId="2C08A654" w14:textId="6389CCD4" w:rsidR="0022700F" w:rsidRPr="009152A1" w:rsidRDefault="001A7960" w:rsidP="009152A1">
      <w:pPr>
        <w:tabs>
          <w:tab w:val="left" w:pos="284"/>
        </w:tabs>
        <w:spacing w:after="0" w:line="240" w:lineRule="auto"/>
        <w:ind w:left="284" w:hanging="284"/>
        <w:rPr>
          <w:rFonts w:ascii="Times New Roman" w:hAnsi="Times New Roman" w:cs="Times New Roman"/>
          <w:szCs w:val="24"/>
          <w:lang w:val="en-CA"/>
        </w:rPr>
      </w:pPr>
      <w:r w:rsidRPr="009152A1">
        <w:rPr>
          <w:rFonts w:ascii="Times New Roman" w:hAnsi="Times New Roman" w:cs="Times New Roman"/>
          <w:szCs w:val="24"/>
          <w:lang w:val="en-CA"/>
        </w:rPr>
        <w:t xml:space="preserve">* </w:t>
      </w:r>
      <w:r w:rsidR="009152A1">
        <w:rPr>
          <w:rFonts w:ascii="Times New Roman" w:hAnsi="Times New Roman" w:cs="Times New Roman"/>
          <w:szCs w:val="24"/>
          <w:lang w:val="en-CA"/>
        </w:rPr>
        <w:tab/>
      </w:r>
      <w:r w:rsidRPr="009152A1">
        <w:rPr>
          <w:rFonts w:ascii="Times New Roman" w:hAnsi="Times New Roman" w:cs="Times New Roman"/>
          <w:szCs w:val="24"/>
          <w:lang w:val="en-CA"/>
        </w:rPr>
        <w:t>College/CEGEP: In Qu</w:t>
      </w:r>
      <w:r w:rsidR="007109FF">
        <w:rPr>
          <w:rFonts w:ascii="Times New Roman" w:hAnsi="Times New Roman" w:cs="Times New Roman"/>
          <w:szCs w:val="24"/>
          <w:lang w:val="en-CA"/>
        </w:rPr>
        <w:t>é</w:t>
      </w:r>
      <w:r w:rsidRPr="009152A1">
        <w:rPr>
          <w:rFonts w:ascii="Times New Roman" w:hAnsi="Times New Roman" w:cs="Times New Roman"/>
          <w:szCs w:val="24"/>
          <w:lang w:val="en-CA"/>
        </w:rPr>
        <w:t>bec, colleges and CEGEP are post-secondary institutions that provide education in preparation for university (2 years), as well as vocational and technical education programs (3 years).</w:t>
      </w:r>
    </w:p>
    <w:p w14:paraId="597E28A1" w14:textId="77777777" w:rsidR="004B01D7" w:rsidRDefault="004B01D7">
      <w:pPr>
        <w:rPr>
          <w:rFonts w:ascii="Times New Roman" w:hAnsi="Times New Roman" w:cs="Times New Roman"/>
          <w:b/>
          <w:sz w:val="24"/>
          <w:lang w:val="en-CA"/>
        </w:rPr>
      </w:pPr>
    </w:p>
    <w:p w14:paraId="5CE66F82" w14:textId="6049283C" w:rsidR="009740C2" w:rsidRPr="001A7960" w:rsidRDefault="00B34364" w:rsidP="00B34364">
      <w:pPr>
        <w:spacing w:before="240"/>
        <w:rPr>
          <w:rFonts w:ascii="Times New Roman" w:hAnsi="Times New Roman" w:cs="Times New Roman"/>
          <w:b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t xml:space="preserve">S2 File </w:t>
      </w:r>
      <w:r w:rsidR="005952AC" w:rsidRPr="001A7960">
        <w:rPr>
          <w:rFonts w:ascii="Times New Roman" w:hAnsi="Times New Roman" w:cs="Times New Roman"/>
          <w:b/>
          <w:sz w:val="24"/>
          <w:lang w:val="en-CA"/>
        </w:rPr>
        <w:t>R</w:t>
      </w:r>
      <w:r w:rsidR="00A8086C" w:rsidRPr="001A7960">
        <w:rPr>
          <w:rFonts w:ascii="Times New Roman" w:hAnsi="Times New Roman" w:cs="Times New Roman"/>
          <w:b/>
          <w:sz w:val="24"/>
          <w:lang w:val="en-CA"/>
        </w:rPr>
        <w:t>eferences</w:t>
      </w:r>
    </w:p>
    <w:p w14:paraId="06EEECB7" w14:textId="77777777" w:rsidR="00E37A5F" w:rsidRPr="00E37A5F" w:rsidRDefault="009740C2" w:rsidP="00E37A5F">
      <w:pPr>
        <w:pStyle w:val="EndNoteBibliography"/>
        <w:spacing w:after="240"/>
        <w:ind w:left="560" w:hanging="560"/>
      </w:pPr>
      <w:r w:rsidRPr="005952AC">
        <w:rPr>
          <w:lang w:val="en-CA"/>
        </w:rPr>
        <w:fldChar w:fldCharType="begin"/>
      </w:r>
      <w:r w:rsidRPr="00AD473D">
        <w:rPr>
          <w:lang w:val="en-CA"/>
        </w:rPr>
        <w:instrText xml:space="preserve"> ADDIN EN.REFLIST </w:instrText>
      </w:r>
      <w:r w:rsidRPr="005952AC">
        <w:rPr>
          <w:lang w:val="en-CA"/>
        </w:rPr>
        <w:fldChar w:fldCharType="separate"/>
      </w:r>
      <w:r w:rsidR="00E37A5F" w:rsidRPr="00E37A5F">
        <w:t>1.</w:t>
      </w:r>
      <w:r w:rsidR="00E37A5F" w:rsidRPr="00E37A5F">
        <w:tab/>
        <w:t>Caracelli VJ, Greene JC. Data analysis strategies for mixed-method evaluation designs. Educ Eval Policy Anal. 1993;15(2):195-207. doi: 10.3102/01623737015002195.</w:t>
      </w:r>
    </w:p>
    <w:p w14:paraId="3BDFB5E1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2.</w:t>
      </w:r>
      <w:r w:rsidRPr="00E37A5F">
        <w:tab/>
        <w:t>Gucciardi DF, Crane M, Ntoumanis N, Parker SK, Thøgersen-Ntoumani C, Ducker KJ, et al. The emergence of team resilience: a multilevel conceptual model of facilitating factors. J Occup Organ Psychol. 2018;91(4):729-68. doi: 10.1111/joop.12237.</w:t>
      </w:r>
    </w:p>
    <w:p w14:paraId="26AE4FDE" w14:textId="77777777" w:rsidR="00E37A5F" w:rsidRPr="004B01D7" w:rsidRDefault="00E37A5F" w:rsidP="00E37A5F">
      <w:pPr>
        <w:pStyle w:val="EndNoteBibliography"/>
        <w:spacing w:after="240"/>
        <w:ind w:left="560" w:hanging="560"/>
        <w:rPr>
          <w:lang w:val="fr-CA"/>
        </w:rPr>
      </w:pPr>
      <w:r w:rsidRPr="00E37A5F">
        <w:t>3.</w:t>
      </w:r>
      <w:r w:rsidRPr="00E37A5F">
        <w:tab/>
        <w:t xml:space="preserve">Tremblay D, Roberge D, Touati N, Maunsell E, Berbiche D. Effects of interdisciplinary teamwork on patient-reported experience of cancer care. </w:t>
      </w:r>
      <w:r w:rsidRPr="004B01D7">
        <w:rPr>
          <w:lang w:val="fr-CA"/>
        </w:rPr>
        <w:t>BMC Health Serv Res. 2017;17(1):218. doi: 10.1186/s12913-017-2166-7.</w:t>
      </w:r>
    </w:p>
    <w:p w14:paraId="1C040FF2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4B01D7">
        <w:rPr>
          <w:lang w:val="fr-CA"/>
        </w:rPr>
        <w:t>4.</w:t>
      </w:r>
      <w:r w:rsidRPr="004B01D7">
        <w:rPr>
          <w:lang w:val="fr-CA"/>
        </w:rPr>
        <w:tab/>
        <w:t xml:space="preserve">Dupuis G, De Grandi M. L'inventaire systémique de qualité de vie au travail (ISQVT): un outil de mesure opérationnel pour aller au-delà des RPS. In: Les Cahiers de l'Actif, editor. Management d'équipes et Qualité de vie au travail. </w:t>
      </w:r>
      <w:r w:rsidRPr="00E37A5F">
        <w:t>484-487: Actif Information; 2016. p. 215-29.</w:t>
      </w:r>
    </w:p>
    <w:p w14:paraId="1F68A709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lastRenderedPageBreak/>
        <w:t>5.</w:t>
      </w:r>
      <w:r w:rsidRPr="00E37A5F">
        <w:tab/>
        <w:t>Vogt K, Jenny GJ, Bauer GF. Comprehensibility, manageability and meaningfulness at work: construct validity of a scale measuring work-related sense of coherence. SA J Ind Psychol. 2013;39(1):1-8. doi: 10.4102/sajip.v39i1.1111.</w:t>
      </w:r>
    </w:p>
    <w:p w14:paraId="0F2236C8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6.</w:t>
      </w:r>
      <w:r w:rsidRPr="00E37A5F">
        <w:tab/>
        <w:t>Maslach C, Jackson S. Maslach Burnout Inventory: Manual. 2nd ed. Palo Alto, CA: Consulting Psychologists Press; 1986. 34 p.</w:t>
      </w:r>
    </w:p>
    <w:p w14:paraId="58AEC6A8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7.</w:t>
      </w:r>
      <w:r w:rsidRPr="00E37A5F">
        <w:tab/>
        <w:t>Smith PM, Koehoorn M. Measuring gender when you don’t have a gender measure: constructing a gender index using survey data. Int J Equity Health. 2016;15(1):82. doi: 10.1186/s12939-016-0370-4.</w:t>
      </w:r>
    </w:p>
    <w:p w14:paraId="48797D64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8.</w:t>
      </w:r>
      <w:r w:rsidRPr="00E37A5F">
        <w:tab/>
        <w:t>Alliger GM, Cerasoli CP, Tannenbaum SI, Vessey WB. Team resilience: how teams flourish under pressure. Organ Dyn. 2015;44(3):176-84. doi: 10.1016/j.orgdyn.2015.05.003.</w:t>
      </w:r>
    </w:p>
    <w:p w14:paraId="6212AC14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9.</w:t>
      </w:r>
      <w:r w:rsidRPr="00E37A5F">
        <w:tab/>
        <w:t>Gittell JH. Coordinating mechanisms in care provider groups: relational coordination as a mediator and input uncertainty as a moderator of performance effects. Manage Sci. 2002;48(11):1408-26. doi: 10.1287/mnsc.48.11.1408.268.</w:t>
      </w:r>
    </w:p>
    <w:p w14:paraId="7D989ADB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10.</w:t>
      </w:r>
      <w:r w:rsidRPr="00E37A5F">
        <w:tab/>
        <w:t>Gittell JH, Beswick J, Goldmann D, Wallack SS. Teamwork methods for accountable care: Relational coordination and TeamSTEPPS®. Health Care Manage R. 2015;40(2):116-25. doi: 10.1097/HMR.0000000000000021.</w:t>
      </w:r>
    </w:p>
    <w:p w14:paraId="7246F961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11.</w:t>
      </w:r>
      <w:r w:rsidRPr="00E37A5F">
        <w:tab/>
        <w:t>Gittell JH, Seidner R, Wimbush J. A relational model of how high-performance work systems work. Organ Sci. 2010;21(2):490-506. doi: 10.1287/orsc.1090.0446.</w:t>
      </w:r>
    </w:p>
    <w:p w14:paraId="6517D9F2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12.</w:t>
      </w:r>
      <w:r w:rsidRPr="00E37A5F">
        <w:tab/>
        <w:t>Lurie SJ, Schultz SH, Lamanna G. Assessing teamwork: a reliable five-question survey. Fam Med. 2011;43(10):731-4. PubMed PMID: 22076717.</w:t>
      </w:r>
    </w:p>
    <w:p w14:paraId="292F1CEC" w14:textId="77777777" w:rsidR="00E37A5F" w:rsidRPr="004B01D7" w:rsidRDefault="00E37A5F" w:rsidP="00E37A5F">
      <w:pPr>
        <w:pStyle w:val="EndNoteBibliography"/>
        <w:spacing w:after="240"/>
        <w:ind w:left="560" w:hanging="560"/>
        <w:rPr>
          <w:lang w:val="fr-CA"/>
        </w:rPr>
      </w:pPr>
      <w:r w:rsidRPr="00E37A5F">
        <w:t>13.</w:t>
      </w:r>
      <w:r w:rsidRPr="00E37A5F">
        <w:tab/>
        <w:t xml:space="preserve">McEwen K, Boyd CM. A measure of team resilience: developing the resilience at work team scale. </w:t>
      </w:r>
      <w:r w:rsidRPr="004B01D7">
        <w:rPr>
          <w:lang w:val="fr-CA"/>
        </w:rPr>
        <w:t>J Occup Environ Med. 2018;60(3):258-72. doi: 10.1097/JOM.0000000000001223.</w:t>
      </w:r>
    </w:p>
    <w:p w14:paraId="0C3CD043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4B01D7">
        <w:rPr>
          <w:lang w:val="fr-CA"/>
        </w:rPr>
        <w:t>14.</w:t>
      </w:r>
      <w:r w:rsidRPr="004B01D7">
        <w:rPr>
          <w:lang w:val="fr-CA"/>
        </w:rPr>
        <w:tab/>
        <w:t xml:space="preserve">Rousseau V, Aubé C, Savoie A. Le fonctionnement interne des équipes de travail: conception et mesure [Internal functioning of work teams: conception and measurement]. </w:t>
      </w:r>
      <w:r w:rsidRPr="00E37A5F">
        <w:t>Can J Behav Sci. 2006;38(2):120-35. doi: 10.1037/cjbs2006002.</w:t>
      </w:r>
    </w:p>
    <w:p w14:paraId="4BE263C7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15.</w:t>
      </w:r>
      <w:r w:rsidRPr="00E37A5F">
        <w:tab/>
        <w:t>Temkin-Greener H, Diane G, Dana M, Kunitz SJ. Measuring interdisciplinary team performance in a long-term care setting. Med Care. 2004;42(5):472-81. doi: 10.1097/01.mlr.0000124306.28397.e2.</w:t>
      </w:r>
    </w:p>
    <w:p w14:paraId="67754383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t>16.</w:t>
      </w:r>
      <w:r w:rsidRPr="00E37A5F">
        <w:tab/>
        <w:t>Mavranezouli I, Brazier JE, Rowen D, Barkham M. Estimating a preference-based index from the Clinical Outcomes in Routine Evaluation-Outcome Measure (CORE-OM): valuation of CORE-6D. Med Decis Making 2013;33(3):381-95. Epub 2012/11/25. doi: 10.1177/0272989X12464431.</w:t>
      </w:r>
    </w:p>
    <w:p w14:paraId="623EB8E2" w14:textId="77777777" w:rsidR="00E37A5F" w:rsidRPr="00E37A5F" w:rsidRDefault="00E37A5F" w:rsidP="00E37A5F">
      <w:pPr>
        <w:pStyle w:val="EndNoteBibliography"/>
        <w:spacing w:after="240"/>
        <w:ind w:left="560" w:hanging="560"/>
      </w:pPr>
      <w:r w:rsidRPr="00E37A5F">
        <w:lastRenderedPageBreak/>
        <w:t>17.</w:t>
      </w:r>
      <w:r w:rsidRPr="00E37A5F">
        <w:tab/>
        <w:t>Mulhern BJ, Bansback N, Norman R, Brazier J. Valuing the SF-6Dv2 classification system in the United Kingdom using a discrete-choice experiment with duration. Med Care. 2020;58(6):566-73. Epub 2020/03/30. doi: 10.1097/mlr.0000000000001324.</w:t>
      </w:r>
    </w:p>
    <w:p w14:paraId="4CDE1545" w14:textId="77777777" w:rsidR="00E37A5F" w:rsidRPr="00E37A5F" w:rsidRDefault="00E37A5F" w:rsidP="00E37A5F">
      <w:pPr>
        <w:pStyle w:val="EndNoteBibliography"/>
        <w:ind w:left="560" w:hanging="560"/>
      </w:pPr>
      <w:r w:rsidRPr="00E37A5F">
        <w:t>18.</w:t>
      </w:r>
      <w:r w:rsidRPr="00E37A5F">
        <w:tab/>
        <w:t>St-Arnaud Y. Les petits groupes: Participation et animation. 3rd ed. Montreal, QC: Gaétan Morin: Chenelière; 2008. 192 p.</w:t>
      </w:r>
    </w:p>
    <w:p w14:paraId="226234AD" w14:textId="28046D33" w:rsidR="003A170F" w:rsidRPr="00A46631" w:rsidRDefault="009740C2" w:rsidP="00A963B7">
      <w:pPr>
        <w:pStyle w:val="EndNoteBibliography"/>
        <w:ind w:left="567" w:hanging="567"/>
        <w:rPr>
          <w:lang w:val="en-CA"/>
        </w:rPr>
      </w:pPr>
      <w:r w:rsidRPr="005952AC">
        <w:rPr>
          <w:lang w:val="en-CA"/>
        </w:rPr>
        <w:fldChar w:fldCharType="end"/>
      </w:r>
    </w:p>
    <w:sectPr w:rsidR="003A170F" w:rsidRPr="00A46631" w:rsidSect="006446C1">
      <w:footerReference w:type="default" r:id="rId8"/>
      <w:pgSz w:w="15840" w:h="12240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FAE08" w14:textId="77777777" w:rsidR="00EE5B89" w:rsidRDefault="00EE5B89">
      <w:pPr>
        <w:spacing w:after="0" w:line="240" w:lineRule="auto"/>
      </w:pPr>
      <w:r>
        <w:separator/>
      </w:r>
    </w:p>
  </w:endnote>
  <w:endnote w:type="continuationSeparator" w:id="0">
    <w:p w14:paraId="7EC1C053" w14:textId="77777777" w:rsidR="00EE5B89" w:rsidRDefault="00EE5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86509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C4E4126" w14:textId="0824A205" w:rsidR="00552A71" w:rsidRPr="004B01D7" w:rsidRDefault="00552A71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B01D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B01D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B01D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A1A36" w:rsidRPr="00DA1A36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4</w:t>
        </w:r>
        <w:r w:rsidRPr="004B01D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0ECF25C" w14:textId="7DEF21C2" w:rsidR="00552A71" w:rsidRPr="004B01D7" w:rsidRDefault="00552A71" w:rsidP="006446C1">
    <w:pPr>
      <w:pStyle w:val="Pieddepage"/>
      <w:tabs>
        <w:tab w:val="clear" w:pos="8640"/>
        <w:tab w:val="right" w:pos="12900"/>
      </w:tabs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9176C" w14:textId="77777777" w:rsidR="00EE5B89" w:rsidRDefault="00EE5B89">
      <w:pPr>
        <w:spacing w:after="0" w:line="240" w:lineRule="auto"/>
      </w:pPr>
      <w:r>
        <w:separator/>
      </w:r>
    </w:p>
  </w:footnote>
  <w:footnote w:type="continuationSeparator" w:id="0">
    <w:p w14:paraId="127324EA" w14:textId="77777777" w:rsidR="00EE5B89" w:rsidRDefault="00EE5B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47147"/>
    <w:multiLevelType w:val="hybridMultilevel"/>
    <w:tmpl w:val="E394690E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F12F0"/>
    <w:multiLevelType w:val="hybridMultilevel"/>
    <w:tmpl w:val="3146BA88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C3764"/>
    <w:multiLevelType w:val="hybridMultilevel"/>
    <w:tmpl w:val="428C852E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F4CC2"/>
    <w:multiLevelType w:val="hybridMultilevel"/>
    <w:tmpl w:val="01D000EC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757F"/>
    <w:multiLevelType w:val="hybridMultilevel"/>
    <w:tmpl w:val="9A5C4950"/>
    <w:lvl w:ilvl="0" w:tplc="869A23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923621"/>
    <w:multiLevelType w:val="hybridMultilevel"/>
    <w:tmpl w:val="90A8E6BC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1442D5"/>
    <w:multiLevelType w:val="hybridMultilevel"/>
    <w:tmpl w:val="BB7E6C3C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3761C6"/>
    <w:multiLevelType w:val="hybridMultilevel"/>
    <w:tmpl w:val="87240734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034DC"/>
    <w:multiLevelType w:val="hybridMultilevel"/>
    <w:tmpl w:val="34B69D8E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FA2404"/>
    <w:multiLevelType w:val="hybridMultilevel"/>
    <w:tmpl w:val="EA8C8CDA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C0DCB"/>
    <w:multiLevelType w:val="hybridMultilevel"/>
    <w:tmpl w:val="BFF6E076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C0D3F"/>
    <w:multiLevelType w:val="hybridMultilevel"/>
    <w:tmpl w:val="DDFA6336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91EFD"/>
    <w:multiLevelType w:val="hybridMultilevel"/>
    <w:tmpl w:val="11960698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6D6D00"/>
    <w:multiLevelType w:val="hybridMultilevel"/>
    <w:tmpl w:val="5846EF48"/>
    <w:lvl w:ilvl="0" w:tplc="869A23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59D7845"/>
    <w:multiLevelType w:val="hybridMultilevel"/>
    <w:tmpl w:val="95D44C10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290390"/>
    <w:multiLevelType w:val="hybridMultilevel"/>
    <w:tmpl w:val="1440357A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4158531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BD19FB"/>
    <w:multiLevelType w:val="hybridMultilevel"/>
    <w:tmpl w:val="EEA60A74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781779"/>
    <w:multiLevelType w:val="hybridMultilevel"/>
    <w:tmpl w:val="4052101E"/>
    <w:lvl w:ilvl="0" w:tplc="869A239A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8" w15:restartNumberingAfterBreak="0">
    <w:nsid w:val="40C752D4"/>
    <w:multiLevelType w:val="hybridMultilevel"/>
    <w:tmpl w:val="FD925BDE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0721E6"/>
    <w:multiLevelType w:val="hybridMultilevel"/>
    <w:tmpl w:val="50B8FBBA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FA182B"/>
    <w:multiLevelType w:val="hybridMultilevel"/>
    <w:tmpl w:val="A8986288"/>
    <w:lvl w:ilvl="0" w:tplc="869A23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5103FCB"/>
    <w:multiLevelType w:val="hybridMultilevel"/>
    <w:tmpl w:val="D7D6C4EC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DF26B0"/>
    <w:multiLevelType w:val="hybridMultilevel"/>
    <w:tmpl w:val="C1E290CE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B7E24"/>
    <w:multiLevelType w:val="hybridMultilevel"/>
    <w:tmpl w:val="1238357A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5D605E"/>
    <w:multiLevelType w:val="hybridMultilevel"/>
    <w:tmpl w:val="CE9274F8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C97B12"/>
    <w:multiLevelType w:val="hybridMultilevel"/>
    <w:tmpl w:val="885CB9FA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E86246"/>
    <w:multiLevelType w:val="hybridMultilevel"/>
    <w:tmpl w:val="2F309E18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2D4022"/>
    <w:multiLevelType w:val="hybridMultilevel"/>
    <w:tmpl w:val="D278D6A2"/>
    <w:lvl w:ilvl="0" w:tplc="869A23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6BA1DBF"/>
    <w:multiLevelType w:val="hybridMultilevel"/>
    <w:tmpl w:val="AA867DC2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750154"/>
    <w:multiLevelType w:val="hybridMultilevel"/>
    <w:tmpl w:val="E82EB6FC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869A239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2A1FA0"/>
    <w:multiLevelType w:val="hybridMultilevel"/>
    <w:tmpl w:val="0C1620A4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956677"/>
    <w:multiLevelType w:val="hybridMultilevel"/>
    <w:tmpl w:val="4DC4E760"/>
    <w:lvl w:ilvl="0" w:tplc="869A239A">
      <w:start w:val="1"/>
      <w:numFmt w:val="bullet"/>
      <w:lvlText w:val=""/>
      <w:lvlJc w:val="left"/>
      <w:pPr>
        <w:ind w:left="531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32" w15:restartNumberingAfterBreak="0">
    <w:nsid w:val="7D36657B"/>
    <w:multiLevelType w:val="hybridMultilevel"/>
    <w:tmpl w:val="ECC86918"/>
    <w:lvl w:ilvl="0" w:tplc="869A23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5E332F"/>
    <w:multiLevelType w:val="hybridMultilevel"/>
    <w:tmpl w:val="47FACA1A"/>
    <w:lvl w:ilvl="0" w:tplc="869A2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0"/>
  </w:num>
  <w:num w:numId="3">
    <w:abstractNumId w:val="2"/>
  </w:num>
  <w:num w:numId="4">
    <w:abstractNumId w:val="21"/>
  </w:num>
  <w:num w:numId="5">
    <w:abstractNumId w:val="27"/>
  </w:num>
  <w:num w:numId="6">
    <w:abstractNumId w:val="13"/>
  </w:num>
  <w:num w:numId="7">
    <w:abstractNumId w:val="31"/>
  </w:num>
  <w:num w:numId="8">
    <w:abstractNumId w:val="24"/>
  </w:num>
  <w:num w:numId="9">
    <w:abstractNumId w:val="26"/>
  </w:num>
  <w:num w:numId="10">
    <w:abstractNumId w:val="1"/>
  </w:num>
  <w:num w:numId="11">
    <w:abstractNumId w:val="33"/>
  </w:num>
  <w:num w:numId="12">
    <w:abstractNumId w:val="12"/>
  </w:num>
  <w:num w:numId="13">
    <w:abstractNumId w:val="11"/>
  </w:num>
  <w:num w:numId="14">
    <w:abstractNumId w:val="29"/>
  </w:num>
  <w:num w:numId="15">
    <w:abstractNumId w:val="15"/>
  </w:num>
  <w:num w:numId="16">
    <w:abstractNumId w:val="0"/>
  </w:num>
  <w:num w:numId="17">
    <w:abstractNumId w:val="3"/>
  </w:num>
  <w:num w:numId="18">
    <w:abstractNumId w:val="22"/>
  </w:num>
  <w:num w:numId="19">
    <w:abstractNumId w:val="17"/>
  </w:num>
  <w:num w:numId="20">
    <w:abstractNumId w:val="28"/>
  </w:num>
  <w:num w:numId="21">
    <w:abstractNumId w:val="10"/>
  </w:num>
  <w:num w:numId="22">
    <w:abstractNumId w:val="18"/>
  </w:num>
  <w:num w:numId="23">
    <w:abstractNumId w:val="5"/>
  </w:num>
  <w:num w:numId="24">
    <w:abstractNumId w:val="30"/>
  </w:num>
  <w:num w:numId="25">
    <w:abstractNumId w:val="9"/>
  </w:num>
  <w:num w:numId="26">
    <w:abstractNumId w:val="8"/>
  </w:num>
  <w:num w:numId="27">
    <w:abstractNumId w:val="16"/>
  </w:num>
  <w:num w:numId="28">
    <w:abstractNumId w:val="7"/>
  </w:num>
  <w:num w:numId="29">
    <w:abstractNumId w:val="25"/>
  </w:num>
  <w:num w:numId="30">
    <w:abstractNumId w:val="14"/>
  </w:num>
  <w:num w:numId="31">
    <w:abstractNumId w:val="23"/>
  </w:num>
  <w:num w:numId="32">
    <w:abstractNumId w:val="19"/>
  </w:num>
  <w:num w:numId="33">
    <w:abstractNumId w:val="32"/>
  </w:num>
  <w:num w:numId="34">
    <w:abstractNumId w:val="4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sfzw0nz0rtiewxabxw0sqswddx2twx0aa&quot;&gt;ARES_Projet_Protocole_Article&lt;record-ids&gt;&lt;item&gt;8&lt;/item&gt;&lt;item&gt;24&lt;/item&gt;&lt;item&gt;25&lt;/item&gt;&lt;item&gt;35&lt;/item&gt;&lt;item&gt;86&lt;/item&gt;&lt;item&gt;88&lt;/item&gt;&lt;item&gt;89&lt;/item&gt;&lt;item&gt;90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37458A"/>
    <w:rsid w:val="000014C2"/>
    <w:rsid w:val="0001214B"/>
    <w:rsid w:val="00017E1D"/>
    <w:rsid w:val="00023136"/>
    <w:rsid w:val="000366E5"/>
    <w:rsid w:val="00044029"/>
    <w:rsid w:val="00044414"/>
    <w:rsid w:val="00046E79"/>
    <w:rsid w:val="00057666"/>
    <w:rsid w:val="0006075E"/>
    <w:rsid w:val="000668FE"/>
    <w:rsid w:val="00067569"/>
    <w:rsid w:val="000700B2"/>
    <w:rsid w:val="00075044"/>
    <w:rsid w:val="00077FED"/>
    <w:rsid w:val="000861C3"/>
    <w:rsid w:val="0008690A"/>
    <w:rsid w:val="000908FE"/>
    <w:rsid w:val="0009238E"/>
    <w:rsid w:val="0009762F"/>
    <w:rsid w:val="000976C0"/>
    <w:rsid w:val="000A1361"/>
    <w:rsid w:val="000A21AE"/>
    <w:rsid w:val="000D00F7"/>
    <w:rsid w:val="000D6FA7"/>
    <w:rsid w:val="000E6529"/>
    <w:rsid w:val="000F1B2B"/>
    <w:rsid w:val="001010F1"/>
    <w:rsid w:val="00103DE8"/>
    <w:rsid w:val="00107AED"/>
    <w:rsid w:val="00113AA9"/>
    <w:rsid w:val="001324A7"/>
    <w:rsid w:val="00135385"/>
    <w:rsid w:val="00137E9F"/>
    <w:rsid w:val="001446AF"/>
    <w:rsid w:val="00152D01"/>
    <w:rsid w:val="00162ECF"/>
    <w:rsid w:val="00173870"/>
    <w:rsid w:val="00187036"/>
    <w:rsid w:val="00192936"/>
    <w:rsid w:val="001970C5"/>
    <w:rsid w:val="001A7960"/>
    <w:rsid w:val="001B5F7A"/>
    <w:rsid w:val="001C35B2"/>
    <w:rsid w:val="001D0AF2"/>
    <w:rsid w:val="001D15CA"/>
    <w:rsid w:val="001D624B"/>
    <w:rsid w:val="001E02CD"/>
    <w:rsid w:val="001F19E2"/>
    <w:rsid w:val="001F6F4C"/>
    <w:rsid w:val="00205BA3"/>
    <w:rsid w:val="00214BDD"/>
    <w:rsid w:val="00214BFD"/>
    <w:rsid w:val="00226124"/>
    <w:rsid w:val="0022700F"/>
    <w:rsid w:val="00234841"/>
    <w:rsid w:val="00234A3B"/>
    <w:rsid w:val="0025018A"/>
    <w:rsid w:val="002666F9"/>
    <w:rsid w:val="002668DC"/>
    <w:rsid w:val="00266BC1"/>
    <w:rsid w:val="00275686"/>
    <w:rsid w:val="0028491B"/>
    <w:rsid w:val="00287989"/>
    <w:rsid w:val="002922A6"/>
    <w:rsid w:val="002A4122"/>
    <w:rsid w:val="002A61B0"/>
    <w:rsid w:val="002B1108"/>
    <w:rsid w:val="002B407F"/>
    <w:rsid w:val="002C2C79"/>
    <w:rsid w:val="002C3D22"/>
    <w:rsid w:val="002C786F"/>
    <w:rsid w:val="002D3DAA"/>
    <w:rsid w:val="002E1271"/>
    <w:rsid w:val="002E1C13"/>
    <w:rsid w:val="002E2BE7"/>
    <w:rsid w:val="002E64C9"/>
    <w:rsid w:val="002F39F0"/>
    <w:rsid w:val="00314A52"/>
    <w:rsid w:val="003274E2"/>
    <w:rsid w:val="00331157"/>
    <w:rsid w:val="00343F09"/>
    <w:rsid w:val="00354997"/>
    <w:rsid w:val="003573D5"/>
    <w:rsid w:val="003605C3"/>
    <w:rsid w:val="003629A9"/>
    <w:rsid w:val="0036782F"/>
    <w:rsid w:val="00372185"/>
    <w:rsid w:val="00373EA4"/>
    <w:rsid w:val="0037458A"/>
    <w:rsid w:val="00374AFA"/>
    <w:rsid w:val="003758BF"/>
    <w:rsid w:val="00377281"/>
    <w:rsid w:val="00377C3D"/>
    <w:rsid w:val="00380D9E"/>
    <w:rsid w:val="00382F21"/>
    <w:rsid w:val="00390877"/>
    <w:rsid w:val="0039102F"/>
    <w:rsid w:val="00397A99"/>
    <w:rsid w:val="003A170F"/>
    <w:rsid w:val="003A450B"/>
    <w:rsid w:val="003B133A"/>
    <w:rsid w:val="003C0B90"/>
    <w:rsid w:val="003C165A"/>
    <w:rsid w:val="003C3E0C"/>
    <w:rsid w:val="003D2515"/>
    <w:rsid w:val="003D6B9D"/>
    <w:rsid w:val="003E3728"/>
    <w:rsid w:val="003E395E"/>
    <w:rsid w:val="003E430A"/>
    <w:rsid w:val="003E441D"/>
    <w:rsid w:val="003E7A45"/>
    <w:rsid w:val="003F5B51"/>
    <w:rsid w:val="003F7FBF"/>
    <w:rsid w:val="00403381"/>
    <w:rsid w:val="00404525"/>
    <w:rsid w:val="00413634"/>
    <w:rsid w:val="00426FEE"/>
    <w:rsid w:val="0043782C"/>
    <w:rsid w:val="00445ABA"/>
    <w:rsid w:val="00446620"/>
    <w:rsid w:val="00453C01"/>
    <w:rsid w:val="00454B77"/>
    <w:rsid w:val="00456CC8"/>
    <w:rsid w:val="00472082"/>
    <w:rsid w:val="004854A3"/>
    <w:rsid w:val="00494E02"/>
    <w:rsid w:val="004A013F"/>
    <w:rsid w:val="004A7BDD"/>
    <w:rsid w:val="004B01D7"/>
    <w:rsid w:val="004B1989"/>
    <w:rsid w:val="004B1994"/>
    <w:rsid w:val="004C6D28"/>
    <w:rsid w:val="004E0AA2"/>
    <w:rsid w:val="004F5884"/>
    <w:rsid w:val="005238D1"/>
    <w:rsid w:val="00525A6C"/>
    <w:rsid w:val="00530AC2"/>
    <w:rsid w:val="00546AF6"/>
    <w:rsid w:val="00552A71"/>
    <w:rsid w:val="005531CB"/>
    <w:rsid w:val="00574270"/>
    <w:rsid w:val="00577F62"/>
    <w:rsid w:val="00582FA6"/>
    <w:rsid w:val="00583318"/>
    <w:rsid w:val="00592EB0"/>
    <w:rsid w:val="005952AC"/>
    <w:rsid w:val="005A16DF"/>
    <w:rsid w:val="005C150D"/>
    <w:rsid w:val="005C72C7"/>
    <w:rsid w:val="005E0FC8"/>
    <w:rsid w:val="005F1400"/>
    <w:rsid w:val="00616F2D"/>
    <w:rsid w:val="006279E6"/>
    <w:rsid w:val="006373E5"/>
    <w:rsid w:val="0064039D"/>
    <w:rsid w:val="006446C1"/>
    <w:rsid w:val="006538A7"/>
    <w:rsid w:val="006572B4"/>
    <w:rsid w:val="00657EB3"/>
    <w:rsid w:val="00661ED2"/>
    <w:rsid w:val="0066555F"/>
    <w:rsid w:val="00671CFE"/>
    <w:rsid w:val="006910C8"/>
    <w:rsid w:val="006A0E14"/>
    <w:rsid w:val="006B1255"/>
    <w:rsid w:val="006B1A7A"/>
    <w:rsid w:val="006B2CDE"/>
    <w:rsid w:val="006B2D84"/>
    <w:rsid w:val="006D709C"/>
    <w:rsid w:val="006F6F91"/>
    <w:rsid w:val="007042C2"/>
    <w:rsid w:val="00705D91"/>
    <w:rsid w:val="007109FF"/>
    <w:rsid w:val="007441B7"/>
    <w:rsid w:val="00761775"/>
    <w:rsid w:val="00762812"/>
    <w:rsid w:val="007809E2"/>
    <w:rsid w:val="00784BC5"/>
    <w:rsid w:val="00797B08"/>
    <w:rsid w:val="007A2455"/>
    <w:rsid w:val="007A495E"/>
    <w:rsid w:val="007B2451"/>
    <w:rsid w:val="007D1456"/>
    <w:rsid w:val="007D4EED"/>
    <w:rsid w:val="007D70AA"/>
    <w:rsid w:val="007E406A"/>
    <w:rsid w:val="007F2DB0"/>
    <w:rsid w:val="00801B2B"/>
    <w:rsid w:val="008065C8"/>
    <w:rsid w:val="00807AA6"/>
    <w:rsid w:val="00816B79"/>
    <w:rsid w:val="008204B0"/>
    <w:rsid w:val="00820E55"/>
    <w:rsid w:val="008353C8"/>
    <w:rsid w:val="00840B6A"/>
    <w:rsid w:val="00842B40"/>
    <w:rsid w:val="0084673D"/>
    <w:rsid w:val="00850BD8"/>
    <w:rsid w:val="00857683"/>
    <w:rsid w:val="00871BE1"/>
    <w:rsid w:val="008728CF"/>
    <w:rsid w:val="00873E19"/>
    <w:rsid w:val="00885250"/>
    <w:rsid w:val="0089117E"/>
    <w:rsid w:val="00893C64"/>
    <w:rsid w:val="00894DC0"/>
    <w:rsid w:val="00895697"/>
    <w:rsid w:val="008A1ACD"/>
    <w:rsid w:val="008A3576"/>
    <w:rsid w:val="008A5065"/>
    <w:rsid w:val="008A7438"/>
    <w:rsid w:val="008B24B6"/>
    <w:rsid w:val="008B26C3"/>
    <w:rsid w:val="008B5909"/>
    <w:rsid w:val="008C106E"/>
    <w:rsid w:val="008D0BC9"/>
    <w:rsid w:val="008F3D66"/>
    <w:rsid w:val="008F462D"/>
    <w:rsid w:val="00903467"/>
    <w:rsid w:val="00911605"/>
    <w:rsid w:val="009130EF"/>
    <w:rsid w:val="009152A1"/>
    <w:rsid w:val="00916525"/>
    <w:rsid w:val="00930D42"/>
    <w:rsid w:val="0094579D"/>
    <w:rsid w:val="0095542C"/>
    <w:rsid w:val="009572CD"/>
    <w:rsid w:val="00966353"/>
    <w:rsid w:val="009711F1"/>
    <w:rsid w:val="009740C2"/>
    <w:rsid w:val="009B2878"/>
    <w:rsid w:val="009C6129"/>
    <w:rsid w:val="009D3AD3"/>
    <w:rsid w:val="009E138B"/>
    <w:rsid w:val="009E4AC8"/>
    <w:rsid w:val="009E7C2E"/>
    <w:rsid w:val="009F068E"/>
    <w:rsid w:val="00A00201"/>
    <w:rsid w:val="00A07A84"/>
    <w:rsid w:val="00A07D91"/>
    <w:rsid w:val="00A13564"/>
    <w:rsid w:val="00A166B3"/>
    <w:rsid w:val="00A218C1"/>
    <w:rsid w:val="00A305FF"/>
    <w:rsid w:val="00A326FA"/>
    <w:rsid w:val="00A418CF"/>
    <w:rsid w:val="00A45205"/>
    <w:rsid w:val="00A46631"/>
    <w:rsid w:val="00A538A8"/>
    <w:rsid w:val="00A57EC9"/>
    <w:rsid w:val="00A62D4A"/>
    <w:rsid w:val="00A6443D"/>
    <w:rsid w:val="00A7461F"/>
    <w:rsid w:val="00A77B1B"/>
    <w:rsid w:val="00A803EE"/>
    <w:rsid w:val="00A8074D"/>
    <w:rsid w:val="00A8086C"/>
    <w:rsid w:val="00A80F18"/>
    <w:rsid w:val="00A812D6"/>
    <w:rsid w:val="00A81C5C"/>
    <w:rsid w:val="00A8246D"/>
    <w:rsid w:val="00A877A6"/>
    <w:rsid w:val="00A91E26"/>
    <w:rsid w:val="00A963B7"/>
    <w:rsid w:val="00A973EB"/>
    <w:rsid w:val="00AA29C2"/>
    <w:rsid w:val="00AA7154"/>
    <w:rsid w:val="00AB5F69"/>
    <w:rsid w:val="00AC0DB5"/>
    <w:rsid w:val="00AC66A6"/>
    <w:rsid w:val="00AD473D"/>
    <w:rsid w:val="00AD63B0"/>
    <w:rsid w:val="00AE3838"/>
    <w:rsid w:val="00AE4A5C"/>
    <w:rsid w:val="00AF114E"/>
    <w:rsid w:val="00B16330"/>
    <w:rsid w:val="00B26AAF"/>
    <w:rsid w:val="00B34364"/>
    <w:rsid w:val="00B367AB"/>
    <w:rsid w:val="00B370AC"/>
    <w:rsid w:val="00B62110"/>
    <w:rsid w:val="00B64B8E"/>
    <w:rsid w:val="00B64D0A"/>
    <w:rsid w:val="00B724FE"/>
    <w:rsid w:val="00B8005E"/>
    <w:rsid w:val="00B80D8A"/>
    <w:rsid w:val="00B81362"/>
    <w:rsid w:val="00B94419"/>
    <w:rsid w:val="00B944DF"/>
    <w:rsid w:val="00BA1AFF"/>
    <w:rsid w:val="00BA5F09"/>
    <w:rsid w:val="00BB7FC3"/>
    <w:rsid w:val="00BC1E82"/>
    <w:rsid w:val="00BD4280"/>
    <w:rsid w:val="00BE0055"/>
    <w:rsid w:val="00BF0D69"/>
    <w:rsid w:val="00C01E6F"/>
    <w:rsid w:val="00C103D7"/>
    <w:rsid w:val="00C12078"/>
    <w:rsid w:val="00C12EAA"/>
    <w:rsid w:val="00C22051"/>
    <w:rsid w:val="00C2621F"/>
    <w:rsid w:val="00C33184"/>
    <w:rsid w:val="00C37BFD"/>
    <w:rsid w:val="00C414B5"/>
    <w:rsid w:val="00C50898"/>
    <w:rsid w:val="00C5597E"/>
    <w:rsid w:val="00C573EF"/>
    <w:rsid w:val="00C634C3"/>
    <w:rsid w:val="00C83205"/>
    <w:rsid w:val="00C85C79"/>
    <w:rsid w:val="00C8659A"/>
    <w:rsid w:val="00C9065E"/>
    <w:rsid w:val="00C91782"/>
    <w:rsid w:val="00C943AC"/>
    <w:rsid w:val="00CA2DCE"/>
    <w:rsid w:val="00CB50B0"/>
    <w:rsid w:val="00CC1E09"/>
    <w:rsid w:val="00CC4333"/>
    <w:rsid w:val="00CD59D7"/>
    <w:rsid w:val="00CE1BED"/>
    <w:rsid w:val="00CE3F54"/>
    <w:rsid w:val="00CF5DFD"/>
    <w:rsid w:val="00CF7EEF"/>
    <w:rsid w:val="00D13F30"/>
    <w:rsid w:val="00D1464A"/>
    <w:rsid w:val="00D22C6E"/>
    <w:rsid w:val="00D23162"/>
    <w:rsid w:val="00D23F8A"/>
    <w:rsid w:val="00D452BE"/>
    <w:rsid w:val="00D746D8"/>
    <w:rsid w:val="00D8113F"/>
    <w:rsid w:val="00D92410"/>
    <w:rsid w:val="00D93826"/>
    <w:rsid w:val="00D939A6"/>
    <w:rsid w:val="00DA06DE"/>
    <w:rsid w:val="00DA1A36"/>
    <w:rsid w:val="00DB4DCA"/>
    <w:rsid w:val="00DB6A30"/>
    <w:rsid w:val="00DB6DB6"/>
    <w:rsid w:val="00DB78EA"/>
    <w:rsid w:val="00DD0036"/>
    <w:rsid w:val="00DD7657"/>
    <w:rsid w:val="00DE6BCA"/>
    <w:rsid w:val="00DE7698"/>
    <w:rsid w:val="00E02E17"/>
    <w:rsid w:val="00E044D6"/>
    <w:rsid w:val="00E04E16"/>
    <w:rsid w:val="00E13594"/>
    <w:rsid w:val="00E17B92"/>
    <w:rsid w:val="00E37A5F"/>
    <w:rsid w:val="00E4171A"/>
    <w:rsid w:val="00E50C3E"/>
    <w:rsid w:val="00E547DA"/>
    <w:rsid w:val="00E61BDA"/>
    <w:rsid w:val="00E62194"/>
    <w:rsid w:val="00E66E7C"/>
    <w:rsid w:val="00E71915"/>
    <w:rsid w:val="00E72921"/>
    <w:rsid w:val="00E76261"/>
    <w:rsid w:val="00E8449C"/>
    <w:rsid w:val="00E916AF"/>
    <w:rsid w:val="00E91758"/>
    <w:rsid w:val="00E95EBF"/>
    <w:rsid w:val="00E97406"/>
    <w:rsid w:val="00EA2691"/>
    <w:rsid w:val="00EA6F02"/>
    <w:rsid w:val="00EB2DB8"/>
    <w:rsid w:val="00EB4ED5"/>
    <w:rsid w:val="00EC0B97"/>
    <w:rsid w:val="00EC5458"/>
    <w:rsid w:val="00EE228E"/>
    <w:rsid w:val="00EE5B89"/>
    <w:rsid w:val="00EE6DEF"/>
    <w:rsid w:val="00F00CB2"/>
    <w:rsid w:val="00F04893"/>
    <w:rsid w:val="00F15CC2"/>
    <w:rsid w:val="00F17C1B"/>
    <w:rsid w:val="00F23CCB"/>
    <w:rsid w:val="00F3349D"/>
    <w:rsid w:val="00F33F41"/>
    <w:rsid w:val="00F4273E"/>
    <w:rsid w:val="00F439A0"/>
    <w:rsid w:val="00F46257"/>
    <w:rsid w:val="00F67858"/>
    <w:rsid w:val="00F72114"/>
    <w:rsid w:val="00F75F26"/>
    <w:rsid w:val="00F8052E"/>
    <w:rsid w:val="00F821C5"/>
    <w:rsid w:val="00F86003"/>
    <w:rsid w:val="00F86749"/>
    <w:rsid w:val="00FA0DE2"/>
    <w:rsid w:val="00FB0080"/>
    <w:rsid w:val="00FB7A9F"/>
    <w:rsid w:val="00FC452A"/>
    <w:rsid w:val="00FD61C2"/>
    <w:rsid w:val="00FF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97F097"/>
  <w15:chartTrackingRefBased/>
  <w15:docId w15:val="{E294B7E9-8505-49EE-9DF8-CF163657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3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745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7458A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7458A"/>
    <w:rPr>
      <w:rFonts w:ascii="Times New Roman" w:hAnsi="Times New Roman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4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458A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3E7A4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4029"/>
    <w:pPr>
      <w:spacing w:after="160"/>
    </w:pPr>
    <w:rPr>
      <w:rFonts w:ascii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4029"/>
    <w:rPr>
      <w:rFonts w:ascii="Times New Roman" w:hAnsi="Times New Roman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A46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4D0A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2E1C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9740C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740C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740C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740C2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9740C2"/>
    <w:rPr>
      <w:color w:val="0563C1" w:themeColor="hyperlink"/>
      <w:u w:val="single"/>
    </w:rPr>
  </w:style>
  <w:style w:type="character" w:customStyle="1" w:styleId="markedcontent">
    <w:name w:val="markedcontent"/>
    <w:basedOn w:val="Policepardfaut"/>
    <w:rsid w:val="00E916AF"/>
  </w:style>
  <w:style w:type="character" w:customStyle="1" w:styleId="A4">
    <w:name w:val="A4"/>
    <w:uiPriority w:val="99"/>
    <w:rsid w:val="00894DC0"/>
    <w:rPr>
      <w:rFonts w:cs="Palatino"/>
      <w:color w:val="211D1E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354997"/>
    <w:rPr>
      <w:color w:val="954F72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9152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A326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26FA"/>
  </w:style>
  <w:style w:type="paragraph" w:styleId="Pieddepage">
    <w:name w:val="footer"/>
    <w:basedOn w:val="Normal"/>
    <w:link w:val="PieddepageCar"/>
    <w:uiPriority w:val="99"/>
    <w:unhideWhenUsed/>
    <w:rsid w:val="00A326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2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0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15DAB-B28C-47F6-B71F-63A967EC3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67</Words>
  <Characters>35020</Characters>
  <Application>Microsoft Office Word</Application>
  <DocSecurity>0</DocSecurity>
  <Lines>291</Lines>
  <Paragraphs>8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Sherbrooke</Company>
  <LinksUpToDate>false</LinksUpToDate>
  <CharactersWithSpaces>4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Lessard</dc:creator>
  <cp:keywords/>
  <dc:description/>
  <cp:lastModifiedBy>Tremblay, Dominique</cp:lastModifiedBy>
  <cp:revision>6</cp:revision>
  <dcterms:created xsi:type="dcterms:W3CDTF">2022-02-17T15:29:00Z</dcterms:created>
  <dcterms:modified xsi:type="dcterms:W3CDTF">2022-02-17T18:04:00Z</dcterms:modified>
</cp:coreProperties>
</file>